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15943" w14:textId="6FD89A17" w:rsidR="00D05976" w:rsidRPr="006C7CA6" w:rsidRDefault="00E551AC" w:rsidP="00D05976">
      <w:pPr>
        <w:spacing w:line="360" w:lineRule="auto"/>
        <w:outlineLvl w:val="0"/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Additional </w:t>
      </w:r>
      <w:r w:rsidR="00D05976" w:rsidRPr="009655A3">
        <w:rPr>
          <w:rFonts w:asciiTheme="minorHAnsi" w:hAnsiTheme="minorHAnsi"/>
          <w:b/>
          <w:sz w:val="18"/>
          <w:szCs w:val="18"/>
          <w:lang w:eastAsia="en-GB"/>
        </w:rPr>
        <w:t>Table 1.</w:t>
      </w:r>
      <w:proofErr w:type="gramEnd"/>
      <w:r w:rsidR="00D05976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</w:t>
      </w:r>
      <w:r w:rsidR="00D05976" w:rsidRPr="009655A3">
        <w:rPr>
          <w:rFonts w:asciiTheme="minorHAnsi" w:hAnsiTheme="minorHAnsi"/>
          <w:sz w:val="18"/>
          <w:szCs w:val="18"/>
          <w:lang w:eastAsia="en-GB"/>
        </w:rPr>
        <w:t>Individual cohort characteristics and descriptive statistics of cardio-metabolic outcome variables</w:t>
      </w:r>
      <w:r w:rsidR="00050E59" w:rsidRPr="009655A3">
        <w:rPr>
          <w:rFonts w:asciiTheme="minorHAnsi" w:hAnsiTheme="minorHAnsi"/>
          <w:sz w:val="18"/>
          <w:szCs w:val="18"/>
          <w:lang w:eastAsia="en-GB"/>
        </w:rPr>
        <w:t xml:space="preserve">, </w:t>
      </w:r>
      <w:r w:rsidR="00050E59" w:rsidRPr="009655A3">
        <w:rPr>
          <w:rFonts w:asciiTheme="minorHAnsi" w:hAnsiTheme="minorHAnsi"/>
          <w:i/>
          <w:sz w:val="18"/>
          <w:szCs w:val="18"/>
          <w:lang w:eastAsia="en-GB"/>
        </w:rPr>
        <w:t>ICAD</w:t>
      </w:r>
      <w:r w:rsidR="00D05976" w:rsidRPr="006C7CA6">
        <w:rPr>
          <w:rFonts w:asciiTheme="minorHAnsi" w:hAnsiTheme="minorHAnsi"/>
          <w:sz w:val="18"/>
          <w:szCs w:val="18"/>
          <w:lang w:eastAsia="en-GB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748"/>
        <w:gridCol w:w="626"/>
        <w:gridCol w:w="626"/>
        <w:gridCol w:w="1033"/>
        <w:gridCol w:w="968"/>
        <w:gridCol w:w="968"/>
        <w:gridCol w:w="1110"/>
        <w:gridCol w:w="969"/>
        <w:gridCol w:w="1034"/>
        <w:gridCol w:w="1032"/>
        <w:gridCol w:w="969"/>
        <w:gridCol w:w="1414"/>
      </w:tblGrid>
      <w:tr w:rsidR="00A75712" w14:paraId="22DFC04A" w14:textId="6F45A6F1" w:rsidTr="0007115A">
        <w:trPr>
          <w:trHeight w:val="648"/>
        </w:trPr>
        <w:tc>
          <w:tcPr>
            <w:tcW w:w="600" w:type="pct"/>
            <w:vMerge w:val="restart"/>
            <w:vAlign w:val="center"/>
          </w:tcPr>
          <w:p w14:paraId="2166C79E" w14:textId="00238C40" w:rsidR="00572526" w:rsidRDefault="00572526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625" w:type="pct"/>
            <w:vMerge w:val="restart"/>
            <w:vAlign w:val="center"/>
          </w:tcPr>
          <w:p w14:paraId="7F04BADB" w14:textId="115E9805" w:rsidR="00572526" w:rsidRDefault="00572526" w:rsidP="0007115A">
            <w:pPr>
              <w:ind w:right="-52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Country, measurement year</w:t>
            </w:r>
          </w:p>
        </w:tc>
        <w:tc>
          <w:tcPr>
            <w:tcW w:w="175" w:type="pct"/>
            <w:gridSpan w:val="2"/>
            <w:vAlign w:val="center"/>
          </w:tcPr>
          <w:p w14:paraId="468699E2" w14:textId="5F8FF815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N participants</w:t>
            </w:r>
          </w:p>
        </w:tc>
        <w:tc>
          <w:tcPr>
            <w:tcW w:w="373" w:type="pct"/>
            <w:vMerge w:val="restart"/>
            <w:vAlign w:val="center"/>
          </w:tcPr>
          <w:p w14:paraId="4D9DFE73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Age range,</w:t>
            </w:r>
          </w:p>
          <w:p w14:paraId="405D5AD2" w14:textId="03BCCE55" w:rsidR="00572526" w:rsidRPr="00E74363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years</w:t>
            </w:r>
          </w:p>
        </w:tc>
        <w:tc>
          <w:tcPr>
            <w:tcW w:w="350" w:type="pct"/>
            <w:vMerge w:val="restart"/>
            <w:vAlign w:val="center"/>
          </w:tcPr>
          <w:p w14:paraId="1DF2776A" w14:textId="77777777" w:rsidR="00A75712" w:rsidRDefault="00572526" w:rsidP="006F2CD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proofErr w:type="spellStart"/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tand</w:t>
            </w:r>
            <w:r w:rsidR="006F2CDF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ar</w:t>
            </w:r>
            <w:r w:rsidR="00A75712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dised</w:t>
            </w:r>
            <w:proofErr w:type="spellEnd"/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 </w:t>
            </w:r>
          </w:p>
          <w:p w14:paraId="34CA3F9B" w14:textId="79DBE06A" w:rsidR="00572526" w:rsidRDefault="00572526" w:rsidP="006F2CD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350" w:type="pct"/>
            <w:vMerge w:val="restart"/>
            <w:vAlign w:val="center"/>
          </w:tcPr>
          <w:p w14:paraId="2E89C075" w14:textId="53252EE1" w:rsidR="00572526" w:rsidRDefault="00572526" w:rsidP="00A75712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Waist, </w:t>
            </w:r>
          </w:p>
          <w:p w14:paraId="4DF6E23E" w14:textId="75A907E4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400" w:type="pct"/>
            <w:vMerge w:val="restart"/>
            <w:vAlign w:val="center"/>
          </w:tcPr>
          <w:p w14:paraId="13524290" w14:textId="623AC87B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proofErr w:type="spellStart"/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Triglyc</w:t>
            </w:r>
            <w:proofErr w:type="spellEnd"/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†, </w:t>
            </w:r>
            <w:proofErr w:type="spellStart"/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</w:t>
            </w:r>
          </w:p>
        </w:tc>
        <w:tc>
          <w:tcPr>
            <w:tcW w:w="350" w:type="pct"/>
            <w:vMerge w:val="restart"/>
            <w:vAlign w:val="center"/>
          </w:tcPr>
          <w:p w14:paraId="55D04037" w14:textId="65C05118" w:rsidR="00572526" w:rsidRP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57252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HDL, </w:t>
            </w:r>
            <w:proofErr w:type="spellStart"/>
            <w:r w:rsidRPr="0057252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57252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</w:t>
            </w:r>
          </w:p>
        </w:tc>
        <w:tc>
          <w:tcPr>
            <w:tcW w:w="373" w:type="pct"/>
            <w:vMerge w:val="restart"/>
            <w:vAlign w:val="center"/>
          </w:tcPr>
          <w:p w14:paraId="2C5553FA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Systolic </w:t>
            </w: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BP</w:t>
            </w: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, </w:t>
            </w:r>
          </w:p>
          <w:p w14:paraId="313C56C6" w14:textId="6083776F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372" w:type="pct"/>
            <w:vMerge w:val="restart"/>
            <w:vAlign w:val="center"/>
          </w:tcPr>
          <w:p w14:paraId="042A117F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Diastolic </w:t>
            </w: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BP</w:t>
            </w: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, </w:t>
            </w:r>
          </w:p>
          <w:p w14:paraId="72D9A6C5" w14:textId="5CEDDD72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350" w:type="pct"/>
            <w:vMerge w:val="restart"/>
            <w:vAlign w:val="center"/>
          </w:tcPr>
          <w:p w14:paraId="77E90315" w14:textId="337D5876" w:rsidR="00572526" w:rsidRPr="00E74363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Fasting plasma glucose, </w:t>
            </w:r>
            <w:proofErr w:type="spellStart"/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</w:t>
            </w: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50" w:type="pct"/>
            <w:vMerge w:val="restart"/>
            <w:vAlign w:val="center"/>
          </w:tcPr>
          <w:p w14:paraId="7517D6A2" w14:textId="2C3FF76E" w:rsidR="00780DA1" w:rsidRDefault="00572526" w:rsidP="0007115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Fasting</w:t>
            </w:r>
          </w:p>
          <w:p w14:paraId="6C4ADEDD" w14:textId="16549207" w:rsidR="0007115A" w:rsidRDefault="002C70D4" w:rsidP="0007115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</w:t>
            </w:r>
            <w:r w:rsidR="0057252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rum</w:t>
            </w:r>
          </w:p>
          <w:p w14:paraId="72FB3A92" w14:textId="2D03F29B" w:rsidR="0007115A" w:rsidRDefault="00572526" w:rsidP="0007115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insulin†,</w:t>
            </w:r>
          </w:p>
          <w:p w14:paraId="5E2251D4" w14:textId="2B02FA10" w:rsidR="00572526" w:rsidRPr="00E74363" w:rsidRDefault="00572526" w:rsidP="0007115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mol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</w:t>
            </w:r>
            <w:r w:rsidRPr="00E74363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l</w:t>
            </w:r>
          </w:p>
        </w:tc>
      </w:tr>
      <w:tr w:rsidR="00A75712" w14:paraId="2AAA3941" w14:textId="65AA099B" w:rsidTr="0007115A">
        <w:trPr>
          <w:trHeight w:val="290"/>
        </w:trPr>
        <w:tc>
          <w:tcPr>
            <w:tcW w:w="600" w:type="pct"/>
            <w:vMerge/>
            <w:tcBorders>
              <w:bottom w:val="single" w:sz="4" w:space="0" w:color="auto"/>
            </w:tcBorders>
            <w:vAlign w:val="center"/>
          </w:tcPr>
          <w:p w14:paraId="41800EB1" w14:textId="41375B77" w:rsidR="00572526" w:rsidRDefault="00572526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</w:tcPr>
          <w:p w14:paraId="68C0686D" w14:textId="77777777" w:rsidR="00572526" w:rsidRDefault="00572526" w:rsidP="0007115A">
            <w:pPr>
              <w:ind w:right="-52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38730C6B" w14:textId="7B724B9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Boys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30B03126" w14:textId="6ACAE753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Girls</w:t>
            </w:r>
          </w:p>
        </w:tc>
        <w:tc>
          <w:tcPr>
            <w:tcW w:w="373" w:type="pct"/>
            <w:vMerge/>
            <w:tcBorders>
              <w:bottom w:val="single" w:sz="4" w:space="0" w:color="auto"/>
            </w:tcBorders>
            <w:vAlign w:val="center"/>
          </w:tcPr>
          <w:p w14:paraId="28A51CB5" w14:textId="77777777" w:rsidR="00572526" w:rsidRDefault="00572526" w:rsidP="0057252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14:paraId="725A5532" w14:textId="58720134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14:paraId="0E834991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vAlign w:val="center"/>
          </w:tcPr>
          <w:p w14:paraId="5DA9F074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14:paraId="5B7A757F" w14:textId="77777777" w:rsidR="00572526" w:rsidRP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  <w:vAlign w:val="center"/>
          </w:tcPr>
          <w:p w14:paraId="03FA5D6F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vAlign w:val="center"/>
          </w:tcPr>
          <w:p w14:paraId="36DF2C10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14:paraId="3CC44ACE" w14:textId="77777777" w:rsidR="00572526" w:rsidRDefault="00572526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  <w:vAlign w:val="center"/>
          </w:tcPr>
          <w:p w14:paraId="473F661C" w14:textId="77777777" w:rsidR="00572526" w:rsidRDefault="00572526" w:rsidP="009D22F6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</w:tr>
      <w:tr w:rsidR="0007115A" w14:paraId="7ABDE15A" w14:textId="663D221A" w:rsidTr="0007115A">
        <w:trPr>
          <w:trHeight w:val="454"/>
        </w:trPr>
        <w:tc>
          <w:tcPr>
            <w:tcW w:w="600" w:type="pct"/>
            <w:tcBorders>
              <w:bottom w:val="nil"/>
            </w:tcBorders>
            <w:vAlign w:val="center"/>
          </w:tcPr>
          <w:p w14:paraId="50043D65" w14:textId="638786BC" w:rsidR="00A27295" w:rsidRDefault="00A27295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ALSPAC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EC5A33A" w14:textId="77777777" w:rsidR="00A27295" w:rsidRPr="003119ED" w:rsidRDefault="00A27295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3119ED">
              <w:rPr>
                <w:rFonts w:asciiTheme="minorHAnsi" w:hAnsiTheme="minorHAnsi"/>
                <w:sz w:val="18"/>
                <w:szCs w:val="18"/>
                <w:lang w:eastAsia="en-GB"/>
              </w:rPr>
              <w:t>United Kingdom</w:t>
            </w:r>
            <w:r w:rsidR="00867D2B" w:rsidRPr="003119ED">
              <w:rPr>
                <w:rFonts w:asciiTheme="minorHAnsi" w:hAnsiTheme="minorHAnsi"/>
                <w:sz w:val="18"/>
                <w:szCs w:val="18"/>
                <w:lang w:eastAsia="en-GB"/>
              </w:rPr>
              <w:t>,</w:t>
            </w:r>
          </w:p>
          <w:p w14:paraId="4DB4259B" w14:textId="4A02BDB7" w:rsidR="00867D2B" w:rsidRPr="00B518D3" w:rsidRDefault="00A70042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3119ED">
              <w:rPr>
                <w:rFonts w:asciiTheme="minorHAnsi" w:hAnsiTheme="minorHAnsi"/>
                <w:sz w:val="18"/>
                <w:szCs w:val="18"/>
                <w:lang w:eastAsia="en-GB"/>
              </w:rPr>
              <w:t>2003-</w:t>
            </w:r>
            <w:r w:rsidR="003119ED" w:rsidRPr="003119ED">
              <w:rPr>
                <w:rFonts w:asciiTheme="minorHAnsi" w:hAnsiTheme="minorHAnsi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131383F4" w14:textId="16F7D819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2,841</w:t>
            </w:r>
          </w:p>
        </w:tc>
        <w:tc>
          <w:tcPr>
            <w:tcW w:w="175" w:type="pct"/>
            <w:tcBorders>
              <w:bottom w:val="nil"/>
            </w:tcBorders>
            <w:vAlign w:val="center"/>
          </w:tcPr>
          <w:p w14:paraId="6EB9D68B" w14:textId="3D29E2FE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3109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1633E057" w14:textId="016DBFE4" w:rsidR="00A27295" w:rsidRPr="00B518D3" w:rsidRDefault="00B518D3" w:rsidP="0057252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</w:t>
            </w:r>
            <w:r w:rsidR="00572526">
              <w:rPr>
                <w:rFonts w:asciiTheme="minorHAnsi" w:hAnsiTheme="minorHAnsi"/>
                <w:sz w:val="18"/>
                <w:szCs w:val="18"/>
                <w:lang w:eastAsia="en-GB"/>
              </w:rPr>
              <w:t>.6</w:t>
            </w: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 </w:t>
            </w:r>
            <w:r w:rsidR="00572526">
              <w:rPr>
                <w:rFonts w:asciiTheme="minorHAnsi" w:hAnsiTheme="minorHAnsi"/>
                <w:sz w:val="18"/>
                <w:szCs w:val="18"/>
                <w:lang w:eastAsia="en-GB"/>
              </w:rPr>
              <w:t>–</w:t>
            </w: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 </w:t>
            </w:r>
            <w:r w:rsidR="00572526">
              <w:rPr>
                <w:rFonts w:asciiTheme="minorHAnsi" w:hAnsiTheme="minorHAnsi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6A688775" w14:textId="61BC042F" w:rsidR="00A27295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3 (1.2)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4721822C" w14:textId="5AC49784" w:rsidR="00A27295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8.2 (9.4)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14:paraId="6B8BB6B0" w14:textId="193904FF" w:rsidR="00A27295" w:rsidRPr="00B518D3" w:rsidRDefault="00895895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69EC5C92" w14:textId="0445F472" w:rsidR="00A27295" w:rsidRPr="00572526" w:rsidRDefault="00F77D27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tcBorders>
              <w:bottom w:val="nil"/>
            </w:tcBorders>
            <w:vAlign w:val="center"/>
          </w:tcPr>
          <w:p w14:paraId="2BA836C4" w14:textId="49DFD570" w:rsidR="00A27295" w:rsidRPr="00B518D3" w:rsidRDefault="009D4071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5.5 (9.9)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6F49BBFE" w14:textId="4B2A11E0" w:rsidR="00A27295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8.7 (6.5)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4E3E0ED6" w14:textId="5C9BA247" w:rsidR="00A27295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tcBorders>
              <w:bottom w:val="nil"/>
            </w:tcBorders>
            <w:vAlign w:val="center"/>
          </w:tcPr>
          <w:p w14:paraId="525228CB" w14:textId="36708546" w:rsidR="00A27295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07115A" w14:paraId="6FDCEE91" w14:textId="34F3DC6C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1343D57" w14:textId="6F13C38E" w:rsidR="00A27295" w:rsidRDefault="00A27295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Ballabein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68542B8" w14:textId="77777777" w:rsidR="00A27295" w:rsidRPr="00B518D3" w:rsidRDefault="00A27295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Switzerland</w:t>
            </w:r>
            <w:r w:rsidR="00867D2B"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,</w:t>
            </w:r>
          </w:p>
          <w:p w14:paraId="1C21DAFF" w14:textId="11D0C6E8" w:rsidR="0063750A" w:rsidRPr="00B518D3" w:rsidRDefault="0063750A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3119ED">
              <w:rPr>
                <w:rFonts w:asciiTheme="minorHAnsi" w:hAnsiTheme="minorHAnsi"/>
                <w:sz w:val="18"/>
                <w:szCs w:val="18"/>
                <w:lang w:eastAsia="en-GB"/>
              </w:rPr>
              <w:t>2008</w:t>
            </w:r>
            <w:r w:rsidRPr="0063750A"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59DB1871" w14:textId="0AF5EEB0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45457C8B" w14:textId="17D28332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1CBD235" w14:textId="187B8B38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3</w:t>
            </w:r>
            <w:r w:rsidR="00572526">
              <w:rPr>
                <w:rFonts w:asciiTheme="minorHAnsi" w:hAnsiTheme="minorHAnsi"/>
                <w:sz w:val="18"/>
                <w:szCs w:val="18"/>
                <w:lang w:eastAsia="en-GB"/>
              </w:rPr>
              <w:t>.9</w:t>
            </w: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 </w:t>
            </w:r>
            <w:r w:rsidR="00572526">
              <w:rPr>
                <w:rFonts w:asciiTheme="minorHAnsi" w:hAnsiTheme="minorHAnsi"/>
                <w:sz w:val="18"/>
                <w:szCs w:val="18"/>
                <w:lang w:eastAsia="en-GB"/>
              </w:rPr>
              <w:t>–</w:t>
            </w: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 6</w:t>
            </w:r>
            <w:r w:rsidR="00572526">
              <w:rPr>
                <w:rFonts w:asciiTheme="minorHAnsi" w:hAnsiTheme="minorHAnsi"/>
                <w:sz w:val="18"/>
                <w:szCs w:val="18"/>
                <w:lang w:eastAsia="en-GB"/>
              </w:rPr>
              <w:t>.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5C7C401" w14:textId="6F7E1C07" w:rsidR="00A27295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1 (1.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B7163C" w14:textId="625EDFC6" w:rsidR="00A27295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2.9 (4.2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29DCB44B" w14:textId="5608B76D" w:rsidR="00A27295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2FD7971" w14:textId="171B6794" w:rsidR="00A27295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1288F83" w14:textId="7C9574C3" w:rsidR="00A27295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C16558E" w14:textId="403F0C06" w:rsidR="00A27295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9CC7B9D" w14:textId="59AD5FB9" w:rsidR="00A27295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A5BEB90" w14:textId="15B59F21" w:rsidR="00A27295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07115A" w14:paraId="71C709BD" w14:textId="03689C01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AE5CDA3" w14:textId="315D5FB7" w:rsidR="00A27295" w:rsidRDefault="00A27295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CSCIS 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62DC545" w14:textId="77777777" w:rsidR="00A27295" w:rsidRPr="00B518D3" w:rsidRDefault="00A27295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Denmark</w:t>
            </w:r>
            <w:r w:rsidR="00867D2B"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,</w:t>
            </w:r>
          </w:p>
          <w:p w14:paraId="1D0EB32B" w14:textId="09836AC6" w:rsidR="00867D2B" w:rsidRPr="00B518D3" w:rsidRDefault="004D764C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001-</w:t>
            </w:r>
            <w:r w:rsidR="003119ED">
              <w:rPr>
                <w:rFonts w:asciiTheme="minorHAnsi" w:hAnsiTheme="minorHAnsi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57FC4100" w14:textId="01FFE3EB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035688AD" w14:textId="50D75E2D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4AD5B1D" w14:textId="3BDE435C" w:rsidR="00A27295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.8 – 8.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9C60900" w14:textId="0B07083B" w:rsidR="00A27295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1 (1.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D5408A9" w14:textId="73C524DA" w:rsidR="00A27295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5.6 (5.3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0BDD1610" w14:textId="06253317" w:rsidR="00A27295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5 (0.4 – 0.7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BA40F0C" w14:textId="415F8576" w:rsidR="00A27295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5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FE211C8" w14:textId="654B017E" w:rsidR="00A27295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97.9 (8.0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ED0F801" w14:textId="0490EFCF" w:rsidR="00A27295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7.7 (5.8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D8798F3" w14:textId="2BC252A4" w:rsidR="00A27295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4.3 (0.4)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F3577AD" w14:textId="1C28CA2A" w:rsidR="00A27295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4.6 (16.6 – 34.9)</w:t>
            </w:r>
          </w:p>
        </w:tc>
      </w:tr>
      <w:tr w:rsidR="0007115A" w14:paraId="1F9CF0C2" w14:textId="213D1339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60858A2" w14:textId="04F5E773" w:rsidR="00A27295" w:rsidRDefault="00A27295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YHS Denmark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ED74F41" w14:textId="77777777" w:rsidR="00A27295" w:rsidRPr="00B518D3" w:rsidRDefault="00A27295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Denmark</w:t>
            </w:r>
            <w:r w:rsidR="00867D2B"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,</w:t>
            </w:r>
          </w:p>
          <w:p w14:paraId="493D152B" w14:textId="11A3F557" w:rsidR="00867D2B" w:rsidRPr="00B518D3" w:rsidRDefault="004D764C" w:rsidP="0007115A">
            <w:pPr>
              <w:ind w:right="-19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997-1998</w:t>
            </w:r>
            <w:r w:rsidR="003119ED">
              <w:rPr>
                <w:rFonts w:asciiTheme="minorHAnsi" w:hAnsiTheme="minorHAnsi"/>
                <w:sz w:val="18"/>
                <w:szCs w:val="18"/>
                <w:lang w:eastAsia="en-GB"/>
              </w:rPr>
              <w:t>; 2003-2004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4761F60D" w14:textId="7144B9D7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14292BFD" w14:textId="749A679C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68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8ECCA40" w14:textId="21DFE78E" w:rsidR="00A27295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8.4 – 18.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A894588" w14:textId="75370E76" w:rsidR="00A27295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2 (1.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F3D23DC" w14:textId="0FDFB8E4" w:rsidR="00A27295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2.5 (7.7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77958443" w14:textId="4646F675" w:rsidR="00A27295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8 (0.6 – 1.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DFFFA46" w14:textId="0E9D6917" w:rsidR="00A27295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5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031138B" w14:textId="539ABEDC" w:rsidR="00A27295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4.9 (10.2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5C7733F" w14:textId="5D6C4AF8" w:rsidR="00A27295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1.5 (6.3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DB20898" w14:textId="0647B250" w:rsidR="00A27295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.1 (0.4)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F173059" w14:textId="1EA4A3E3" w:rsidR="00A27295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48.3 (33.6 – 70.1)</w:t>
            </w:r>
          </w:p>
        </w:tc>
      </w:tr>
      <w:tr w:rsidR="0007115A" w14:paraId="1C301767" w14:textId="77A69A79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32E8911" w14:textId="1EFAF73D" w:rsidR="00A27295" w:rsidRDefault="00A27295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YHS Estoni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5083AB8" w14:textId="77777777" w:rsidR="00A27295" w:rsidRPr="00B518D3" w:rsidRDefault="00A27295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Estonia</w:t>
            </w:r>
            <w:r w:rsidR="00867D2B"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,</w:t>
            </w:r>
          </w:p>
          <w:p w14:paraId="0B4D37E8" w14:textId="62E8F597" w:rsidR="00867D2B" w:rsidRPr="00B518D3" w:rsidRDefault="004D764C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998-1999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2C6673E2" w14:textId="6285CB46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71786C35" w14:textId="41D42328" w:rsidR="00A27295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D358B9D" w14:textId="572D2285" w:rsidR="00A27295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8.3 – 17.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3DC158E" w14:textId="3F3BDDAD" w:rsidR="00A27295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0 (1.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D33BC6F" w14:textId="5A16DA0F" w:rsidR="00A27295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2.4 (8.1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64D0AB9D" w14:textId="59662C38" w:rsidR="00A27295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7 (0.6 – 0.9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4549634" w14:textId="5B5CEDCB" w:rsidR="00A27295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4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C131F82" w14:textId="6D8B9AA5" w:rsidR="00A27295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5.9 (11.3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4AC972A" w14:textId="6C6188E4" w:rsidR="00A27295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1.2 (7.1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F39D546" w14:textId="49ABBDC2" w:rsidR="00A27295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.1 (0.4)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D81137C" w14:textId="7EA5B728" w:rsidR="00A27295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49.6 (32.9 – 69.4)</w:t>
            </w:r>
          </w:p>
        </w:tc>
      </w:tr>
      <w:tr w:rsidR="0007115A" w14:paraId="2EF14B0A" w14:textId="6BD55BBA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B05D7A8" w14:textId="038187AD" w:rsidR="00D960A0" w:rsidRDefault="00D960A0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YHS Norway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B3EA0B0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Norway,</w:t>
            </w:r>
          </w:p>
          <w:p w14:paraId="4A2EFD61" w14:textId="1E229985" w:rsidR="00D960A0" w:rsidRPr="00B518D3" w:rsidRDefault="004D764C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999-2000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07BB58AB" w14:textId="02559080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39455736" w14:textId="27951F3F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F646006" w14:textId="51B10C0F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8.9 – 10.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42F8A36" w14:textId="71C84744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1 (1.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ED5FA0F" w14:textId="6E722473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0.3 (5.7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11E6CD05" w14:textId="1E6A7AAD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8 (0.7 – 0.9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E53FBCD" w14:textId="0E15740F" w:rsidR="00D960A0" w:rsidRPr="00B518D3" w:rsidRDefault="00F77D27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5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6EFD025" w14:textId="6C9E6CF7" w:rsidR="00D960A0" w:rsidRPr="00B518D3" w:rsidRDefault="009D4071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2.9 (7.6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9111221" w14:textId="31154F88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2.6 (5.8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C8C5092" w14:textId="6B3E258E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32CED0C" w14:textId="73A68083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07115A" w14:paraId="129A622A" w14:textId="1D8ED694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E0425E4" w14:textId="79A39DF1" w:rsidR="00D960A0" w:rsidRDefault="00D960A0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YHS Portugal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4EF25B5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Portugal,</w:t>
            </w:r>
          </w:p>
          <w:p w14:paraId="402E6DA6" w14:textId="306839DE" w:rsidR="00D960A0" w:rsidRPr="00B518D3" w:rsidRDefault="004D764C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999-2000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503160A1" w14:textId="1EDC75D4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1154ECD6" w14:textId="0AA10A81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59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FADD2C4" w14:textId="69B86D95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8.2 – 16.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20E9A40" w14:textId="0E1F13C6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6 (1.2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54027D3" w14:textId="46BE08FD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3.3 (8.2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09448154" w14:textId="644F051D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6 (0.5 – 0.9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4223C6B" w14:textId="191824AA" w:rsidR="00D960A0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6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0749CF8" w14:textId="167BAF02" w:rsidR="00D960A0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97.0 (9.8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4B6C46D" w14:textId="70B1DAA6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5.0 (6.4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2DBE64C" w14:textId="7D8B5E6D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.2 (0.4)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BCAB0EE" w14:textId="097E6BFD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30.6 (18.0 – 45.9)</w:t>
            </w:r>
          </w:p>
        </w:tc>
      </w:tr>
      <w:tr w:rsidR="0007115A" w14:paraId="3C758057" w14:textId="79F240AC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7CE09FEF" w14:textId="558AF78B" w:rsidR="00D960A0" w:rsidRDefault="00D960A0" w:rsidP="009D22F6">
            <w:pPr>
              <w:ind w:right="-108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KISS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476464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Switzerland,</w:t>
            </w:r>
          </w:p>
          <w:p w14:paraId="506497D9" w14:textId="2980B61E" w:rsidR="00D960A0" w:rsidRPr="00B518D3" w:rsidRDefault="004D764C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3E223B9F" w14:textId="5F1CAB16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425609CB" w14:textId="69DC5BFB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EBE15E9" w14:textId="55645A7B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.0 – 13.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9C29213" w14:textId="7A6C19E7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2 (1.1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86AE13B" w14:textId="526CB028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8.5 (7.2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774F77B6" w14:textId="53FFDADE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6 (0.4 – 0.7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EB074CF" w14:textId="072455B6" w:rsidR="00D960A0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6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27DEE10" w14:textId="4DBD0F5B" w:rsidR="00D960A0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4228C85" w14:textId="6902F358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898E431" w14:textId="679AA0C6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4.6 (0.4)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DA7F8C0" w14:textId="405041D5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39.0 (27.6 – 54.6)</w:t>
            </w:r>
          </w:p>
        </w:tc>
      </w:tr>
      <w:tr w:rsidR="0007115A" w14:paraId="1B8A3009" w14:textId="0FFEB7BE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02C96206" w14:textId="1009E1C2" w:rsidR="00D960A0" w:rsidRDefault="00D960A0" w:rsidP="009D22F6">
            <w:pPr>
              <w:ind w:right="-108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AGIC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6267EC1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United Kingdom,</w:t>
            </w:r>
          </w:p>
          <w:p w14:paraId="02C2408C" w14:textId="49D766C7" w:rsidR="00D960A0" w:rsidRPr="00B518D3" w:rsidRDefault="004D764C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7132EF75" w14:textId="45C1A917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4A195FF9" w14:textId="3180A954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656D776" w14:textId="14ED55EB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3.6 – 4.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A83AB0C" w14:textId="21C496D3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4 (1.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845D229" w14:textId="04633E01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1.3 (3.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699C50D3" w14:textId="3FBB4C51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CD59801" w14:textId="116162A6" w:rsidR="00D960A0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93520AD" w14:textId="0A7D1B85" w:rsidR="00D960A0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97.1 (7.8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6335D2C" w14:textId="08D721F9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0.8 (6.5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C797DC0" w14:textId="4A33A143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9DBAD45" w14:textId="559D2563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07115A" w14:paraId="553A0F29" w14:textId="3B930137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F6194F3" w14:textId="5286595E" w:rsidR="00D960A0" w:rsidRDefault="00D960A0" w:rsidP="0063750A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NHANES</w:t>
            </w:r>
            <w:r w:rsidR="0063750A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2003-20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D6A559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United States,</w:t>
            </w:r>
          </w:p>
          <w:p w14:paraId="7D9BF348" w14:textId="1296CF54" w:rsidR="00D960A0" w:rsidRPr="00B518D3" w:rsidRDefault="0063750A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3750A">
              <w:rPr>
                <w:rFonts w:asciiTheme="minorHAnsi" w:hAnsiTheme="minorHAnsi"/>
                <w:sz w:val="18"/>
                <w:szCs w:val="18"/>
                <w:lang w:eastAsia="en-GB"/>
              </w:rPr>
              <w:t>2003-2004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62D11C85" w14:textId="2FECCA6B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,167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0B4014D4" w14:textId="2A1E289D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,10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C0BB76E" w14:textId="7D7F3B0A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.0 – 18.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46BBBD1" w14:textId="1EE52E5C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9 (1.3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411209C" w14:textId="0A816F56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74.8 (15.5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401CD8CA" w14:textId="6BF540AB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8 (0.6 – 1.1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DB5883D" w14:textId="18EC74F0" w:rsidR="00D960A0" w:rsidRPr="00B518D3" w:rsidRDefault="00F77D27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4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838513F" w14:textId="3479F1D0" w:rsidR="00D960A0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6.7 (10.3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391A380" w14:textId="1B887218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7.5 (11.6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7CA4C0B" w14:textId="1E590075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.0 (0.5)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1A269F5" w14:textId="261B420C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5.4 (36.8 – 89.6)</w:t>
            </w:r>
          </w:p>
        </w:tc>
      </w:tr>
      <w:tr w:rsidR="0007115A" w14:paraId="46403D33" w14:textId="1EC7A0B7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F64716F" w14:textId="7C74D2DE" w:rsidR="00D960A0" w:rsidRDefault="00D960A0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NHANES 2005-200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8CA8124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United States,</w:t>
            </w:r>
          </w:p>
          <w:p w14:paraId="3B608B7D" w14:textId="2F703E54" w:rsidR="00D960A0" w:rsidRPr="00B518D3" w:rsidRDefault="004D764C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4D764C">
              <w:rPr>
                <w:rFonts w:asciiTheme="minorHAnsi" w:hAnsiTheme="minorHAnsi"/>
                <w:sz w:val="18"/>
                <w:szCs w:val="18"/>
                <w:lang w:eastAsia="en-GB"/>
              </w:rPr>
              <w:t>2005-2006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01D3FDED" w14:textId="6208DC49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,186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3CC11376" w14:textId="08F7C0C7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1,1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0947E9E" w14:textId="25AD190B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572526">
              <w:rPr>
                <w:rFonts w:asciiTheme="minorHAnsi" w:hAnsiTheme="minorHAnsi"/>
                <w:sz w:val="18"/>
                <w:szCs w:val="18"/>
                <w:lang w:eastAsia="en-GB"/>
              </w:rPr>
              <w:t>6.0 – 18.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6146FB5" w14:textId="2C78EC8F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8 (1.4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90E5B6D" w14:textId="617B904C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74.4 (16.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66D65B48" w14:textId="533F3703" w:rsidR="00D960A0" w:rsidRPr="00B518D3" w:rsidRDefault="00895895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8 (0.6 – 1.1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878CE92" w14:textId="6E14693D" w:rsidR="00D960A0" w:rsidRPr="00B518D3" w:rsidRDefault="00F77D27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.4 (0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D9982B7" w14:textId="0801376F" w:rsidR="00D960A0" w:rsidRPr="00B518D3" w:rsidRDefault="009D4071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7.7 (10.4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53891DA" w14:textId="21739BA1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8.0 (10.9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1FD7542" w14:textId="14F4FEC7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5.2 (0.4)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B6D559C" w14:textId="59D43BDE" w:rsidR="00D960A0" w:rsidRPr="00B518D3" w:rsidRDefault="00F4583F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1.3 (41.2 – 93.6)</w:t>
            </w:r>
          </w:p>
        </w:tc>
      </w:tr>
      <w:tr w:rsidR="0007115A" w14:paraId="57DC0E20" w14:textId="5C7A264D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978A1AC" w14:textId="51258391" w:rsidR="00D960A0" w:rsidRDefault="00D960A0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EACH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7352778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United Kingdom,</w:t>
            </w:r>
          </w:p>
          <w:p w14:paraId="13DF1CA7" w14:textId="5A5A02F0" w:rsidR="00D960A0" w:rsidRPr="00B518D3" w:rsidRDefault="00B61025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00</w:t>
            </w:r>
            <w:r w:rsidRPr="003119ED">
              <w:rPr>
                <w:rFonts w:asciiTheme="minorHAnsi" w:hAnsiTheme="minorHAnsi"/>
                <w:sz w:val="18"/>
                <w:szCs w:val="18"/>
                <w:lang w:eastAsia="en-GB"/>
              </w:rPr>
              <w:t>6-</w:t>
            </w:r>
            <w:r w:rsidR="003119ED" w:rsidRPr="003119ED">
              <w:rPr>
                <w:rFonts w:asciiTheme="minorHAnsi" w:hAnsiTheme="minorHAnsi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715AEBFC" w14:textId="23AB471F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596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481C2107" w14:textId="7CD425E8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62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6E01E6D" w14:textId="71F9B132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0.0 – 11.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A2BD465" w14:textId="519596B8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4 (1.2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E801223" w14:textId="3F8AA3BC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6.9 (9.1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1244B4B1" w14:textId="3ABEDC6E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0D49408" w14:textId="424ECCF1" w:rsidR="00D960A0" w:rsidRPr="00B518D3" w:rsidRDefault="00F77D27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63FFDC7" w14:textId="0CAD4691" w:rsidR="00D960A0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FF79355" w14:textId="313E5647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EE41265" w14:textId="39BE57BD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51C2FB6" w14:textId="08B0344A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07115A" w14:paraId="37DF6481" w14:textId="355F4DDB" w:rsidTr="0007115A">
        <w:trPr>
          <w:trHeight w:val="454"/>
        </w:trPr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016D132" w14:textId="69377533" w:rsidR="00D960A0" w:rsidRDefault="00D960A0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elotas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F9818D8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Brazil,</w:t>
            </w:r>
          </w:p>
          <w:p w14:paraId="76643065" w14:textId="2937570D" w:rsidR="00D960A0" w:rsidRPr="00B518D3" w:rsidRDefault="00B61025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006-2007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7CA18C99" w14:textId="71BF3794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175" w:type="pct"/>
            <w:tcBorders>
              <w:top w:val="nil"/>
              <w:bottom w:val="nil"/>
            </w:tcBorders>
            <w:vAlign w:val="center"/>
          </w:tcPr>
          <w:p w14:paraId="5C9BB7CD" w14:textId="4FC4242C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50C1B2D" w14:textId="34A2A1C2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2.7 – 14.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CE714CE" w14:textId="7EEB2C26" w:rsidR="00D960A0" w:rsidRPr="00B518D3" w:rsidRDefault="00604D8F" w:rsidP="00604D8F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4 (1.2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815FACE" w14:textId="69846B1A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8.6 (8.4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6E436DC0" w14:textId="471B28A0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D65271" w14:textId="64190467" w:rsidR="00D960A0" w:rsidRPr="00B518D3" w:rsidRDefault="00F77D27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8257DE9" w14:textId="0A7262E4" w:rsidR="00D960A0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10.6 (14.1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15C2AB6" w14:textId="471FC4F8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8.2 (11.2)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B1B8C12" w14:textId="5638C3AD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43AA440" w14:textId="6AD2AEE1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07115A" w14:paraId="40B13E8D" w14:textId="78BBEEFB" w:rsidTr="0007115A">
        <w:trPr>
          <w:trHeight w:val="454"/>
        </w:trPr>
        <w:tc>
          <w:tcPr>
            <w:tcW w:w="600" w:type="pct"/>
            <w:tcBorders>
              <w:top w:val="nil"/>
            </w:tcBorders>
            <w:vAlign w:val="center"/>
          </w:tcPr>
          <w:p w14:paraId="101F8148" w14:textId="58BBEBBC" w:rsidR="00D960A0" w:rsidRDefault="00D960A0" w:rsidP="009D22F6">
            <w:pP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PEEDY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633555BA" w14:textId="77777777" w:rsidR="00D960A0" w:rsidRPr="00B518D3" w:rsidRDefault="00D960A0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B518D3">
              <w:rPr>
                <w:rFonts w:asciiTheme="minorHAnsi" w:hAnsiTheme="minorHAnsi"/>
                <w:sz w:val="18"/>
                <w:szCs w:val="18"/>
                <w:lang w:eastAsia="en-GB"/>
              </w:rPr>
              <w:t>United Kingdom,</w:t>
            </w:r>
          </w:p>
          <w:p w14:paraId="23AF6786" w14:textId="6B6F4E2C" w:rsidR="00D960A0" w:rsidRPr="00B518D3" w:rsidRDefault="0063750A" w:rsidP="0007115A">
            <w:pPr>
              <w:ind w:right="-52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3750A">
              <w:rPr>
                <w:rFonts w:asciiTheme="minorHAnsi" w:hAnsiTheme="minorHAnsi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75" w:type="pct"/>
            <w:tcBorders>
              <w:top w:val="nil"/>
            </w:tcBorders>
            <w:vAlign w:val="center"/>
          </w:tcPr>
          <w:p w14:paraId="1B233448" w14:textId="32AC8C1E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881</w:t>
            </w:r>
          </w:p>
        </w:tc>
        <w:tc>
          <w:tcPr>
            <w:tcW w:w="175" w:type="pct"/>
            <w:tcBorders>
              <w:top w:val="nil"/>
            </w:tcBorders>
            <w:vAlign w:val="center"/>
          </w:tcPr>
          <w:p w14:paraId="30997544" w14:textId="249E255C" w:rsidR="00D960A0" w:rsidRPr="00B518D3" w:rsidRDefault="00B518D3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1,098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71D414E8" w14:textId="5446BD0A" w:rsidR="00D960A0" w:rsidRPr="00B518D3" w:rsidRDefault="00572526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9.5 – 11.4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0A3473A5" w14:textId="5045E168" w:rsidR="00D960A0" w:rsidRPr="00B518D3" w:rsidRDefault="00604D8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0.4 (1.2)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19452E6D" w14:textId="618BD981" w:rsidR="00D960A0" w:rsidRPr="00B518D3" w:rsidRDefault="007B5E62" w:rsidP="00E40713">
            <w:pPr>
              <w:ind w:left="-127" w:right="-8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64.1 (8.4)</w:t>
            </w:r>
          </w:p>
        </w:tc>
        <w:tc>
          <w:tcPr>
            <w:tcW w:w="400" w:type="pct"/>
            <w:tcBorders>
              <w:top w:val="nil"/>
            </w:tcBorders>
            <w:vAlign w:val="center"/>
          </w:tcPr>
          <w:p w14:paraId="0E12C8E4" w14:textId="46842192" w:rsidR="00D960A0" w:rsidRPr="00B518D3" w:rsidRDefault="00270D9B" w:rsidP="00895895">
            <w:pPr>
              <w:ind w:left="-189" w:right="-16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01B19CA3" w14:textId="60123186" w:rsidR="00D960A0" w:rsidRPr="00B518D3" w:rsidRDefault="009D4071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15D2C979" w14:textId="6E78E78A" w:rsidR="00D960A0" w:rsidRPr="00B518D3" w:rsidRDefault="00CB02F0" w:rsidP="009D4071">
            <w:pPr>
              <w:ind w:left="-112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5287D989" w14:textId="3F80BD6E" w:rsidR="00D960A0" w:rsidRPr="00B518D3" w:rsidRDefault="00CB02F0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02357B06" w14:textId="5AB7B1C4" w:rsidR="00D960A0" w:rsidRPr="00B518D3" w:rsidRDefault="00F4583F" w:rsidP="009D22F6">
            <w:pPr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0" w:type="pct"/>
            <w:tcBorders>
              <w:top w:val="nil"/>
            </w:tcBorders>
            <w:vAlign w:val="center"/>
          </w:tcPr>
          <w:p w14:paraId="5CCC1B2D" w14:textId="2F8BF031" w:rsidR="00D960A0" w:rsidRPr="00B518D3" w:rsidRDefault="00482016" w:rsidP="00F4583F">
            <w:pPr>
              <w:ind w:left="-161" w:right="-217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</w:tbl>
    <w:p w14:paraId="042CBCA6" w14:textId="37D63720" w:rsidR="00E5299E" w:rsidRDefault="002A0603" w:rsidP="00E5299E">
      <w:pPr>
        <w:rPr>
          <w:rFonts w:asciiTheme="minorHAnsi" w:hAnsiTheme="minorHAnsi"/>
          <w:sz w:val="18"/>
          <w:szCs w:val="18"/>
          <w:lang w:eastAsia="en-GB"/>
        </w:rPr>
      </w:pPr>
      <w:r w:rsidRPr="002A0603">
        <w:rPr>
          <w:rFonts w:asciiTheme="minorHAnsi" w:hAnsiTheme="minorHAnsi"/>
          <w:sz w:val="18"/>
          <w:szCs w:val="18"/>
          <w:lang w:eastAsia="en-GB"/>
        </w:rPr>
        <w:t>Cardio-metabolic outcome variables are presented as means (SD)</w:t>
      </w:r>
      <w:r w:rsidR="006271A1">
        <w:rPr>
          <w:rFonts w:asciiTheme="minorHAnsi" w:hAnsiTheme="minorHAnsi"/>
          <w:sz w:val="18"/>
          <w:szCs w:val="18"/>
          <w:lang w:eastAsia="en-GB"/>
        </w:rPr>
        <w:t>,</w:t>
      </w:r>
      <w:r w:rsidRPr="002A0603">
        <w:rPr>
          <w:rFonts w:asciiTheme="minorHAnsi" w:hAnsiTheme="minorHAnsi"/>
          <w:sz w:val="18"/>
          <w:szCs w:val="18"/>
          <w:lang w:eastAsia="en-GB"/>
        </w:rPr>
        <w:t xml:space="preserve"> except those indicated with </w:t>
      </w:r>
      <w:r w:rsidR="00895895" w:rsidRPr="002A0603">
        <w:rPr>
          <w:rFonts w:asciiTheme="minorHAnsi" w:hAnsiTheme="minorHAnsi"/>
          <w:sz w:val="18"/>
          <w:szCs w:val="18"/>
          <w:lang w:eastAsia="en-GB"/>
        </w:rPr>
        <w:t xml:space="preserve">† </w:t>
      </w:r>
      <w:r w:rsidRPr="002A0603">
        <w:rPr>
          <w:rFonts w:asciiTheme="minorHAnsi" w:hAnsiTheme="minorHAnsi"/>
          <w:sz w:val="18"/>
          <w:szCs w:val="18"/>
          <w:lang w:eastAsia="en-GB"/>
        </w:rPr>
        <w:t xml:space="preserve">which are presented as </w:t>
      </w:r>
      <w:r w:rsidR="00895895" w:rsidRPr="002A0603">
        <w:rPr>
          <w:rFonts w:asciiTheme="minorHAnsi" w:hAnsiTheme="minorHAnsi"/>
          <w:sz w:val="18"/>
          <w:szCs w:val="18"/>
          <w:lang w:eastAsia="en-GB"/>
        </w:rPr>
        <w:t xml:space="preserve">medians (IQR) due to </w:t>
      </w:r>
      <w:r w:rsidR="00780DA1">
        <w:rPr>
          <w:rFonts w:asciiTheme="minorHAnsi" w:hAnsiTheme="minorHAnsi"/>
          <w:sz w:val="18"/>
          <w:szCs w:val="18"/>
          <w:lang w:eastAsia="en-GB"/>
        </w:rPr>
        <w:t xml:space="preserve">a </w:t>
      </w:r>
      <w:r w:rsidR="00895895" w:rsidRPr="002A0603">
        <w:rPr>
          <w:rFonts w:asciiTheme="minorHAnsi" w:hAnsiTheme="minorHAnsi"/>
          <w:sz w:val="18"/>
          <w:szCs w:val="18"/>
          <w:lang w:eastAsia="en-GB"/>
        </w:rPr>
        <w:t>skewed distribution.</w:t>
      </w:r>
      <w:r>
        <w:rPr>
          <w:rFonts w:asciiTheme="minorHAnsi" w:hAnsiTheme="minorHAnsi"/>
          <w:sz w:val="18"/>
          <w:szCs w:val="18"/>
          <w:lang w:eastAsia="en-GB"/>
        </w:rPr>
        <w:t xml:space="preserve"> N for variables other than waist </w:t>
      </w:r>
      <w:r w:rsidR="00366617">
        <w:rPr>
          <w:rFonts w:asciiTheme="minorHAnsi" w:hAnsiTheme="minorHAnsi"/>
          <w:sz w:val="18"/>
          <w:szCs w:val="18"/>
          <w:lang w:eastAsia="en-GB"/>
        </w:rPr>
        <w:t xml:space="preserve">circumference </w:t>
      </w:r>
      <w:r w:rsidR="00780DA1">
        <w:rPr>
          <w:rFonts w:asciiTheme="minorHAnsi" w:hAnsiTheme="minorHAnsi"/>
          <w:sz w:val="18"/>
          <w:szCs w:val="18"/>
          <w:lang w:eastAsia="en-GB"/>
        </w:rPr>
        <w:t>may be</w:t>
      </w:r>
      <w:r>
        <w:rPr>
          <w:rFonts w:asciiTheme="minorHAnsi" w:hAnsiTheme="minorHAnsi"/>
          <w:sz w:val="18"/>
          <w:szCs w:val="18"/>
          <w:lang w:eastAsia="en-GB"/>
        </w:rPr>
        <w:t xml:space="preserve"> </w:t>
      </w:r>
      <w:proofErr w:type="gramStart"/>
      <w:r>
        <w:rPr>
          <w:rFonts w:asciiTheme="minorHAnsi" w:hAnsiTheme="minorHAnsi"/>
          <w:sz w:val="18"/>
          <w:szCs w:val="18"/>
          <w:lang w:eastAsia="en-GB"/>
        </w:rPr>
        <w:t>lower,</w:t>
      </w:r>
      <w:proofErr w:type="gramEnd"/>
      <w:r>
        <w:rPr>
          <w:rFonts w:asciiTheme="minorHAnsi" w:hAnsiTheme="minorHAnsi"/>
          <w:sz w:val="18"/>
          <w:szCs w:val="18"/>
          <w:lang w:eastAsia="en-GB"/>
        </w:rPr>
        <w:t xml:space="preserve"> due to missing data (n across studies for each variable is indicated in Table 3).</w:t>
      </w:r>
      <w:r w:rsidR="00366617">
        <w:rPr>
          <w:rFonts w:asciiTheme="minorHAnsi" w:hAnsiTheme="minorHAnsi"/>
          <w:sz w:val="18"/>
          <w:szCs w:val="18"/>
          <w:lang w:eastAsia="en-GB"/>
        </w:rPr>
        <w:t xml:space="preserve"> </w:t>
      </w:r>
    </w:p>
    <w:p w14:paraId="71F42CF0" w14:textId="0F7D8C85" w:rsidR="00E5299E" w:rsidRPr="002A0603" w:rsidRDefault="00E5299E" w:rsidP="00A75712">
      <w:pPr>
        <w:rPr>
          <w:rFonts w:asciiTheme="minorHAnsi" w:hAnsiTheme="minorHAnsi"/>
          <w:sz w:val="18"/>
          <w:szCs w:val="18"/>
          <w:lang w:eastAsia="en-GB"/>
        </w:rPr>
        <w:sectPr w:rsidR="00E5299E" w:rsidRPr="002A0603" w:rsidSect="00E74363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5299E">
        <w:rPr>
          <w:rFonts w:asciiTheme="minorHAnsi" w:hAnsiTheme="minorHAnsi"/>
          <w:sz w:val="18"/>
          <w:szCs w:val="18"/>
          <w:lang w:eastAsia="en-GB"/>
        </w:rPr>
        <w:t>Abbreviations:</w:t>
      </w:r>
      <w:r>
        <w:rPr>
          <w:rFonts w:asciiTheme="minorHAnsi" w:hAnsiTheme="minorHAnsi"/>
          <w:sz w:val="18"/>
          <w:szCs w:val="18"/>
          <w:lang w:eastAsia="en-GB"/>
        </w:rPr>
        <w:t xml:space="preserve"> </w:t>
      </w:r>
      <w:r w:rsidR="00780DA1">
        <w:rPr>
          <w:rFonts w:asciiTheme="minorHAnsi" w:hAnsiTheme="minorHAnsi"/>
          <w:sz w:val="18"/>
          <w:szCs w:val="18"/>
          <w:lang w:eastAsia="en-GB"/>
        </w:rPr>
        <w:t>ALSPAC:</w:t>
      </w:r>
      <w:r w:rsidR="00A75712" w:rsidRPr="00A75712">
        <w:rPr>
          <w:rFonts w:asciiTheme="minorHAnsi" w:hAnsiTheme="minorHAnsi"/>
          <w:sz w:val="18"/>
          <w:szCs w:val="18"/>
          <w:lang w:eastAsia="en-GB"/>
        </w:rPr>
        <w:t xml:space="preserve"> Avon Longitudinal Stud</w:t>
      </w:r>
      <w:r w:rsidR="00780DA1">
        <w:rPr>
          <w:rFonts w:asciiTheme="minorHAnsi" w:hAnsiTheme="minorHAnsi"/>
          <w:sz w:val="18"/>
          <w:szCs w:val="18"/>
          <w:lang w:eastAsia="en-GB"/>
        </w:rPr>
        <w:t>y of Parents and Children; CSCIS:</w:t>
      </w:r>
      <w:r w:rsidR="00A75712" w:rsidRPr="00A75712">
        <w:rPr>
          <w:rFonts w:asciiTheme="minorHAnsi" w:hAnsiTheme="minorHAnsi"/>
          <w:sz w:val="18"/>
          <w:szCs w:val="18"/>
          <w:lang w:eastAsia="en-GB"/>
        </w:rPr>
        <w:t xml:space="preserve"> Copenhagen School</w:t>
      </w:r>
      <w:r w:rsidR="00780DA1">
        <w:rPr>
          <w:rFonts w:asciiTheme="minorHAnsi" w:hAnsiTheme="minorHAnsi"/>
          <w:sz w:val="18"/>
          <w:szCs w:val="18"/>
          <w:lang w:eastAsia="en-GB"/>
        </w:rPr>
        <w:t xml:space="preserve"> Child Intervention Study; EYHS:</w:t>
      </w:r>
      <w:r w:rsidR="00A75712" w:rsidRPr="00A75712">
        <w:rPr>
          <w:rFonts w:asciiTheme="minorHAnsi" w:hAnsiTheme="minorHAnsi"/>
          <w:sz w:val="18"/>
          <w:szCs w:val="18"/>
          <w:lang w:eastAsia="en-GB"/>
        </w:rPr>
        <w:t xml:space="preserve"> European Yo</w:t>
      </w:r>
      <w:r w:rsidR="00780DA1">
        <w:rPr>
          <w:rFonts w:asciiTheme="minorHAnsi" w:hAnsiTheme="minorHAnsi"/>
          <w:sz w:val="18"/>
          <w:szCs w:val="18"/>
          <w:lang w:eastAsia="en-GB"/>
        </w:rPr>
        <w:t>uth Heart Study; KISS:</w:t>
      </w:r>
      <w:r w:rsidR="00A75712">
        <w:rPr>
          <w:rFonts w:asciiTheme="minorHAnsi" w:hAnsiTheme="minorHAnsi"/>
          <w:sz w:val="18"/>
          <w:szCs w:val="18"/>
          <w:lang w:eastAsia="en-GB"/>
        </w:rPr>
        <w:t xml:space="preserve"> Kinder </w:t>
      </w:r>
      <w:proofErr w:type="spellStart"/>
      <w:r w:rsidR="00A75712">
        <w:rPr>
          <w:rFonts w:asciiTheme="minorHAnsi" w:hAnsiTheme="minorHAnsi"/>
          <w:sz w:val="18"/>
          <w:szCs w:val="18"/>
          <w:lang w:eastAsia="en-GB"/>
        </w:rPr>
        <w:t>Sportstudie</w:t>
      </w:r>
      <w:proofErr w:type="spellEnd"/>
      <w:r w:rsidR="00A75712">
        <w:rPr>
          <w:rFonts w:asciiTheme="minorHAnsi" w:hAnsiTheme="minorHAnsi"/>
          <w:sz w:val="18"/>
          <w:szCs w:val="18"/>
          <w:lang w:eastAsia="en-GB"/>
        </w:rPr>
        <w:t xml:space="preserve">; </w:t>
      </w:r>
      <w:r w:rsidR="00780DA1">
        <w:rPr>
          <w:rFonts w:asciiTheme="minorHAnsi" w:hAnsiTheme="minorHAnsi"/>
          <w:sz w:val="18"/>
          <w:szCs w:val="18"/>
          <w:lang w:eastAsia="en-GB"/>
        </w:rPr>
        <w:t>MAGIC:</w:t>
      </w:r>
      <w:r w:rsidR="00A75712" w:rsidRPr="00A75712">
        <w:rPr>
          <w:rFonts w:asciiTheme="minorHAnsi" w:hAnsiTheme="minorHAnsi"/>
          <w:sz w:val="18"/>
          <w:szCs w:val="18"/>
          <w:lang w:eastAsia="en-GB"/>
        </w:rPr>
        <w:t xml:space="preserve"> Movement and Activity Glasgow Intervention in Children; </w:t>
      </w:r>
      <w:r w:rsidR="00780DA1">
        <w:rPr>
          <w:rFonts w:asciiTheme="minorHAnsi" w:hAnsiTheme="minorHAnsi"/>
          <w:sz w:val="18"/>
          <w:szCs w:val="18"/>
          <w:lang w:eastAsia="en-GB"/>
        </w:rPr>
        <w:t>NHANES:</w:t>
      </w:r>
      <w:r w:rsidR="00A75712" w:rsidRPr="00A75712">
        <w:rPr>
          <w:rFonts w:asciiTheme="minorHAnsi" w:hAnsiTheme="minorHAnsi"/>
          <w:sz w:val="18"/>
          <w:szCs w:val="18"/>
          <w:lang w:eastAsia="en-GB"/>
        </w:rPr>
        <w:t xml:space="preserve"> National Health and Nutrition Examinat</w:t>
      </w:r>
      <w:r w:rsidR="00780DA1">
        <w:rPr>
          <w:rFonts w:asciiTheme="minorHAnsi" w:hAnsiTheme="minorHAnsi"/>
          <w:sz w:val="18"/>
          <w:szCs w:val="18"/>
          <w:lang w:eastAsia="en-GB"/>
        </w:rPr>
        <w:t>ion Survey; PEACH:</w:t>
      </w:r>
      <w:r w:rsidR="00A75712">
        <w:rPr>
          <w:rFonts w:asciiTheme="minorHAnsi" w:hAnsiTheme="minorHAnsi"/>
          <w:sz w:val="18"/>
          <w:szCs w:val="18"/>
          <w:lang w:eastAsia="en-GB"/>
        </w:rPr>
        <w:t xml:space="preserve"> Personal and Environmental Associations with </w:t>
      </w:r>
      <w:r w:rsidR="00780DA1">
        <w:rPr>
          <w:rFonts w:asciiTheme="minorHAnsi" w:hAnsiTheme="minorHAnsi"/>
          <w:sz w:val="18"/>
          <w:szCs w:val="18"/>
          <w:lang w:eastAsia="en-GB"/>
        </w:rPr>
        <w:t>Children’s Health; SPEEDY:</w:t>
      </w:r>
      <w:r w:rsidR="00A75712" w:rsidRPr="00A75712">
        <w:rPr>
          <w:rFonts w:asciiTheme="minorHAnsi" w:hAnsiTheme="minorHAnsi"/>
          <w:sz w:val="18"/>
          <w:szCs w:val="18"/>
          <w:lang w:eastAsia="en-GB"/>
        </w:rPr>
        <w:t xml:space="preserve"> Sport, Physical Activity and Eating </w:t>
      </w:r>
      <w:proofErr w:type="spellStart"/>
      <w:r w:rsidR="00A75712" w:rsidRPr="00A75712">
        <w:rPr>
          <w:rFonts w:asciiTheme="minorHAnsi" w:hAnsiTheme="minorHAnsi"/>
          <w:sz w:val="18"/>
          <w:szCs w:val="18"/>
          <w:lang w:eastAsia="en-GB"/>
        </w:rPr>
        <w:t>Behavior</w:t>
      </w:r>
      <w:proofErr w:type="spellEnd"/>
      <w:r w:rsidR="00A75712" w:rsidRPr="00A75712">
        <w:rPr>
          <w:rFonts w:asciiTheme="minorHAnsi" w:hAnsiTheme="minorHAnsi"/>
          <w:sz w:val="18"/>
          <w:szCs w:val="18"/>
          <w:lang w:eastAsia="en-GB"/>
        </w:rPr>
        <w:t>: Environment</w:t>
      </w:r>
      <w:r w:rsidR="00780DA1">
        <w:rPr>
          <w:rFonts w:asciiTheme="minorHAnsi" w:hAnsiTheme="minorHAnsi"/>
          <w:sz w:val="18"/>
          <w:szCs w:val="18"/>
          <w:lang w:eastAsia="en-GB"/>
        </w:rPr>
        <w:t xml:space="preserve">al Determinants in Young People; Waist: waist circumference; </w:t>
      </w:r>
      <w:proofErr w:type="spellStart"/>
      <w:r w:rsidR="00780DA1">
        <w:rPr>
          <w:rFonts w:asciiTheme="minorHAnsi" w:hAnsiTheme="minorHAnsi"/>
          <w:sz w:val="18"/>
          <w:szCs w:val="18"/>
          <w:lang w:eastAsia="en-GB"/>
        </w:rPr>
        <w:t>Triglyc</w:t>
      </w:r>
      <w:proofErr w:type="spellEnd"/>
      <w:r w:rsidR="00780DA1">
        <w:rPr>
          <w:rFonts w:asciiTheme="minorHAnsi" w:hAnsiTheme="minorHAnsi"/>
          <w:sz w:val="18"/>
          <w:szCs w:val="18"/>
          <w:lang w:eastAsia="en-GB"/>
        </w:rPr>
        <w:t>: triglycerides; BP: blood pressure</w:t>
      </w:r>
      <w:r w:rsidR="009655A3">
        <w:rPr>
          <w:rFonts w:asciiTheme="minorHAnsi" w:hAnsiTheme="minorHAnsi"/>
          <w:sz w:val="18"/>
          <w:szCs w:val="18"/>
          <w:lang w:eastAsia="en-GB"/>
        </w:rPr>
        <w:t>.</w:t>
      </w:r>
    </w:p>
    <w:p w14:paraId="470B2A77" w14:textId="5B3407C0" w:rsidR="00EC278A" w:rsidRPr="006C7CA6" w:rsidRDefault="00B83057" w:rsidP="00A80D54">
      <w:pPr>
        <w:outlineLvl w:val="0"/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B83057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EC278A" w:rsidRPr="00A717E7">
        <w:rPr>
          <w:rFonts w:asciiTheme="minorHAnsi" w:hAnsiTheme="minorHAnsi"/>
          <w:b/>
          <w:sz w:val="18"/>
          <w:szCs w:val="18"/>
          <w:lang w:eastAsia="en-GB"/>
        </w:rPr>
        <w:t xml:space="preserve"> Table </w:t>
      </w:r>
      <w:r w:rsidR="00A717E7" w:rsidRPr="00A717E7">
        <w:rPr>
          <w:rFonts w:asciiTheme="minorHAnsi" w:hAnsiTheme="minorHAnsi"/>
          <w:b/>
          <w:sz w:val="18"/>
          <w:szCs w:val="18"/>
          <w:lang w:eastAsia="en-GB"/>
        </w:rPr>
        <w:t>2</w:t>
      </w:r>
      <w:r w:rsidR="00EC278A" w:rsidRPr="00A717E7">
        <w:rPr>
          <w:rFonts w:asciiTheme="minorHAnsi" w:hAnsiTheme="minorHAnsi"/>
          <w:b/>
          <w:sz w:val="18"/>
          <w:szCs w:val="18"/>
          <w:lang w:eastAsia="en-GB"/>
        </w:rPr>
        <w:t>.</w:t>
      </w:r>
      <w:proofErr w:type="gramEnd"/>
      <w:r w:rsidR="00EC278A" w:rsidRPr="00A717E7">
        <w:rPr>
          <w:rFonts w:asciiTheme="minorHAnsi" w:hAnsiTheme="minorHAnsi"/>
          <w:b/>
          <w:sz w:val="18"/>
          <w:szCs w:val="18"/>
          <w:lang w:eastAsia="en-GB"/>
        </w:rPr>
        <w:t xml:space="preserve"> </w:t>
      </w:r>
      <w:r w:rsidR="00EC278A" w:rsidRPr="00A717E7">
        <w:rPr>
          <w:rFonts w:asciiTheme="minorHAnsi" w:hAnsiTheme="minorHAnsi"/>
          <w:sz w:val="18"/>
          <w:szCs w:val="18"/>
          <w:lang w:eastAsia="en-GB"/>
        </w:rPr>
        <w:t>Cros</w:t>
      </w:r>
      <w:r w:rsidR="00EC278A" w:rsidRPr="006C7CA6">
        <w:rPr>
          <w:rFonts w:asciiTheme="minorHAnsi" w:hAnsiTheme="minorHAnsi"/>
          <w:sz w:val="18"/>
          <w:szCs w:val="18"/>
          <w:lang w:eastAsia="en-GB"/>
        </w:rPr>
        <w:t xml:space="preserve">s-sectional associations between prolonged sedentary time, defined as &gt;30 min bouts, and cardio-metabolic risk, ICAD </w:t>
      </w:r>
    </w:p>
    <w:tbl>
      <w:tblPr>
        <w:tblW w:w="4842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11"/>
        <w:gridCol w:w="603"/>
        <w:gridCol w:w="1912"/>
        <w:gridCol w:w="1912"/>
        <w:gridCol w:w="1912"/>
      </w:tblGrid>
      <w:tr w:rsidR="00CC3E38" w:rsidRPr="006C7CA6" w14:paraId="41342ADB" w14:textId="77777777" w:rsidTr="00CC3E38">
        <w:trPr>
          <w:trHeight w:hRule="exact" w:val="567"/>
          <w:jc w:val="center"/>
        </w:trPr>
        <w:tc>
          <w:tcPr>
            <w:tcW w:w="1459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2B39DF2" w14:textId="77777777" w:rsidR="00CC3E38" w:rsidRPr="006C7CA6" w:rsidRDefault="00CC3E38" w:rsidP="007926F0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Outcome/</w:t>
            </w:r>
          </w:p>
          <w:p w14:paraId="602B833E" w14:textId="5FBF0256" w:rsidR="00CC3E38" w:rsidRPr="006C7CA6" w:rsidRDefault="00CC3E38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N included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6CA34" w14:textId="77777777" w:rsidR="00CC3E38" w:rsidRPr="006C7CA6" w:rsidRDefault="00CC3E38" w:rsidP="00EC278A">
            <w:pPr>
              <w:suppressLineNumbers/>
              <w:tabs>
                <w:tab w:val="left" w:pos="7619"/>
              </w:tabs>
              <w:ind w:left="-108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3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ECA2F3" w14:textId="77777777" w:rsidR="00CC3E38" w:rsidRPr="006C7CA6" w:rsidRDefault="00CC3E38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ST, &gt;30 min bouts (h/day)</w:t>
            </w:r>
          </w:p>
        </w:tc>
      </w:tr>
      <w:tr w:rsidR="00CC3E38" w:rsidRPr="006C7CA6" w14:paraId="01A85080" w14:textId="77777777" w:rsidTr="00CC3E38">
        <w:trPr>
          <w:trHeight w:hRule="exact" w:val="284"/>
          <w:jc w:val="center"/>
        </w:trPr>
        <w:tc>
          <w:tcPr>
            <w:tcW w:w="1459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95CE0AA" w14:textId="7AB23BF8" w:rsidR="00CC3E38" w:rsidRPr="006C7CA6" w:rsidRDefault="00CC3E38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389B6" w14:textId="77777777" w:rsidR="00CC3E38" w:rsidRPr="006C7CA6" w:rsidRDefault="00CC3E38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F7CF2" w14:textId="77777777" w:rsidR="00CC3E38" w:rsidRPr="006C7CA6" w:rsidRDefault="00CC3E38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94BEB" w14:textId="77777777" w:rsidR="00CC3E38" w:rsidRPr="006C7CA6" w:rsidRDefault="00CC3E38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Boys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9267E3" w14:textId="77777777" w:rsidR="00CC3E38" w:rsidRPr="006C7CA6" w:rsidRDefault="00CC3E38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Girls</w:t>
            </w:r>
          </w:p>
        </w:tc>
      </w:tr>
      <w:tr w:rsidR="00EC278A" w:rsidRPr="006C7CA6" w14:paraId="725B2097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right w:val="nil"/>
            </w:tcBorders>
          </w:tcPr>
          <w:p w14:paraId="3124FAAB" w14:textId="7DFEF363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tandardi</w:t>
            </w:r>
            <w:r w:rsidR="0004385F"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z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d BMI</w:t>
            </w:r>
          </w:p>
          <w:p w14:paraId="72B1467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19,477 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vAlign w:val="center"/>
          </w:tcPr>
          <w:p w14:paraId="15EA22FC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left w:val="nil"/>
              <w:bottom w:val="nil"/>
              <w:right w:val="nil"/>
            </w:tcBorders>
            <w:vAlign w:val="center"/>
          </w:tcPr>
          <w:p w14:paraId="38BF3A7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033 (0.003; 0.063)</w:t>
            </w:r>
          </w:p>
        </w:tc>
        <w:tc>
          <w:tcPr>
            <w:tcW w:w="1068" w:type="pct"/>
            <w:tcBorders>
              <w:left w:val="nil"/>
              <w:bottom w:val="nil"/>
              <w:right w:val="nil"/>
            </w:tcBorders>
            <w:vAlign w:val="center"/>
          </w:tcPr>
          <w:p w14:paraId="1B32197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left w:val="nil"/>
              <w:bottom w:val="nil"/>
            </w:tcBorders>
            <w:vAlign w:val="center"/>
          </w:tcPr>
          <w:p w14:paraId="6C07628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464C7593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2CFE3B5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38380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D233C6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2; 0.03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18DED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29A28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674BFB5B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1E6C7BC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Waist circumference (cm) </w:t>
            </w:r>
          </w:p>
          <w:p w14:paraId="2EE3E5E2" w14:textId="77777777" w:rsidR="00580DD7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19,502 </w:t>
            </w:r>
          </w:p>
          <w:p w14:paraId="7E475726" w14:textId="77F6DD19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(boys: 9,440; girls: 10,062)</w:t>
            </w:r>
          </w:p>
          <w:p w14:paraId="11E7495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F53DBC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0C65D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24 (-0.04; 0.52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AD035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40 (0.04; 0.76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65E69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0 (-0.22; 0.42)</w:t>
            </w:r>
          </w:p>
        </w:tc>
      </w:tr>
      <w:tr w:rsidR="00EC278A" w:rsidRPr="006C7CA6" w14:paraId="557631A8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68F6BD5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CB2A18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3BFF9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5 (-0.19; 0.29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C8F48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3 (-0.17; 0.43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625AEE56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2 (-0.32; 0.27)</w:t>
            </w:r>
          </w:p>
        </w:tc>
      </w:tr>
      <w:tr w:rsidR="00EC278A" w:rsidRPr="006C7CA6" w14:paraId="6A27B226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right w:val="nil"/>
            </w:tcBorders>
          </w:tcPr>
          <w:p w14:paraId="09CA4D71" w14:textId="4704EF3C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Triacylglycerol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  <w:p w14:paraId="3109AF2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5,330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9179D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8090E6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1 (-0.001; 0.004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B439256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A51AB5C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74FFD112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right w:val="nil"/>
            </w:tcBorders>
          </w:tcPr>
          <w:p w14:paraId="0FEA51D2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9BF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8F70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1 (-0.003; 0.00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7A0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</w:tcBorders>
            <w:vAlign w:val="center"/>
          </w:tcPr>
          <w:p w14:paraId="77683D2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5874CF4D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150484C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663C5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FF0D2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1 (-0.003; 0.002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AA95DB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0E7C7A8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5FC16CCA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right w:val="nil"/>
            </w:tcBorders>
          </w:tcPr>
          <w:p w14:paraId="35266582" w14:textId="235AB86D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HDL-cholesterol 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  <w:p w14:paraId="548D0BA8" w14:textId="77777777" w:rsidR="00580DD7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7,849 </w:t>
            </w:r>
          </w:p>
          <w:p w14:paraId="1D1103D2" w14:textId="4205045F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(boys: 3,918; girls: 4,031)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CC4FB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D0EB46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2; 0.01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DEA81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0.014 (-0.025; -0.003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2E3FF2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1 (-0.010; 0.012)</w:t>
            </w:r>
          </w:p>
        </w:tc>
      </w:tr>
      <w:tr w:rsidR="00EC278A" w:rsidRPr="006C7CA6" w14:paraId="615B4B97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right w:val="nil"/>
            </w:tcBorders>
          </w:tcPr>
          <w:p w14:paraId="1A775C80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492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0370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1 (-0.013; 0.01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BBC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0 (-0.024; 0.00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</w:tcBorders>
            <w:vAlign w:val="center"/>
          </w:tcPr>
          <w:p w14:paraId="040F7DD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5 (-0.005; 0.015)</w:t>
            </w:r>
          </w:p>
        </w:tc>
      </w:tr>
      <w:tr w:rsidR="00EC278A" w:rsidRPr="006C7CA6" w14:paraId="5B15026A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066FB95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2553FC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AF09E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3 (-0.012; 0.006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1CD64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0 (-0.022; 0.002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5054AA4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2 (-0.007; 0.012)</w:t>
            </w:r>
          </w:p>
        </w:tc>
      </w:tr>
      <w:tr w:rsidR="00EC278A" w:rsidRPr="006C7CA6" w14:paraId="43A15E09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right w:val="nil"/>
            </w:tcBorders>
          </w:tcPr>
          <w:p w14:paraId="3EA42C66" w14:textId="03748E19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ystolic blood pressure</w:t>
            </w:r>
            <w:r w:rsidR="00580DD7"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 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mmHg)</w:t>
            </w:r>
          </w:p>
          <w:p w14:paraId="55859045" w14:textId="77777777" w:rsidR="00580DD7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14,726 </w:t>
            </w:r>
          </w:p>
          <w:p w14:paraId="3B48141B" w14:textId="7FFC8626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(boys: 7,177; girls: 7,549)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381B7C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C45065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4 (-0.03; 0.31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121C4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0 (-0.14; 0.34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4D3278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24 (-0.02; 0.50)</w:t>
            </w:r>
          </w:p>
        </w:tc>
      </w:tr>
      <w:tr w:rsidR="00EC278A" w:rsidRPr="006C7CA6" w14:paraId="3BA2CB6C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right w:val="nil"/>
            </w:tcBorders>
          </w:tcPr>
          <w:p w14:paraId="20A144E1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3BC2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D24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17; 0.1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D678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2 (-0.27; 0.2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</w:tcBorders>
            <w:vAlign w:val="center"/>
          </w:tcPr>
          <w:p w14:paraId="46E789E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8 (-0.16; 0.32)</w:t>
            </w:r>
          </w:p>
        </w:tc>
      </w:tr>
      <w:tr w:rsidR="00EC278A" w:rsidRPr="006C7CA6" w14:paraId="6C000519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6F62B9E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830B0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35FC48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18; 0.15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1C0C6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5 (-0.28; 0.19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2E14B8B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6 (-0.17; 0.30)</w:t>
            </w:r>
          </w:p>
        </w:tc>
      </w:tr>
      <w:tr w:rsidR="00EC278A" w:rsidRPr="006C7CA6" w14:paraId="23758464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right w:val="nil"/>
            </w:tcBorders>
          </w:tcPr>
          <w:p w14:paraId="20E6EE54" w14:textId="297BFEAB" w:rsidR="00580DD7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Diastolic blood pressure (mmHg) </w:t>
            </w:r>
          </w:p>
          <w:p w14:paraId="15B34CE7" w14:textId="5651C7EF" w:rsidR="00580DD7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14,687 </w:t>
            </w:r>
          </w:p>
          <w:p w14:paraId="72DDE47F" w14:textId="1A99FF61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(boys: 7,155; girls: 7,532)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93D3B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40C74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0 (-0.03; 0.23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2AEAF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2 (-0.22; 0.17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12856B6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20 (0.02; 0.39)</w:t>
            </w:r>
          </w:p>
        </w:tc>
      </w:tr>
      <w:tr w:rsidR="00EC278A" w:rsidRPr="006C7CA6" w14:paraId="41D7137A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right w:val="nil"/>
            </w:tcBorders>
          </w:tcPr>
          <w:p w14:paraId="6E64B87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43D1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91F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15; 0.1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9E1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11 (-0.31; 0.0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</w:tcBorders>
            <w:vAlign w:val="center"/>
          </w:tcPr>
          <w:p w14:paraId="6E51592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5 (-0.14; 0.24)</w:t>
            </w:r>
          </w:p>
        </w:tc>
      </w:tr>
      <w:tr w:rsidR="00EC278A" w:rsidRPr="006C7CA6" w14:paraId="44EDCDAA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7312FA0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A0E95B1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0D9E0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5 (-0.19; 0.08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75224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17 (-0.37; 0.03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49B1CC0C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17; 0.20)</w:t>
            </w:r>
          </w:p>
        </w:tc>
      </w:tr>
      <w:tr w:rsidR="00EC278A" w:rsidRPr="006C7CA6" w14:paraId="5C5A8216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right w:val="nil"/>
            </w:tcBorders>
          </w:tcPr>
          <w:p w14:paraId="4803F730" w14:textId="14E5B8B2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 xml:space="preserve">Fasting plasma glucose 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  <w:p w14:paraId="5B2ECD9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 xml:space="preserve">4,952 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9316C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52A451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7 (-0.004; 0.018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76983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1AB9937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4017D8E9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right w:val="nil"/>
            </w:tcBorders>
          </w:tcPr>
          <w:p w14:paraId="173D78A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B53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E72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5A6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</w:tcBorders>
            <w:vAlign w:val="center"/>
          </w:tcPr>
          <w:p w14:paraId="70A9E08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4B29E8BB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6DE9471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95A605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AD464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6E52A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6765E5B3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2BFCCD71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right w:val="nil"/>
            </w:tcBorders>
          </w:tcPr>
          <w:p w14:paraId="21D22C92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  <w:t>Fasting serum insulin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sv-SE" w:eastAsia="en-GB"/>
              </w:rPr>
              <w:t xml:space="preserve"> 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  <w:t>(pmol/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l)</w:t>
            </w:r>
          </w:p>
          <w:p w14:paraId="1704A05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val="sv-SE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sv-SE" w:eastAsia="en-GB"/>
              </w:rPr>
              <w:t>4,912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876E5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5EC5BA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D44B02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104E6EC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49470655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right w:val="nil"/>
            </w:tcBorders>
          </w:tcPr>
          <w:p w14:paraId="1C62394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085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65B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7 (-0.016; 0.00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42F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</w:tcBorders>
            <w:vAlign w:val="center"/>
          </w:tcPr>
          <w:p w14:paraId="41F75A11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2012DF77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44CAC1A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73BDD2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0BAF7E2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5 (-0.013; 0.004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C47DA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101566B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02B32E30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right w:val="nil"/>
            </w:tcBorders>
          </w:tcPr>
          <w:p w14:paraId="0F138F4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CCMR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  <w:p w14:paraId="1A6FF73D" w14:textId="77777777" w:rsidR="00580DD7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 xml:space="preserve">4,595 </w:t>
            </w:r>
          </w:p>
          <w:p w14:paraId="7C6D6A37" w14:textId="546CA9B6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(boys: 2,276; girls: 2,319)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90B9B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B8C1E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0.013 (-0.005; 0.031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DF4B28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F71FAE6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6E37EB03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dotted" w:sz="4" w:space="0" w:color="auto"/>
              <w:right w:val="nil"/>
            </w:tcBorders>
          </w:tcPr>
          <w:p w14:paraId="2EFF98D1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96584E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D68B0D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-0.002 (-0.020; 0.015)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1A16B0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4893EEA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621015AB" w14:textId="77777777" w:rsidTr="00CC3E38">
        <w:trPr>
          <w:trHeight w:hRule="exact" w:val="340"/>
          <w:jc w:val="center"/>
        </w:trPr>
        <w:tc>
          <w:tcPr>
            <w:tcW w:w="1459" w:type="pct"/>
            <w:vMerge w:val="restart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723FCA92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CCMR</w:t>
            </w:r>
            <w:r w:rsidRPr="006C7CA6">
              <w:rPr>
                <w:rFonts w:asciiTheme="minorHAnsi" w:hAnsiTheme="minorHAnsi"/>
                <w:b/>
                <w:i/>
                <w:sz w:val="18"/>
                <w:szCs w:val="18"/>
                <w:vertAlign w:val="subscript"/>
                <w:lang w:val="it-IT" w:eastAsia="en-GB"/>
              </w:rPr>
              <w:t>no adip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it-IT" w:eastAsia="en-GB"/>
              </w:rPr>
              <w:t xml:space="preserve"> </w:t>
            </w:r>
          </w:p>
          <w:p w14:paraId="67B7A10D" w14:textId="77777777" w:rsidR="00580DD7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 xml:space="preserve">4,595 </w:t>
            </w:r>
          </w:p>
          <w:p w14:paraId="144B463E" w14:textId="0AAA6C2F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(boys: 2,276; girls: 2,319)</w:t>
            </w:r>
          </w:p>
        </w:tc>
        <w:tc>
          <w:tcPr>
            <w:tcW w:w="3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D26E19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EFAC4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5 (-0.005; 0.035)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3B0E8C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4DECA9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1B58DFDF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1C2E25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FFE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91AF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-0.001 (-0.019; 0.01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A3CA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</w:tcBorders>
            <w:vAlign w:val="center"/>
          </w:tcPr>
          <w:p w14:paraId="1E2F6596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  <w:tr w:rsidR="00EC278A" w:rsidRPr="006C7CA6" w14:paraId="716452A0" w14:textId="77777777" w:rsidTr="00CC3E38">
        <w:trPr>
          <w:trHeight w:hRule="exact" w:val="340"/>
          <w:jc w:val="center"/>
        </w:trPr>
        <w:tc>
          <w:tcPr>
            <w:tcW w:w="1459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1203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3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DAC48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51AD4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30" w:right="-29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3 (-0.010; 0.016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303F7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46" w:right="-155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DC097B" w14:textId="77777777" w:rsidR="00EC278A" w:rsidRPr="006C7CA6" w:rsidRDefault="00EC278A" w:rsidP="00EC278A">
            <w:pPr>
              <w:suppressLineNumbers/>
              <w:tabs>
                <w:tab w:val="left" w:pos="7619"/>
              </w:tabs>
              <w:ind w:left="-61" w:right="-140"/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</w:t>
            </w:r>
          </w:p>
        </w:tc>
      </w:tr>
    </w:tbl>
    <w:p w14:paraId="30C2C501" w14:textId="77777777" w:rsidR="00EC278A" w:rsidRPr="006C7CA6" w:rsidRDefault="00EC278A" w:rsidP="00EC278A">
      <w:pPr>
        <w:rPr>
          <w:rFonts w:asciiTheme="minorHAnsi" w:hAnsiTheme="minorHAnsi"/>
          <w:sz w:val="18"/>
          <w:szCs w:val="18"/>
          <w:lang w:eastAsia="en-GB"/>
        </w:rPr>
      </w:pPr>
      <w:r w:rsidRPr="006C7CA6">
        <w:rPr>
          <w:rFonts w:asciiTheme="minorHAnsi" w:hAnsiTheme="minorHAnsi"/>
          <w:sz w:val="18"/>
          <w:szCs w:val="18"/>
          <w:lang w:eastAsia="en-GB"/>
        </w:rPr>
        <w:t>Results are regression coefficients (95% CI) from meta-analysis, representing the difference in mean value of the outcome for every 1 hour increase in PST. Statistically significant (P &lt;0.05) estimates are indicated in bold. Sex-specific associations are provided when a significant interaction with sex was found.</w:t>
      </w:r>
    </w:p>
    <w:p w14:paraId="3B0C91F4" w14:textId="77777777" w:rsidR="00EC278A" w:rsidRPr="006C7CA6" w:rsidRDefault="00EC278A" w:rsidP="00EC278A">
      <w:pPr>
        <w:rPr>
          <w:rFonts w:asciiTheme="minorHAnsi" w:hAnsiTheme="minorHAnsi"/>
          <w:sz w:val="18"/>
          <w:szCs w:val="18"/>
          <w:lang w:eastAsia="en-GB"/>
        </w:rPr>
      </w:pPr>
      <w:r w:rsidRPr="006C7CA6">
        <w:rPr>
          <w:rFonts w:asciiTheme="minorHAnsi" w:hAnsiTheme="minorHAnsi"/>
          <w:sz w:val="18"/>
          <w:szCs w:val="18"/>
          <w:lang w:eastAsia="en-GB"/>
        </w:rPr>
        <w:t xml:space="preserve">Models A </w:t>
      </w:r>
      <w:proofErr w:type="gramStart"/>
      <w:r w:rsidRPr="006C7CA6">
        <w:rPr>
          <w:rFonts w:asciiTheme="minorHAnsi" w:hAnsiTheme="minorHAnsi"/>
          <w:sz w:val="18"/>
          <w:szCs w:val="18"/>
          <w:lang w:eastAsia="en-GB"/>
        </w:rPr>
        <w:t>were</w:t>
      </w:r>
      <w:proofErr w:type="gramEnd"/>
      <w:r w:rsidRPr="006C7CA6">
        <w:rPr>
          <w:rFonts w:asciiTheme="minorHAnsi" w:hAnsiTheme="minorHAnsi"/>
          <w:sz w:val="18"/>
          <w:szCs w:val="18"/>
          <w:lang w:eastAsia="en-GB"/>
        </w:rPr>
        <w:t xml:space="preserve"> adjusted for sex (in total group), age and wear time (h/day). Models B were additionally adjusted for time spent in moderate-to-vigorous physical activity. Models C were additionally adjusted for waist circumference.</w:t>
      </w:r>
    </w:p>
    <w:p w14:paraId="16553C55" w14:textId="6C480844" w:rsidR="00EC278A" w:rsidRPr="006C7CA6" w:rsidRDefault="00EC278A" w:rsidP="00EC278A">
      <w:pPr>
        <w:spacing w:after="200" w:line="276" w:lineRule="auto"/>
        <w:rPr>
          <w:rFonts w:asciiTheme="minorHAnsi" w:hAnsiTheme="minorHAnsi"/>
          <w:b/>
          <w:sz w:val="18"/>
          <w:szCs w:val="18"/>
          <w:lang w:eastAsia="en-GB"/>
        </w:rPr>
      </w:pPr>
      <w:proofErr w:type="spellStart"/>
      <w:r w:rsidRPr="006C7CA6">
        <w:rPr>
          <w:rFonts w:asciiTheme="minorHAnsi" w:hAnsiTheme="minorHAnsi"/>
          <w:sz w:val="18"/>
          <w:szCs w:val="18"/>
          <w:lang w:eastAsia="en-GB"/>
        </w:rPr>
        <w:t>Abbrevations</w:t>
      </w:r>
      <w:proofErr w:type="spellEnd"/>
      <w:r w:rsidRPr="006C7CA6">
        <w:rPr>
          <w:rFonts w:asciiTheme="minorHAnsi" w:hAnsiTheme="minorHAnsi"/>
          <w:sz w:val="18"/>
          <w:szCs w:val="18"/>
          <w:lang w:eastAsia="en-GB"/>
        </w:rPr>
        <w:t xml:space="preserve">: PST: prolonged sedentary time; CCMR: clustered cardio-metabolic risk score including waist circumference; </w:t>
      </w:r>
      <w:proofErr w:type="spellStart"/>
      <w:r w:rsidRPr="006C7CA6">
        <w:rPr>
          <w:rFonts w:asciiTheme="minorHAnsi" w:hAnsiTheme="minorHAnsi"/>
          <w:sz w:val="18"/>
          <w:szCs w:val="18"/>
          <w:lang w:eastAsia="en-GB"/>
        </w:rPr>
        <w:t>CCMR</w:t>
      </w:r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>no</w:t>
      </w:r>
      <w:proofErr w:type="spellEnd"/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 xml:space="preserve"> </w:t>
      </w:r>
      <w:proofErr w:type="spellStart"/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>adip</w:t>
      </w:r>
      <w:proofErr w:type="spellEnd"/>
      <w:r w:rsidRPr="006C7CA6">
        <w:rPr>
          <w:rFonts w:asciiTheme="minorHAnsi" w:hAnsiTheme="minorHAnsi"/>
          <w:sz w:val="18"/>
          <w:szCs w:val="18"/>
          <w:lang w:eastAsia="en-GB"/>
        </w:rPr>
        <w:t>: clustered cardio-metabolic risk score excluding waist circumference.</w:t>
      </w:r>
      <w:r w:rsidRPr="006C7CA6">
        <w:rPr>
          <w:rFonts w:asciiTheme="minorHAnsi" w:hAnsiTheme="minorHAnsi"/>
          <w:b/>
          <w:sz w:val="18"/>
          <w:szCs w:val="18"/>
          <w:lang w:eastAsia="en-GB"/>
        </w:rPr>
        <w:br w:type="page"/>
      </w:r>
    </w:p>
    <w:p w14:paraId="537494FD" w14:textId="5410FD09" w:rsidR="000A40CB" w:rsidRPr="006C7CA6" w:rsidRDefault="00B83057" w:rsidP="000A40CB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B83057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C31107" w:rsidRPr="00A717E7">
        <w:rPr>
          <w:rFonts w:asciiTheme="minorHAnsi" w:hAnsiTheme="minorHAnsi"/>
          <w:b/>
          <w:sz w:val="18"/>
          <w:szCs w:val="18"/>
          <w:lang w:eastAsia="en-GB"/>
        </w:rPr>
        <w:t xml:space="preserve"> Table </w:t>
      </w:r>
      <w:r w:rsidR="00A717E7" w:rsidRPr="00A717E7">
        <w:rPr>
          <w:rFonts w:asciiTheme="minorHAnsi" w:hAnsiTheme="minorHAnsi"/>
          <w:b/>
          <w:sz w:val="18"/>
          <w:szCs w:val="18"/>
          <w:lang w:eastAsia="en-GB"/>
        </w:rPr>
        <w:t>3</w:t>
      </w:r>
      <w:r w:rsidR="00C31107" w:rsidRPr="00A717E7">
        <w:rPr>
          <w:rFonts w:asciiTheme="minorHAnsi" w:hAnsiTheme="minorHAnsi"/>
          <w:b/>
          <w:sz w:val="18"/>
          <w:szCs w:val="18"/>
          <w:lang w:eastAsia="en-GB"/>
        </w:rPr>
        <w:t>.</w:t>
      </w:r>
      <w:proofErr w:type="gramEnd"/>
      <w:r w:rsidR="00C31107" w:rsidRPr="00A717E7">
        <w:rPr>
          <w:rFonts w:asciiTheme="minorHAnsi" w:hAnsiTheme="minorHAnsi"/>
          <w:sz w:val="18"/>
          <w:szCs w:val="18"/>
          <w:lang w:eastAsia="en-GB"/>
        </w:rPr>
        <w:t xml:space="preserve"> Cr</w:t>
      </w:r>
      <w:r w:rsidR="00C31107" w:rsidRPr="006C7CA6">
        <w:rPr>
          <w:rFonts w:asciiTheme="minorHAnsi" w:hAnsiTheme="minorHAnsi"/>
          <w:sz w:val="18"/>
          <w:szCs w:val="18"/>
          <w:lang w:eastAsia="en-GB"/>
        </w:rPr>
        <w:t xml:space="preserve">oss-sectional associations between </w:t>
      </w:r>
      <w:r w:rsidR="003E789D" w:rsidRPr="006C7CA6">
        <w:rPr>
          <w:rFonts w:asciiTheme="minorHAnsi" w:hAnsiTheme="minorHAnsi"/>
          <w:sz w:val="18"/>
          <w:szCs w:val="18"/>
          <w:lang w:eastAsia="en-GB"/>
        </w:rPr>
        <w:t>prolonged sedentary time</w:t>
      </w:r>
      <w:r w:rsidR="00C31107" w:rsidRPr="006C7CA6">
        <w:rPr>
          <w:rFonts w:asciiTheme="minorHAnsi" w:hAnsiTheme="minorHAnsi"/>
          <w:sz w:val="18"/>
          <w:szCs w:val="18"/>
          <w:lang w:eastAsia="en-GB"/>
        </w:rPr>
        <w:t xml:space="preserve"> and cardio-metabolic risk, ICAD (&gt;=3 valid day with &gt;=1 valid weekend day)</w:t>
      </w:r>
      <w:r w:rsidR="000A40CB" w:rsidRPr="006C7CA6">
        <w:rPr>
          <w:rFonts w:asciiTheme="minorHAnsi" w:hAnsiTheme="minorHAnsi"/>
          <w:sz w:val="18"/>
          <w:szCs w:val="18"/>
          <w:lang w:eastAsia="en-GB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59"/>
        <w:gridCol w:w="1054"/>
        <w:gridCol w:w="935"/>
        <w:gridCol w:w="2457"/>
        <w:gridCol w:w="2137"/>
      </w:tblGrid>
      <w:tr w:rsidR="003E789D" w:rsidRPr="006C7CA6" w14:paraId="72408B3B" w14:textId="77777777" w:rsidTr="003E789D">
        <w:trPr>
          <w:trHeight w:hRule="exact" w:val="567"/>
          <w:jc w:val="center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484C1" w14:textId="655B855A" w:rsidR="003E789D" w:rsidRPr="006C7CA6" w:rsidRDefault="00C34428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O</w:t>
            </w:r>
            <w:r w:rsidR="003E789D"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utcom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5A799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56FF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55A3D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ST, &gt;15 min bouts</w:t>
            </w:r>
          </w:p>
          <w:p w14:paraId="0803BBB1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h/day)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2D80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ST, &gt;30 min bouts</w:t>
            </w:r>
          </w:p>
          <w:p w14:paraId="5C9243D1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h/day)</w:t>
            </w:r>
          </w:p>
        </w:tc>
      </w:tr>
      <w:tr w:rsidR="003E789D" w:rsidRPr="006C7CA6" w14:paraId="38FCB636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bottom w:val="nil"/>
            </w:tcBorders>
            <w:vAlign w:val="center"/>
          </w:tcPr>
          <w:p w14:paraId="312A3C43" w14:textId="6B142CD5" w:rsidR="003E789D" w:rsidRPr="006C7CA6" w:rsidRDefault="0004385F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tandardiz</w:t>
            </w:r>
            <w:r w:rsidR="003E789D"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d BMI</w:t>
            </w:r>
          </w:p>
        </w:tc>
        <w:tc>
          <w:tcPr>
            <w:tcW w:w="570" w:type="pct"/>
            <w:tcBorders>
              <w:bottom w:val="nil"/>
            </w:tcBorders>
            <w:vAlign w:val="center"/>
          </w:tcPr>
          <w:p w14:paraId="3C56AA7C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5,982</w:t>
            </w:r>
          </w:p>
        </w:tc>
        <w:tc>
          <w:tcPr>
            <w:tcW w:w="506" w:type="pct"/>
            <w:tcBorders>
              <w:bottom w:val="nil"/>
            </w:tcBorders>
            <w:vAlign w:val="center"/>
          </w:tcPr>
          <w:p w14:paraId="63D73036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bottom w:val="nil"/>
            </w:tcBorders>
            <w:vAlign w:val="center"/>
          </w:tcPr>
          <w:p w14:paraId="5161674D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04 (0.00; 0.07)</w:t>
            </w:r>
          </w:p>
        </w:tc>
        <w:tc>
          <w:tcPr>
            <w:tcW w:w="1156" w:type="pct"/>
            <w:tcBorders>
              <w:bottom w:val="nil"/>
            </w:tcBorders>
            <w:vAlign w:val="center"/>
          </w:tcPr>
          <w:p w14:paraId="20C4CD17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05 (0.01; 0.09)</w:t>
            </w:r>
          </w:p>
        </w:tc>
      </w:tr>
      <w:tr w:rsidR="003E789D" w:rsidRPr="006C7CA6" w14:paraId="3F7ECB3D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51E6FAB3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252C9100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39C37D06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1BA028B9" w14:textId="77777777" w:rsidR="003E789D" w:rsidRPr="006C7CA6" w:rsidRDefault="003E789D" w:rsidP="00B85C7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1; 0.03 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6A46F701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2 (-0.01; 0.05)</w:t>
            </w:r>
          </w:p>
        </w:tc>
      </w:tr>
      <w:tr w:rsidR="00D2620A" w:rsidRPr="006C7CA6" w14:paraId="5ED5F995" w14:textId="77777777" w:rsidTr="00C34428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left w:val="nil"/>
              <w:bottom w:val="nil"/>
            </w:tcBorders>
          </w:tcPr>
          <w:p w14:paraId="7E47AFE2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Waist circumference </w:t>
            </w:r>
          </w:p>
          <w:p w14:paraId="1F33714E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cm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138E8F16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6,004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5F13F8FC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1C43CC04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37 (0.06; 0.68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FF68194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39 (0.02; 0.76)</w:t>
            </w:r>
          </w:p>
        </w:tc>
      </w:tr>
      <w:tr w:rsidR="00D2620A" w:rsidRPr="006C7CA6" w14:paraId="6813B989" w14:textId="77777777" w:rsidTr="00C34428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dotted" w:sz="4" w:space="0" w:color="auto"/>
              <w:bottom w:val="nil"/>
            </w:tcBorders>
          </w:tcPr>
          <w:p w14:paraId="51D4BBD8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69372AD4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0472ED4C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48062DC3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4 (-0.10; 0.38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301671AD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5 (-0.15; 0.45)</w:t>
            </w:r>
          </w:p>
        </w:tc>
      </w:tr>
      <w:tr w:rsidR="00D2620A" w:rsidRPr="006C7CA6" w14:paraId="35851CAE" w14:textId="77777777" w:rsidTr="00C34428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57C1A5BE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Triacylglycerol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 </w:t>
            </w:r>
          </w:p>
          <w:p w14:paraId="3B005638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16F88746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4,262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576A559B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2562F899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003 (0.001; 0.005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60E7BE87" w14:textId="77777777" w:rsidR="00D2620A" w:rsidRPr="006C7CA6" w:rsidRDefault="00D2620A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003 (0.000; 0.005)</w:t>
            </w:r>
          </w:p>
        </w:tc>
      </w:tr>
      <w:tr w:rsidR="00D2620A" w:rsidRPr="006C7CA6" w14:paraId="25092BF8" w14:textId="77777777" w:rsidTr="00C34428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dotted" w:sz="4" w:space="0" w:color="auto"/>
              <w:bottom w:val="nil"/>
            </w:tcBorders>
          </w:tcPr>
          <w:p w14:paraId="4EAA1EAB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6F676FB1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6E34D6E1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7C24600F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1 (-0.001; 0.004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1A861610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1 (-0.002; 0.004)</w:t>
            </w:r>
          </w:p>
        </w:tc>
      </w:tr>
      <w:tr w:rsidR="003E789D" w:rsidRPr="006C7CA6" w14:paraId="73BFE94D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6BE89FDC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5649A1CC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61D0F815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28CA29D4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1 (-0.001; 0.003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6EB36894" w14:textId="77777777" w:rsidR="003E789D" w:rsidRPr="006C7CA6" w:rsidRDefault="003E789D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1 (-0.002; 0.003)</w:t>
            </w:r>
          </w:p>
        </w:tc>
      </w:tr>
      <w:tr w:rsidR="00D2620A" w:rsidRPr="006C7CA6" w14:paraId="016BDE1D" w14:textId="77777777" w:rsidTr="00C34428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246632C6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HDL-cholesterol </w:t>
            </w:r>
          </w:p>
          <w:p w14:paraId="7FB69CE2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1BAD8AD5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6,293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6BB3C340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6A565F17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2; 0.00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0E8AE47A" w14:textId="77777777" w:rsidR="00D2620A" w:rsidRPr="006C7CA6" w:rsidRDefault="00D2620A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2; 0.01)</w:t>
            </w:r>
          </w:p>
        </w:tc>
      </w:tr>
      <w:tr w:rsidR="00D2620A" w:rsidRPr="006C7CA6" w14:paraId="330CBCBD" w14:textId="77777777" w:rsidTr="00C34428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22349E15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7A1512A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62B38CD0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1D2DF3E9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2 (-0.009; 0.005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6F2FE26" w14:textId="77777777" w:rsidR="00D2620A" w:rsidRPr="006C7CA6" w:rsidRDefault="00D2620A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2; 0.01)</w:t>
            </w:r>
          </w:p>
        </w:tc>
      </w:tr>
      <w:tr w:rsidR="003E789D" w:rsidRPr="006C7CA6" w14:paraId="55852644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0AB17CB3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560990EE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4809D340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3BFA2175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1; 0.01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05E24BDE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2; 0.01)</w:t>
            </w:r>
          </w:p>
        </w:tc>
      </w:tr>
      <w:tr w:rsidR="00D2620A" w:rsidRPr="006C7CA6" w14:paraId="31199755" w14:textId="77777777" w:rsidTr="00C34428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7019D564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ystolic blood pressure</w:t>
            </w:r>
          </w:p>
          <w:p w14:paraId="2A1C639A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mmHg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1E25D19B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2,083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2BE6E5CD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540AAFAE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31 (0.15; 0.46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3902879E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37 (0.16; 0.59)</w:t>
            </w:r>
          </w:p>
        </w:tc>
      </w:tr>
      <w:tr w:rsidR="00D2620A" w:rsidRPr="006C7CA6" w14:paraId="0557EAB6" w14:textId="77777777" w:rsidTr="00C34428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3DCF770A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B168855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0A790C95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60E47297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6 (-0.01; 0.32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70CE91E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22 (-0.00; 0.45)</w:t>
            </w:r>
          </w:p>
        </w:tc>
      </w:tr>
      <w:tr w:rsidR="003E789D" w:rsidRPr="006C7CA6" w14:paraId="002EB87A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18D3EE2F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15653F0B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683044C9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1ECBD147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8 (-0.08; 0.23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0C2846BF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4 (-0.07; 0.35)</w:t>
            </w:r>
          </w:p>
        </w:tc>
      </w:tr>
      <w:tr w:rsidR="00D2620A" w:rsidRPr="006C7CA6" w14:paraId="4095D1BC" w14:textId="77777777" w:rsidTr="00C34428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1B67BE72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Diastolic blood pressure</w:t>
            </w:r>
          </w:p>
          <w:p w14:paraId="7601CFA3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mmHg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3E879F98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2,054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74025BF6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198EF317" w14:textId="77777777" w:rsidR="00D2620A" w:rsidRPr="006C7CA6" w:rsidRDefault="00D2620A" w:rsidP="0044752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23 (0.11; 0.35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1C10839D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7 (-0.00; 0.33)</w:t>
            </w:r>
          </w:p>
        </w:tc>
      </w:tr>
      <w:tr w:rsidR="00D2620A" w:rsidRPr="006C7CA6" w14:paraId="62FC3A1D" w14:textId="77777777" w:rsidTr="00C34428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4E9BFFE0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1B40167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01A69BC5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6FB295C0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14 (0.01; 0.26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127E801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5 (-0.12; 0.23)</w:t>
            </w:r>
          </w:p>
        </w:tc>
      </w:tr>
      <w:tr w:rsidR="003E789D" w:rsidRPr="006C7CA6" w14:paraId="48FC818F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014E5CE1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364DDE42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64545E7F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13BA0F3F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9 (-0.03; 0.22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63E7A6F2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17; 0.17)</w:t>
            </w:r>
          </w:p>
        </w:tc>
      </w:tr>
      <w:tr w:rsidR="00D2620A" w:rsidRPr="006C7CA6" w14:paraId="583723DC" w14:textId="77777777" w:rsidTr="00C34428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1A031727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Fasting plasma glucose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  <w:p w14:paraId="039C0299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131C4961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3,951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3F37BEA4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58998074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0; 0.02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13E1CB0B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02 (0.00; 0.03)</w:t>
            </w:r>
          </w:p>
        </w:tc>
      </w:tr>
      <w:tr w:rsidR="00D2620A" w:rsidRPr="006C7CA6" w14:paraId="4445D38A" w14:textId="77777777" w:rsidTr="00C34428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566797F8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F3DF842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6769DCC8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6347D892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564C32CD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1; 0.02)</w:t>
            </w:r>
          </w:p>
        </w:tc>
      </w:tr>
      <w:tr w:rsidR="003E789D" w:rsidRPr="006C7CA6" w14:paraId="20541BF1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45D132A5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0590B1CC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1B018806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24CC0867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426B1010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1; 0.02)</w:t>
            </w:r>
          </w:p>
        </w:tc>
      </w:tr>
      <w:tr w:rsidR="00D2620A" w:rsidRPr="006C7CA6" w14:paraId="087B308A" w14:textId="77777777" w:rsidTr="00C34428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55C0B621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  <w:t>Fasting serum insulin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sv-SE" w:eastAsia="en-GB"/>
              </w:rPr>
              <w:t xml:space="preserve"> </w:t>
            </w:r>
          </w:p>
          <w:p w14:paraId="5D17F810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  <w:t>(pmol/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7B94631D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3,919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06AB3F8F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72B1F357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0; 0.01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2FD138C2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0; 0.01)</w:t>
            </w:r>
          </w:p>
        </w:tc>
      </w:tr>
      <w:tr w:rsidR="00D2620A" w:rsidRPr="006C7CA6" w14:paraId="4759C296" w14:textId="77777777" w:rsidTr="00C34428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  <w:vAlign w:val="center"/>
          </w:tcPr>
          <w:p w14:paraId="7901CB3D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4DECA56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020523BB" w14:textId="77777777" w:rsidR="00D2620A" w:rsidRPr="006C7CA6" w:rsidRDefault="00D2620A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1A387249" w14:textId="77777777" w:rsidR="00D2620A" w:rsidRPr="006C7CA6" w:rsidRDefault="00D2620A" w:rsidP="0044752A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5 (-0.012; 0.001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2851A97" w14:textId="77777777" w:rsidR="00D2620A" w:rsidRPr="006C7CA6" w:rsidRDefault="00D2620A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6 (-0.014; 0.002)</w:t>
            </w:r>
          </w:p>
        </w:tc>
      </w:tr>
      <w:tr w:rsidR="003E789D" w:rsidRPr="006C7CA6" w14:paraId="43BA351B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  <w:vAlign w:val="center"/>
          </w:tcPr>
          <w:p w14:paraId="598AC305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3B686F15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307A516C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5F925913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5 (-0.012; 0.001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0C701AA0" w14:textId="77777777" w:rsidR="003E789D" w:rsidRPr="006C7CA6" w:rsidRDefault="003E789D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6 (-0.013; 0.002)</w:t>
            </w:r>
          </w:p>
        </w:tc>
      </w:tr>
      <w:tr w:rsidR="003E789D" w:rsidRPr="006C7CA6" w14:paraId="21F2AAB1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dotted" w:sz="4" w:space="0" w:color="auto"/>
              <w:bottom w:val="nil"/>
            </w:tcBorders>
            <w:vAlign w:val="center"/>
          </w:tcPr>
          <w:p w14:paraId="59942380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CCMR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2322C569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3,637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07FC13CE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6C908453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0.02 (0.01; 0.04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7F3150B8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0.03 (0.01; 0.05)</w:t>
            </w:r>
          </w:p>
        </w:tc>
      </w:tr>
      <w:tr w:rsidR="003E789D" w:rsidRPr="006C7CA6" w14:paraId="272BF0F9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  <w:vAlign w:val="center"/>
          </w:tcPr>
          <w:p w14:paraId="758B07E9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71BB7E03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40DE2968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25E75F69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0.01 (-0.01; 0.02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384416D0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0.01 (-0.01; 0.03)</w:t>
            </w:r>
          </w:p>
        </w:tc>
      </w:tr>
      <w:tr w:rsidR="003E789D" w:rsidRPr="006C7CA6" w14:paraId="5478472D" w14:textId="77777777" w:rsidTr="00C34428">
        <w:trPr>
          <w:trHeight w:hRule="exact" w:val="340"/>
          <w:jc w:val="center"/>
        </w:trPr>
        <w:tc>
          <w:tcPr>
            <w:tcW w:w="1439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BC837E7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CCMR</w:t>
            </w:r>
            <w:r w:rsidRPr="006C7CA6">
              <w:rPr>
                <w:rFonts w:asciiTheme="minorHAnsi" w:hAnsiTheme="minorHAnsi"/>
                <w:b/>
                <w:i/>
                <w:sz w:val="18"/>
                <w:szCs w:val="18"/>
                <w:vertAlign w:val="subscript"/>
                <w:lang w:val="it-IT" w:eastAsia="en-GB"/>
              </w:rPr>
              <w:t>no adip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it-IT" w:eastAsia="en-GB"/>
              </w:rPr>
              <w:t xml:space="preserve"> 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2B1582A5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3,637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7341B2BA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3A729204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03 (0.01; 0.04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58587473" w14:textId="77777777" w:rsidR="003E789D" w:rsidRPr="006C7CA6" w:rsidRDefault="003E789D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0.03 (0.02; 0.05)</w:t>
            </w:r>
          </w:p>
        </w:tc>
      </w:tr>
      <w:tr w:rsidR="003E789D" w:rsidRPr="006C7CA6" w14:paraId="65694E85" w14:textId="77777777" w:rsidTr="00D2620A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F7CAA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756E4E23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23B88064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7822308D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1; 0.02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52AD8237" w14:textId="77777777" w:rsidR="003E789D" w:rsidRPr="006C7CA6" w:rsidRDefault="003E789D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0; 0.03)</w:t>
            </w:r>
          </w:p>
        </w:tc>
      </w:tr>
      <w:tr w:rsidR="003E789D" w:rsidRPr="006C7CA6" w14:paraId="581F9F1B" w14:textId="77777777" w:rsidTr="00D2620A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F63CA7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6881A191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50201BC8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single" w:sz="4" w:space="0" w:color="auto"/>
            </w:tcBorders>
            <w:vAlign w:val="center"/>
          </w:tcPr>
          <w:p w14:paraId="7AD694E7" w14:textId="77777777" w:rsidR="003E789D" w:rsidRPr="006C7CA6" w:rsidRDefault="003E789D" w:rsidP="00D00DF1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1; 0.02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151B6C8A" w14:textId="77777777" w:rsidR="003E789D" w:rsidRPr="006C7CA6" w:rsidRDefault="003E789D" w:rsidP="00750C87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1; 0.03)</w:t>
            </w:r>
          </w:p>
        </w:tc>
      </w:tr>
    </w:tbl>
    <w:p w14:paraId="5027B8C2" w14:textId="66B7E73F" w:rsidR="001A6749" w:rsidRPr="006C7CA6" w:rsidRDefault="008B596A" w:rsidP="001A6749">
      <w:pPr>
        <w:rPr>
          <w:rFonts w:asciiTheme="minorHAnsi" w:hAnsiTheme="minorHAnsi"/>
          <w:sz w:val="18"/>
          <w:szCs w:val="18"/>
          <w:lang w:eastAsia="en-GB"/>
        </w:rPr>
      </w:pPr>
      <w:r w:rsidRPr="006C7CA6">
        <w:rPr>
          <w:rFonts w:asciiTheme="minorHAnsi" w:hAnsiTheme="minorHAnsi"/>
          <w:sz w:val="18"/>
          <w:szCs w:val="18"/>
          <w:lang w:eastAsia="en-GB"/>
        </w:rPr>
        <w:t>Results are regression coefficients (95% CI)</w:t>
      </w:r>
      <w:r w:rsidR="00B56D22" w:rsidRPr="006C7CA6">
        <w:rPr>
          <w:rFonts w:asciiTheme="minorHAnsi" w:hAnsiTheme="minorHAnsi"/>
          <w:sz w:val="18"/>
          <w:szCs w:val="18"/>
          <w:lang w:eastAsia="en-GB"/>
        </w:rPr>
        <w:t xml:space="preserve"> from meta-analysis</w:t>
      </w:r>
      <w:r w:rsidRPr="006C7CA6">
        <w:rPr>
          <w:rFonts w:asciiTheme="minorHAnsi" w:hAnsiTheme="minorHAnsi"/>
          <w:sz w:val="18"/>
          <w:szCs w:val="18"/>
          <w:lang w:eastAsia="en-GB"/>
        </w:rPr>
        <w:t>, representing the difference in mean value of the outcome for every 1 hour increase in PST.</w:t>
      </w:r>
      <w:r w:rsidR="001A6749" w:rsidRPr="006C7CA6">
        <w:rPr>
          <w:rFonts w:asciiTheme="minorHAnsi" w:hAnsiTheme="minorHAnsi"/>
          <w:sz w:val="18"/>
          <w:szCs w:val="18"/>
          <w:lang w:eastAsia="en-GB"/>
        </w:rPr>
        <w:t xml:space="preserve"> Statistically significant (P &lt;0.05) estimates are indicated in bold.</w:t>
      </w:r>
    </w:p>
    <w:p w14:paraId="1EE7BE2C" w14:textId="77777777" w:rsidR="001A6749" w:rsidRPr="006C7CA6" w:rsidRDefault="001A6749" w:rsidP="001A6749">
      <w:pPr>
        <w:rPr>
          <w:rFonts w:asciiTheme="minorHAnsi" w:hAnsiTheme="minorHAnsi"/>
          <w:sz w:val="18"/>
          <w:szCs w:val="18"/>
          <w:lang w:eastAsia="en-GB"/>
        </w:rPr>
      </w:pPr>
      <w:r w:rsidRPr="006C7CA6">
        <w:rPr>
          <w:rFonts w:asciiTheme="minorHAnsi" w:hAnsiTheme="minorHAnsi"/>
          <w:sz w:val="18"/>
          <w:szCs w:val="18"/>
          <w:lang w:eastAsia="en-GB"/>
        </w:rPr>
        <w:t xml:space="preserve">Models A </w:t>
      </w:r>
      <w:proofErr w:type="gramStart"/>
      <w:r w:rsidRPr="006C7CA6">
        <w:rPr>
          <w:rFonts w:asciiTheme="minorHAnsi" w:hAnsiTheme="minorHAnsi"/>
          <w:sz w:val="18"/>
          <w:szCs w:val="18"/>
          <w:lang w:eastAsia="en-GB"/>
        </w:rPr>
        <w:t>were</w:t>
      </w:r>
      <w:proofErr w:type="gramEnd"/>
      <w:r w:rsidRPr="006C7CA6">
        <w:rPr>
          <w:rFonts w:asciiTheme="minorHAnsi" w:hAnsiTheme="minorHAnsi"/>
          <w:sz w:val="18"/>
          <w:szCs w:val="18"/>
          <w:lang w:eastAsia="en-GB"/>
        </w:rPr>
        <w:t xml:space="preserve"> adjusted for sex, age and wear time (h/day). Models B were additionally adjusted for time spent in moderate-to-vigorous physical activity. Models C were additionally adjusted for waist circumference.</w:t>
      </w:r>
    </w:p>
    <w:p w14:paraId="3B7773B4" w14:textId="77777777" w:rsidR="001A6749" w:rsidRPr="006C7CA6" w:rsidRDefault="001A6749" w:rsidP="001A6749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proofErr w:type="spellStart"/>
      <w:r w:rsidRPr="006C7CA6">
        <w:rPr>
          <w:rFonts w:asciiTheme="minorHAnsi" w:hAnsiTheme="minorHAnsi"/>
          <w:sz w:val="18"/>
          <w:szCs w:val="18"/>
          <w:lang w:eastAsia="en-GB"/>
        </w:rPr>
        <w:t>Abbrevations</w:t>
      </w:r>
      <w:proofErr w:type="spellEnd"/>
      <w:r w:rsidRPr="006C7CA6">
        <w:rPr>
          <w:rFonts w:asciiTheme="minorHAnsi" w:hAnsiTheme="minorHAnsi"/>
          <w:sz w:val="18"/>
          <w:szCs w:val="18"/>
          <w:lang w:eastAsia="en-GB"/>
        </w:rPr>
        <w:t xml:space="preserve">: PST: prolonged sedentary time; CCMR: clustered cardio-metabolic risk score including waist circumference; </w:t>
      </w:r>
      <w:proofErr w:type="spellStart"/>
      <w:r w:rsidRPr="006C7CA6">
        <w:rPr>
          <w:rFonts w:asciiTheme="minorHAnsi" w:hAnsiTheme="minorHAnsi"/>
          <w:sz w:val="18"/>
          <w:szCs w:val="18"/>
          <w:lang w:eastAsia="en-GB"/>
        </w:rPr>
        <w:t>CCMR</w:t>
      </w:r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>no</w:t>
      </w:r>
      <w:proofErr w:type="spellEnd"/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 xml:space="preserve"> </w:t>
      </w:r>
      <w:proofErr w:type="spellStart"/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>adip</w:t>
      </w:r>
      <w:proofErr w:type="spellEnd"/>
      <w:r w:rsidRPr="006C7CA6">
        <w:rPr>
          <w:rFonts w:asciiTheme="minorHAnsi" w:hAnsiTheme="minorHAnsi"/>
          <w:sz w:val="18"/>
          <w:szCs w:val="18"/>
          <w:lang w:eastAsia="en-GB"/>
        </w:rPr>
        <w:t>: clustered cardio-metabolic risk score excluding waist circumference.</w:t>
      </w:r>
    </w:p>
    <w:p w14:paraId="709E926F" w14:textId="77777777" w:rsidR="00154B2F" w:rsidRPr="006C7CA6" w:rsidRDefault="00154B2F" w:rsidP="001A6749">
      <w:pPr>
        <w:spacing w:after="200" w:line="276" w:lineRule="auto"/>
        <w:rPr>
          <w:rFonts w:asciiTheme="minorHAnsi" w:hAnsiTheme="minorHAnsi"/>
          <w:b/>
          <w:sz w:val="18"/>
          <w:szCs w:val="18"/>
          <w:lang w:eastAsia="en-GB"/>
        </w:rPr>
      </w:pPr>
    </w:p>
    <w:p w14:paraId="0E64A88F" w14:textId="77777777" w:rsidR="00154B2F" w:rsidRPr="006C7CA6" w:rsidRDefault="00154B2F" w:rsidP="001A6749">
      <w:pPr>
        <w:spacing w:after="200" w:line="276" w:lineRule="auto"/>
        <w:rPr>
          <w:rFonts w:asciiTheme="minorHAnsi" w:hAnsiTheme="minorHAnsi"/>
          <w:b/>
          <w:sz w:val="18"/>
          <w:szCs w:val="18"/>
          <w:lang w:eastAsia="en-GB"/>
        </w:rPr>
      </w:pPr>
    </w:p>
    <w:p w14:paraId="46A32FB8" w14:textId="77777777" w:rsidR="000A40CB" w:rsidRPr="006C7CA6" w:rsidRDefault="000A40CB">
      <w:pPr>
        <w:spacing w:after="200" w:line="276" w:lineRule="auto"/>
        <w:rPr>
          <w:rFonts w:asciiTheme="minorHAnsi" w:hAnsiTheme="minorHAnsi"/>
          <w:b/>
          <w:sz w:val="18"/>
          <w:szCs w:val="18"/>
          <w:lang w:eastAsia="en-GB"/>
        </w:rPr>
      </w:pPr>
      <w:r w:rsidRPr="006C7CA6">
        <w:rPr>
          <w:rFonts w:asciiTheme="minorHAnsi" w:hAnsiTheme="minorHAnsi"/>
          <w:b/>
          <w:sz w:val="18"/>
          <w:szCs w:val="18"/>
          <w:lang w:eastAsia="en-GB"/>
        </w:rPr>
        <w:br w:type="page"/>
      </w:r>
    </w:p>
    <w:p w14:paraId="7D6A8167" w14:textId="069AF9B1" w:rsidR="00222B0F" w:rsidRPr="006C7CA6" w:rsidRDefault="00B83057" w:rsidP="00222B0F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B83057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222B0F" w:rsidRPr="00A717E7">
        <w:rPr>
          <w:rFonts w:asciiTheme="minorHAnsi" w:hAnsiTheme="minorHAnsi"/>
          <w:b/>
          <w:sz w:val="18"/>
          <w:szCs w:val="18"/>
          <w:lang w:eastAsia="en-GB"/>
        </w:rPr>
        <w:t xml:space="preserve"> Table </w:t>
      </w:r>
      <w:r w:rsidR="00A717E7" w:rsidRPr="00A717E7">
        <w:rPr>
          <w:rFonts w:asciiTheme="minorHAnsi" w:hAnsiTheme="minorHAnsi"/>
          <w:b/>
          <w:sz w:val="18"/>
          <w:szCs w:val="18"/>
          <w:lang w:eastAsia="en-GB"/>
        </w:rPr>
        <w:t>4</w:t>
      </w:r>
      <w:r w:rsidR="00222B0F" w:rsidRPr="00A717E7">
        <w:rPr>
          <w:rFonts w:asciiTheme="minorHAnsi" w:hAnsiTheme="minorHAnsi"/>
          <w:b/>
          <w:sz w:val="18"/>
          <w:szCs w:val="18"/>
          <w:lang w:eastAsia="en-GB"/>
        </w:rPr>
        <w:t>.</w:t>
      </w:r>
      <w:proofErr w:type="gramEnd"/>
      <w:r w:rsidR="00222B0F" w:rsidRPr="00A717E7">
        <w:rPr>
          <w:rFonts w:asciiTheme="minorHAnsi" w:hAnsiTheme="minorHAnsi"/>
          <w:sz w:val="18"/>
          <w:szCs w:val="18"/>
          <w:lang w:eastAsia="en-GB"/>
        </w:rPr>
        <w:t xml:space="preserve"> Cros</w:t>
      </w:r>
      <w:r w:rsidR="00222B0F" w:rsidRPr="006C7CA6">
        <w:rPr>
          <w:rFonts w:asciiTheme="minorHAnsi" w:hAnsiTheme="minorHAnsi"/>
          <w:sz w:val="18"/>
          <w:szCs w:val="18"/>
          <w:lang w:eastAsia="en-GB"/>
        </w:rPr>
        <w:t xml:space="preserve">s-sectional associations between </w:t>
      </w:r>
      <w:r w:rsidR="003E789D" w:rsidRPr="006C7CA6">
        <w:rPr>
          <w:rFonts w:asciiTheme="minorHAnsi" w:hAnsiTheme="minorHAnsi"/>
          <w:sz w:val="18"/>
          <w:szCs w:val="18"/>
          <w:lang w:eastAsia="en-GB"/>
        </w:rPr>
        <w:t>prolonged sedentary time</w:t>
      </w:r>
      <w:r w:rsidR="00222B0F" w:rsidRPr="006C7CA6">
        <w:rPr>
          <w:rFonts w:asciiTheme="minorHAnsi" w:hAnsiTheme="minorHAnsi"/>
          <w:sz w:val="18"/>
          <w:szCs w:val="18"/>
          <w:lang w:eastAsia="en-GB"/>
        </w:rPr>
        <w:t xml:space="preserve"> and cardio-metabolic risk with more elaborate adjustment for confounding, ICAD </w:t>
      </w:r>
      <w:r w:rsidR="00891F12" w:rsidRPr="006C7CA6">
        <w:rPr>
          <w:rFonts w:asciiTheme="minorHAnsi" w:hAnsiTheme="minorHAnsi"/>
          <w:sz w:val="18"/>
          <w:szCs w:val="18"/>
          <w:lang w:eastAsia="en-GB"/>
        </w:rPr>
        <w:t>(&gt;=1 valid day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59"/>
        <w:gridCol w:w="1054"/>
        <w:gridCol w:w="935"/>
        <w:gridCol w:w="2457"/>
        <w:gridCol w:w="2137"/>
      </w:tblGrid>
      <w:tr w:rsidR="003E789D" w:rsidRPr="006C7CA6" w14:paraId="326B61E5" w14:textId="77777777" w:rsidTr="003E789D">
        <w:trPr>
          <w:trHeight w:hRule="exact" w:val="567"/>
          <w:jc w:val="center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34B45" w14:textId="410F5B93" w:rsidR="003E789D" w:rsidRPr="006C7CA6" w:rsidRDefault="00C34428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O</w:t>
            </w:r>
            <w:r w:rsidR="003E789D"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utcom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B83D7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D86A1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98D2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ST, &gt;15 min bouts</w:t>
            </w:r>
          </w:p>
          <w:p w14:paraId="596D6AF5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h/day)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D1B75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PST, &gt;30 min bouts</w:t>
            </w:r>
          </w:p>
          <w:p w14:paraId="6D034B44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h/day)</w:t>
            </w:r>
          </w:p>
        </w:tc>
      </w:tr>
      <w:tr w:rsidR="003E789D" w:rsidRPr="006C7CA6" w14:paraId="7E9D1904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bottom w:val="nil"/>
            </w:tcBorders>
            <w:vAlign w:val="center"/>
          </w:tcPr>
          <w:p w14:paraId="5C976123" w14:textId="70755333" w:rsidR="003E789D" w:rsidRPr="006C7CA6" w:rsidRDefault="003E789D" w:rsidP="0004385F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tandardi</w:t>
            </w:r>
            <w:r w:rsidR="0004385F"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z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ed BMI</w:t>
            </w:r>
          </w:p>
        </w:tc>
        <w:tc>
          <w:tcPr>
            <w:tcW w:w="570" w:type="pct"/>
            <w:tcBorders>
              <w:bottom w:val="nil"/>
            </w:tcBorders>
            <w:vAlign w:val="center"/>
          </w:tcPr>
          <w:p w14:paraId="3676587A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9,477</w:t>
            </w:r>
          </w:p>
        </w:tc>
        <w:tc>
          <w:tcPr>
            <w:tcW w:w="506" w:type="pct"/>
            <w:tcBorders>
              <w:bottom w:val="nil"/>
            </w:tcBorders>
            <w:vAlign w:val="center"/>
          </w:tcPr>
          <w:p w14:paraId="752D1536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bottom w:val="nil"/>
            </w:tcBorders>
            <w:vAlign w:val="center"/>
          </w:tcPr>
          <w:p w14:paraId="5D93B11A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2 (-0.01; 0.04)</w:t>
            </w:r>
          </w:p>
        </w:tc>
        <w:tc>
          <w:tcPr>
            <w:tcW w:w="1156" w:type="pct"/>
            <w:tcBorders>
              <w:bottom w:val="nil"/>
            </w:tcBorders>
            <w:vAlign w:val="center"/>
          </w:tcPr>
          <w:p w14:paraId="05FE0F49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2; 0.05)</w:t>
            </w:r>
          </w:p>
        </w:tc>
      </w:tr>
      <w:tr w:rsidR="003E789D" w:rsidRPr="006C7CA6" w14:paraId="45B84CC8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  <w:vAlign w:val="center"/>
          </w:tcPr>
          <w:p w14:paraId="6BD5A2D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7DD40935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4A723C0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1B74AEAF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3; 0.02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665E2B84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4; 0.02)</w:t>
            </w:r>
          </w:p>
        </w:tc>
      </w:tr>
      <w:tr w:rsidR="00B32C3F" w:rsidRPr="006C7CA6" w14:paraId="405836C1" w14:textId="77777777" w:rsidTr="008F374F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4A6668BA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Waist circumference </w:t>
            </w:r>
          </w:p>
          <w:p w14:paraId="55CC79C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cm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2068380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9,502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59397C77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0D68D5F9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21 (-0.02; 0.45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09E564C9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15 (-0.13; 0.42)</w:t>
            </w:r>
          </w:p>
        </w:tc>
      </w:tr>
      <w:tr w:rsidR="00B32C3F" w:rsidRPr="006C7CA6" w14:paraId="1C47DC2B" w14:textId="77777777" w:rsidTr="008F374F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dotted" w:sz="4" w:space="0" w:color="auto"/>
              <w:bottom w:val="dotted" w:sz="4" w:space="0" w:color="auto"/>
            </w:tcBorders>
          </w:tcPr>
          <w:p w14:paraId="13396BBF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1CE74BDD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7056301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357F647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5 (-0.16; 0.26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733D934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2 (-0.28; 0.24)</w:t>
            </w:r>
          </w:p>
        </w:tc>
      </w:tr>
      <w:tr w:rsidR="00B32C3F" w:rsidRPr="006C7CA6" w14:paraId="72A218D7" w14:textId="77777777" w:rsidTr="008F374F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0BD61B4A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Triacylglycerol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 </w:t>
            </w:r>
          </w:p>
          <w:p w14:paraId="2FE1AC2B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7F96AFA1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5,330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52DCB4AA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780BBD4A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0 (-0.002; 0.003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7569B06C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0 (-0.002; 0.003)</w:t>
            </w:r>
          </w:p>
        </w:tc>
      </w:tr>
      <w:tr w:rsidR="00B32C3F" w:rsidRPr="006C7CA6" w14:paraId="2C4826DE" w14:textId="77777777" w:rsidTr="008F374F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dotted" w:sz="4" w:space="0" w:color="auto"/>
              <w:bottom w:val="nil"/>
            </w:tcBorders>
          </w:tcPr>
          <w:p w14:paraId="4F9FE8D0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44B36561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314510B5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419EBAC2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1 (-0.004; 0.003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16F7780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1 (-0.005; 0.002)</w:t>
            </w:r>
          </w:p>
        </w:tc>
      </w:tr>
      <w:tr w:rsidR="003E789D" w:rsidRPr="006C7CA6" w14:paraId="0E155C4B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6707E36C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34AC843C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5959B36F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614587A8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0 (-0.003; 0.003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43722C2C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0 (-0.004; 0.003)</w:t>
            </w:r>
          </w:p>
        </w:tc>
      </w:tr>
      <w:tr w:rsidR="00B32C3F" w:rsidRPr="006C7CA6" w14:paraId="3D5ADD1D" w14:textId="77777777" w:rsidTr="008F374F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6482679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 xml:space="preserve">HDL-cholesterol </w:t>
            </w:r>
          </w:p>
          <w:p w14:paraId="79CCC420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3F8CE94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7,849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1BDE00C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2ED02CFB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3 (-0.009; 0.003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035A617E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1; 0.01)</w:t>
            </w:r>
          </w:p>
        </w:tc>
      </w:tr>
      <w:tr w:rsidR="00B32C3F" w:rsidRPr="006C7CA6" w14:paraId="668666F7" w14:textId="77777777" w:rsidTr="008F374F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61E1802B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22FEDB4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262EC441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6B2BB17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2 (-0.004; 0.008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6437FB1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</w:tr>
      <w:tr w:rsidR="003E789D" w:rsidRPr="006C7CA6" w14:paraId="04BCDCB0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4D28FE6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38B3914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5BD81F1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0D2C8859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0 (-0.006; 0.006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00778884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</w:tr>
      <w:tr w:rsidR="00B32C3F" w:rsidRPr="006C7CA6" w14:paraId="6E3E63A6" w14:textId="77777777" w:rsidTr="008F374F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5C6B104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Systolic blood pressure</w:t>
            </w:r>
          </w:p>
          <w:p w14:paraId="125C2595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mmHg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741A78AD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4,726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369483DA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7A931789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7 (-0.07; 0.22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77FADEB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3 (-0.16; 0.23)</w:t>
            </w:r>
          </w:p>
        </w:tc>
      </w:tr>
      <w:tr w:rsidR="00B32C3F" w:rsidRPr="006C7CA6" w14:paraId="09C2BCCD" w14:textId="77777777" w:rsidTr="008F374F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6A81C36D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0F330AA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342BC11E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0D9C74B1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6 (-0.22; 0.09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4635672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10 (-0.30; 0.10)</w:t>
            </w:r>
          </w:p>
        </w:tc>
      </w:tr>
      <w:tr w:rsidR="003E789D" w:rsidRPr="006C7CA6" w14:paraId="7D6B96FC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0ED1CD75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21C3B1D6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6B8A1849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2BD2958B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6 (-0.21; 0.09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48BFB41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6 (-0.25; 0.13)</w:t>
            </w:r>
          </w:p>
        </w:tc>
      </w:tr>
      <w:tr w:rsidR="00B32C3F" w:rsidRPr="006C7CA6" w14:paraId="28D23E02" w14:textId="77777777" w:rsidTr="008F374F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238C453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Diastolic blood pressure</w:t>
            </w:r>
          </w:p>
          <w:p w14:paraId="57476E8C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mmHg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6A68D37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14,687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52855791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607D3F9F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0.16 (0.04; 0.28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3FFEB0D2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8 (-0.09; 0.24)</w:t>
            </w:r>
          </w:p>
        </w:tc>
      </w:tr>
      <w:tr w:rsidR="00B32C3F" w:rsidRPr="006C7CA6" w14:paraId="33C604F9" w14:textId="77777777" w:rsidTr="008F374F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24A1A4C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683B15CC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3DC01318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0CA94D59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8 (-0.05; 0.2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560909B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2 (-0.19; 0.15)</w:t>
            </w:r>
          </w:p>
        </w:tc>
      </w:tr>
      <w:tr w:rsidR="003E789D" w:rsidRPr="006C7CA6" w14:paraId="38AD6E50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4EB9A257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4295D44C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08FE48A5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1E359E09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5 (-0.08; 0.18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09FC8CAD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6 (-0.22; 0.11)</w:t>
            </w:r>
          </w:p>
        </w:tc>
      </w:tr>
      <w:tr w:rsidR="00B32C3F" w:rsidRPr="006C7CA6" w14:paraId="13642F1E" w14:textId="77777777" w:rsidTr="008F374F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706DC601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Fasting plasma glucose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  <w:p w14:paraId="3E52177D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mmol</w:t>
            </w:r>
            <w:proofErr w:type="spellEnd"/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6E5BEB7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4,952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5764A13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4A88F645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035C9F9E" w14:textId="77777777" w:rsidR="00B32C3F" w:rsidRPr="006C7CA6" w:rsidRDefault="00B32C3F" w:rsidP="0043065C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</w:tr>
      <w:tr w:rsidR="00B32C3F" w:rsidRPr="006C7CA6" w14:paraId="2F4C0029" w14:textId="77777777" w:rsidTr="008F374F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</w:tcPr>
          <w:p w14:paraId="057046A7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3F532359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737FED6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0DC2E9ED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2; 0.0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994DF6D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2; 0.01)</w:t>
            </w:r>
          </w:p>
        </w:tc>
      </w:tr>
      <w:tr w:rsidR="003E789D" w:rsidRPr="006C7CA6" w14:paraId="0DC5F9A1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</w:tcPr>
          <w:p w14:paraId="11AEFB24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00E54A2E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775B7FBA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0C400B8B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2; 0.00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10079403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2; 0.01)</w:t>
            </w:r>
          </w:p>
        </w:tc>
      </w:tr>
      <w:tr w:rsidR="00B32C3F" w:rsidRPr="006C7CA6" w14:paraId="692C725C" w14:textId="77777777" w:rsidTr="008F374F">
        <w:trPr>
          <w:trHeight w:hRule="exact" w:val="340"/>
          <w:jc w:val="center"/>
        </w:trPr>
        <w:tc>
          <w:tcPr>
            <w:tcW w:w="1439" w:type="pct"/>
            <w:vMerge w:val="restart"/>
            <w:tcBorders>
              <w:top w:val="dotted" w:sz="4" w:space="0" w:color="auto"/>
              <w:bottom w:val="nil"/>
            </w:tcBorders>
          </w:tcPr>
          <w:p w14:paraId="7F065459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  <w:t>Fasting serum insulin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sv-SE" w:eastAsia="en-GB"/>
              </w:rPr>
              <w:t xml:space="preserve"> </w:t>
            </w:r>
          </w:p>
          <w:p w14:paraId="30DEE9BF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  <w:t>(pmol/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l)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72BA1156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4,912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6737FEFC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6A3DF55E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1 (-0.005; 0.006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65FAFF99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3 (-0.010; 0.004)</w:t>
            </w:r>
          </w:p>
        </w:tc>
      </w:tr>
      <w:tr w:rsidR="00B32C3F" w:rsidRPr="006C7CA6" w14:paraId="5854BD2A" w14:textId="77777777" w:rsidTr="008F374F">
        <w:trPr>
          <w:trHeight w:hRule="exact" w:val="340"/>
          <w:jc w:val="center"/>
        </w:trPr>
        <w:tc>
          <w:tcPr>
            <w:tcW w:w="1439" w:type="pct"/>
            <w:vMerge/>
            <w:tcBorders>
              <w:top w:val="nil"/>
              <w:bottom w:val="nil"/>
            </w:tcBorders>
            <w:vAlign w:val="center"/>
          </w:tcPr>
          <w:p w14:paraId="692C3532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6001B01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3BCCE534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3E81D1FC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6 (-0.011; 0.00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15617F13" w14:textId="77777777" w:rsidR="00B32C3F" w:rsidRPr="006C7CA6" w:rsidRDefault="00B32C3F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-0.01 (-0.02; -0.00)</w:t>
            </w:r>
          </w:p>
        </w:tc>
      </w:tr>
      <w:tr w:rsidR="003E789D" w:rsidRPr="006C7CA6" w14:paraId="7AE61523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  <w:vAlign w:val="center"/>
          </w:tcPr>
          <w:p w14:paraId="45E9D61D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sv-SE"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36C7F8EB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30A515CE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48424FC9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4 (-0.009; 0.001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32FBA497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1; 0.00)</w:t>
            </w:r>
          </w:p>
        </w:tc>
      </w:tr>
      <w:tr w:rsidR="003E789D" w:rsidRPr="006C7CA6" w14:paraId="6BADA4E9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dotted" w:sz="4" w:space="0" w:color="auto"/>
              <w:bottom w:val="nil"/>
            </w:tcBorders>
            <w:vAlign w:val="center"/>
          </w:tcPr>
          <w:p w14:paraId="67C5C936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CCMR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29C5133B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4,595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087F8685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1F5845C1" w14:textId="77777777" w:rsidR="003E789D" w:rsidRPr="006C7CA6" w:rsidRDefault="003E789D" w:rsidP="00FB2125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0.012 (0.00; 0.023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1878C1C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0.01 (-0.01; 0.02)</w:t>
            </w:r>
          </w:p>
        </w:tc>
      </w:tr>
      <w:tr w:rsidR="003E789D" w:rsidRPr="006C7CA6" w14:paraId="4A68F120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dotted" w:sz="4" w:space="0" w:color="auto"/>
            </w:tcBorders>
            <w:vAlign w:val="center"/>
          </w:tcPr>
          <w:p w14:paraId="7F9C6764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bottom w:val="dotted" w:sz="4" w:space="0" w:color="auto"/>
            </w:tcBorders>
            <w:vAlign w:val="center"/>
          </w:tcPr>
          <w:p w14:paraId="2E376522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dotted" w:sz="4" w:space="0" w:color="auto"/>
            </w:tcBorders>
            <w:vAlign w:val="center"/>
          </w:tcPr>
          <w:p w14:paraId="1E2FA24B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dotted" w:sz="4" w:space="0" w:color="auto"/>
            </w:tcBorders>
            <w:vAlign w:val="center"/>
          </w:tcPr>
          <w:p w14:paraId="2471E207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-0.002 (-0.014; 0.010)</w:t>
            </w:r>
          </w:p>
        </w:tc>
        <w:tc>
          <w:tcPr>
            <w:tcW w:w="1156" w:type="pct"/>
            <w:tcBorders>
              <w:top w:val="nil"/>
              <w:bottom w:val="dotted" w:sz="4" w:space="0" w:color="auto"/>
            </w:tcBorders>
            <w:vAlign w:val="center"/>
          </w:tcPr>
          <w:p w14:paraId="3FF8E4A9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val="it-IT" w:eastAsia="en-GB"/>
              </w:rPr>
              <w:t>-0.01 (-0.02; 0.01)</w:t>
            </w:r>
          </w:p>
        </w:tc>
      </w:tr>
      <w:tr w:rsidR="003E789D" w:rsidRPr="006C7CA6" w14:paraId="56D385F8" w14:textId="77777777" w:rsidTr="008F374F">
        <w:trPr>
          <w:trHeight w:hRule="exact" w:val="340"/>
          <w:jc w:val="center"/>
        </w:trPr>
        <w:tc>
          <w:tcPr>
            <w:tcW w:w="1439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6F72846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  <w:r w:rsidRPr="006C7CA6"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  <w:t>CCMR</w:t>
            </w:r>
            <w:r w:rsidRPr="006C7CA6">
              <w:rPr>
                <w:rFonts w:asciiTheme="minorHAnsi" w:hAnsiTheme="minorHAnsi"/>
                <w:b/>
                <w:i/>
                <w:sz w:val="18"/>
                <w:szCs w:val="18"/>
                <w:vertAlign w:val="subscript"/>
                <w:lang w:val="it-IT" w:eastAsia="en-GB"/>
              </w:rPr>
              <w:t>no adip</w:t>
            </w:r>
            <w:r w:rsidRPr="006C7CA6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it-IT" w:eastAsia="en-GB"/>
              </w:rPr>
              <w:t xml:space="preserve"> </w:t>
            </w:r>
          </w:p>
        </w:tc>
        <w:tc>
          <w:tcPr>
            <w:tcW w:w="570" w:type="pct"/>
            <w:tcBorders>
              <w:top w:val="dotted" w:sz="4" w:space="0" w:color="auto"/>
              <w:bottom w:val="nil"/>
            </w:tcBorders>
            <w:vAlign w:val="center"/>
          </w:tcPr>
          <w:p w14:paraId="42D0E27E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4,595</w:t>
            </w:r>
          </w:p>
        </w:tc>
        <w:tc>
          <w:tcPr>
            <w:tcW w:w="506" w:type="pct"/>
            <w:tcBorders>
              <w:top w:val="dotted" w:sz="4" w:space="0" w:color="auto"/>
              <w:bottom w:val="nil"/>
            </w:tcBorders>
            <w:vAlign w:val="center"/>
          </w:tcPr>
          <w:p w14:paraId="628DC62D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329" w:type="pct"/>
            <w:tcBorders>
              <w:top w:val="dotted" w:sz="4" w:space="0" w:color="auto"/>
              <w:bottom w:val="nil"/>
            </w:tcBorders>
            <w:vAlign w:val="center"/>
          </w:tcPr>
          <w:p w14:paraId="73F89458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0.00; 0.03)</w:t>
            </w:r>
          </w:p>
        </w:tc>
        <w:tc>
          <w:tcPr>
            <w:tcW w:w="1156" w:type="pct"/>
            <w:tcBorders>
              <w:top w:val="dotted" w:sz="4" w:space="0" w:color="auto"/>
              <w:bottom w:val="nil"/>
            </w:tcBorders>
            <w:vAlign w:val="center"/>
          </w:tcPr>
          <w:p w14:paraId="225FF8AB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1 (-0.01; 0.03)</w:t>
            </w:r>
          </w:p>
        </w:tc>
      </w:tr>
      <w:tr w:rsidR="003E789D" w:rsidRPr="006C7CA6" w14:paraId="7CEA108D" w14:textId="77777777" w:rsidTr="00B32C3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770BC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b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7D3C9683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186724F7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4801D77F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1; 0.01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9B4ECB8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1 (-0.02; 0.01)</w:t>
            </w:r>
          </w:p>
        </w:tc>
      </w:tr>
      <w:tr w:rsidR="003E789D" w:rsidRPr="006C7CA6" w14:paraId="66907F99" w14:textId="77777777" w:rsidTr="00B32C3F">
        <w:trPr>
          <w:trHeight w:hRule="exact" w:val="340"/>
          <w:jc w:val="center"/>
        </w:trPr>
        <w:tc>
          <w:tcPr>
            <w:tcW w:w="14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89FCE4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rPr>
                <w:rFonts w:asciiTheme="minorHAnsi" w:hAnsiTheme="minorHAnsi"/>
                <w:sz w:val="18"/>
                <w:szCs w:val="18"/>
                <w:lang w:val="it-IT" w:eastAsia="en-GB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5AB7807B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4CC8DDBA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329" w:type="pct"/>
            <w:tcBorders>
              <w:top w:val="nil"/>
              <w:bottom w:val="single" w:sz="4" w:space="0" w:color="auto"/>
            </w:tcBorders>
            <w:vAlign w:val="center"/>
          </w:tcPr>
          <w:p w14:paraId="50EF09C0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0.00 (-0.01; 0.01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7D55FB24" w14:textId="77777777" w:rsidR="003E789D" w:rsidRPr="006C7CA6" w:rsidRDefault="003E789D" w:rsidP="00AC6074">
            <w:pPr>
              <w:suppressLineNumbers/>
              <w:tabs>
                <w:tab w:val="left" w:pos="7619"/>
              </w:tabs>
              <w:jc w:val="center"/>
              <w:rPr>
                <w:rFonts w:asciiTheme="minorHAnsi" w:hAnsiTheme="minorHAnsi"/>
                <w:sz w:val="18"/>
                <w:szCs w:val="18"/>
                <w:lang w:eastAsia="en-GB"/>
              </w:rPr>
            </w:pPr>
            <w:r w:rsidRPr="006C7CA6">
              <w:rPr>
                <w:rFonts w:asciiTheme="minorHAnsi" w:hAnsiTheme="minorHAnsi"/>
                <w:sz w:val="18"/>
                <w:szCs w:val="18"/>
                <w:lang w:eastAsia="en-GB"/>
              </w:rPr>
              <w:t>-0.00 (-0.02; 0.01)</w:t>
            </w:r>
          </w:p>
        </w:tc>
      </w:tr>
    </w:tbl>
    <w:p w14:paraId="507C0399" w14:textId="5D51D987" w:rsidR="00222B0F" w:rsidRPr="006C7CA6" w:rsidRDefault="008B596A" w:rsidP="00222B0F">
      <w:pPr>
        <w:rPr>
          <w:rFonts w:asciiTheme="minorHAnsi" w:hAnsiTheme="minorHAnsi"/>
          <w:sz w:val="18"/>
          <w:szCs w:val="18"/>
          <w:lang w:eastAsia="en-GB"/>
        </w:rPr>
      </w:pPr>
      <w:r w:rsidRPr="006C7CA6">
        <w:rPr>
          <w:rFonts w:asciiTheme="minorHAnsi" w:hAnsiTheme="minorHAnsi"/>
          <w:sz w:val="18"/>
          <w:szCs w:val="18"/>
          <w:lang w:eastAsia="en-GB"/>
        </w:rPr>
        <w:t>Results are regression coefficients (95% CI)</w:t>
      </w:r>
      <w:r w:rsidR="00B56D22" w:rsidRPr="006C7CA6">
        <w:rPr>
          <w:rFonts w:asciiTheme="minorHAnsi" w:hAnsiTheme="minorHAnsi"/>
          <w:sz w:val="18"/>
          <w:szCs w:val="18"/>
          <w:lang w:eastAsia="en-GB"/>
        </w:rPr>
        <w:t xml:space="preserve"> from meta-analysis</w:t>
      </w:r>
      <w:r w:rsidRPr="006C7CA6">
        <w:rPr>
          <w:rFonts w:asciiTheme="minorHAnsi" w:hAnsiTheme="minorHAnsi"/>
          <w:sz w:val="18"/>
          <w:szCs w:val="18"/>
          <w:lang w:eastAsia="en-GB"/>
        </w:rPr>
        <w:t>, representing the difference in mean value of the outcome for every 1 hour increase in PST.</w:t>
      </w:r>
      <w:r w:rsidR="00222B0F" w:rsidRPr="006C7CA6">
        <w:rPr>
          <w:rFonts w:asciiTheme="minorHAnsi" w:hAnsiTheme="minorHAnsi"/>
          <w:sz w:val="18"/>
          <w:szCs w:val="18"/>
          <w:lang w:eastAsia="en-GB"/>
        </w:rPr>
        <w:t xml:space="preserve"> Statistically significant (P &lt;0.05) estimates are indicated in bold.</w:t>
      </w:r>
    </w:p>
    <w:p w14:paraId="40A2D774" w14:textId="77777777" w:rsidR="002B22BB" w:rsidRPr="006C7CA6" w:rsidRDefault="00222B0F" w:rsidP="002B22BB">
      <w:pPr>
        <w:rPr>
          <w:rFonts w:asciiTheme="minorHAnsi" w:hAnsiTheme="minorHAnsi"/>
          <w:sz w:val="18"/>
          <w:szCs w:val="18"/>
          <w:lang w:eastAsia="en-GB"/>
        </w:rPr>
      </w:pPr>
      <w:r w:rsidRPr="006C7CA6">
        <w:rPr>
          <w:rFonts w:asciiTheme="minorHAnsi" w:hAnsiTheme="minorHAnsi"/>
          <w:sz w:val="18"/>
          <w:szCs w:val="18"/>
          <w:lang w:eastAsia="en-GB"/>
        </w:rPr>
        <w:t>Models</w:t>
      </w:r>
      <w:r w:rsidR="002B22BB" w:rsidRPr="006C7CA6">
        <w:rPr>
          <w:rFonts w:asciiTheme="minorHAnsi" w:hAnsiTheme="minorHAnsi"/>
          <w:sz w:val="18"/>
          <w:szCs w:val="18"/>
          <w:lang w:eastAsia="en-GB"/>
        </w:rPr>
        <w:t xml:space="preserve"> A</w:t>
      </w:r>
      <w:r w:rsidRPr="006C7CA6">
        <w:rPr>
          <w:rFonts w:asciiTheme="minorHAnsi" w:hAnsiTheme="minorHAnsi"/>
          <w:sz w:val="18"/>
          <w:szCs w:val="18"/>
          <w:lang w:eastAsia="en-GB"/>
        </w:rPr>
        <w:t xml:space="preserve"> </w:t>
      </w:r>
      <w:proofErr w:type="gramStart"/>
      <w:r w:rsidRPr="006C7CA6">
        <w:rPr>
          <w:rFonts w:asciiTheme="minorHAnsi" w:hAnsiTheme="minorHAnsi"/>
          <w:sz w:val="18"/>
          <w:szCs w:val="18"/>
          <w:lang w:eastAsia="en-GB"/>
        </w:rPr>
        <w:t>were</w:t>
      </w:r>
      <w:proofErr w:type="gramEnd"/>
      <w:r w:rsidRPr="006C7CA6">
        <w:rPr>
          <w:rFonts w:asciiTheme="minorHAnsi" w:hAnsiTheme="minorHAnsi"/>
          <w:sz w:val="18"/>
          <w:szCs w:val="18"/>
          <w:lang w:eastAsia="en-GB"/>
        </w:rPr>
        <w:t xml:space="preserve"> adjusted for sex, age</w:t>
      </w:r>
      <w:r w:rsidR="0047542B" w:rsidRPr="006C7CA6">
        <w:rPr>
          <w:rFonts w:asciiTheme="minorHAnsi" w:hAnsiTheme="minorHAnsi"/>
          <w:sz w:val="18"/>
          <w:szCs w:val="18"/>
          <w:lang w:eastAsia="en-GB"/>
        </w:rPr>
        <w:t xml:space="preserve"> a</w:t>
      </w:r>
      <w:r w:rsidR="00EF1ADA" w:rsidRPr="006C7CA6">
        <w:rPr>
          <w:rFonts w:asciiTheme="minorHAnsi" w:hAnsiTheme="minorHAnsi"/>
          <w:sz w:val="18"/>
          <w:szCs w:val="18"/>
          <w:lang w:eastAsia="en-GB"/>
        </w:rPr>
        <w:t>nd</w:t>
      </w:r>
      <w:r w:rsidRPr="006C7CA6">
        <w:rPr>
          <w:rFonts w:asciiTheme="minorHAnsi" w:hAnsiTheme="minorHAnsi"/>
          <w:sz w:val="18"/>
          <w:szCs w:val="18"/>
          <w:lang w:eastAsia="en-GB"/>
        </w:rPr>
        <w:t xml:space="preserve"> wear time </w:t>
      </w:r>
      <w:r w:rsidR="0047542B" w:rsidRPr="006C7CA6">
        <w:rPr>
          <w:rFonts w:asciiTheme="minorHAnsi" w:hAnsiTheme="minorHAnsi"/>
          <w:sz w:val="18"/>
          <w:szCs w:val="18"/>
          <w:lang w:eastAsia="en-GB"/>
        </w:rPr>
        <w:t xml:space="preserve">(h/day) </w:t>
      </w:r>
      <w:r w:rsidR="006B3328" w:rsidRPr="006C7CA6">
        <w:rPr>
          <w:rFonts w:asciiTheme="minorHAnsi" w:hAnsiTheme="minorHAnsi"/>
          <w:sz w:val="18"/>
          <w:szCs w:val="18"/>
          <w:lang w:eastAsia="en-GB"/>
        </w:rPr>
        <w:t>in all studies</w:t>
      </w:r>
      <w:r w:rsidRPr="006C7CA6">
        <w:rPr>
          <w:rFonts w:asciiTheme="minorHAnsi" w:hAnsiTheme="minorHAnsi"/>
          <w:sz w:val="18"/>
          <w:szCs w:val="18"/>
          <w:lang w:eastAsia="en-GB"/>
        </w:rPr>
        <w:t>.</w:t>
      </w:r>
      <w:r w:rsidR="006B3328" w:rsidRPr="006C7CA6">
        <w:rPr>
          <w:rFonts w:asciiTheme="minorHAnsi" w:hAnsiTheme="minorHAnsi"/>
          <w:sz w:val="18"/>
          <w:szCs w:val="18"/>
          <w:lang w:eastAsia="en-GB"/>
        </w:rPr>
        <w:t xml:space="preserve"> Additional adjustment was made for </w:t>
      </w:r>
      <w:r w:rsidR="00DC19C0" w:rsidRPr="006C7CA6">
        <w:rPr>
          <w:rFonts w:asciiTheme="minorHAnsi" w:hAnsiTheme="minorHAnsi"/>
          <w:sz w:val="18"/>
          <w:szCs w:val="18"/>
          <w:lang w:eastAsia="en-GB"/>
        </w:rPr>
        <w:t>ethnicity (10 studies), parental SES (8 studies), birth weight (8 studies) and sexual maturity (6 studies).</w:t>
      </w:r>
      <w:r w:rsidR="00603DB6" w:rsidRPr="006C7CA6">
        <w:rPr>
          <w:rFonts w:asciiTheme="minorHAnsi" w:hAnsiTheme="minorHAnsi"/>
          <w:sz w:val="18"/>
          <w:szCs w:val="18"/>
          <w:lang w:eastAsia="en-GB"/>
        </w:rPr>
        <w:t xml:space="preserve"> </w:t>
      </w:r>
      <w:r w:rsidR="002B22BB" w:rsidRPr="006C7CA6">
        <w:rPr>
          <w:rFonts w:asciiTheme="minorHAnsi" w:hAnsiTheme="minorHAnsi"/>
          <w:sz w:val="18"/>
          <w:szCs w:val="18"/>
          <w:lang w:eastAsia="en-GB"/>
        </w:rPr>
        <w:t>Models B were additionally adjusted for time spent in moderate-to-vigorous physical activity. Models C were additionally adjusted for waist circumference.</w:t>
      </w:r>
    </w:p>
    <w:p w14:paraId="423052EF" w14:textId="77777777" w:rsidR="00B32C3F" w:rsidRPr="006C7CA6" w:rsidRDefault="002B22BB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proofErr w:type="spellStart"/>
      <w:r w:rsidRPr="006C7CA6">
        <w:rPr>
          <w:rFonts w:asciiTheme="minorHAnsi" w:hAnsiTheme="minorHAnsi"/>
          <w:sz w:val="18"/>
          <w:szCs w:val="18"/>
          <w:lang w:eastAsia="en-GB"/>
        </w:rPr>
        <w:t>Abbrevations</w:t>
      </w:r>
      <w:proofErr w:type="spellEnd"/>
      <w:r w:rsidRPr="006C7CA6">
        <w:rPr>
          <w:rFonts w:asciiTheme="minorHAnsi" w:hAnsiTheme="minorHAnsi"/>
          <w:sz w:val="18"/>
          <w:szCs w:val="18"/>
          <w:lang w:eastAsia="en-GB"/>
        </w:rPr>
        <w:t xml:space="preserve">: PST: prolonged sedentary time; CCMR: clustered cardio-metabolic risk score including waist circumference; </w:t>
      </w:r>
      <w:proofErr w:type="spellStart"/>
      <w:r w:rsidRPr="006C7CA6">
        <w:rPr>
          <w:rFonts w:asciiTheme="minorHAnsi" w:hAnsiTheme="minorHAnsi"/>
          <w:sz w:val="18"/>
          <w:szCs w:val="18"/>
          <w:lang w:eastAsia="en-GB"/>
        </w:rPr>
        <w:t>CCMR</w:t>
      </w:r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>no</w:t>
      </w:r>
      <w:proofErr w:type="spellEnd"/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 xml:space="preserve"> </w:t>
      </w:r>
      <w:proofErr w:type="spellStart"/>
      <w:r w:rsidRPr="006C7CA6">
        <w:rPr>
          <w:rFonts w:asciiTheme="minorHAnsi" w:hAnsiTheme="minorHAnsi"/>
          <w:i/>
          <w:sz w:val="18"/>
          <w:szCs w:val="18"/>
          <w:vertAlign w:val="subscript"/>
          <w:lang w:eastAsia="en-GB"/>
        </w:rPr>
        <w:t>adip</w:t>
      </w:r>
      <w:proofErr w:type="spellEnd"/>
      <w:r w:rsidRPr="006C7CA6">
        <w:rPr>
          <w:rFonts w:asciiTheme="minorHAnsi" w:hAnsiTheme="minorHAnsi"/>
          <w:sz w:val="18"/>
          <w:szCs w:val="18"/>
          <w:lang w:eastAsia="en-GB"/>
        </w:rPr>
        <w:t>: clustered cardio-metabolic risk score excluding waist circumference.</w:t>
      </w:r>
    </w:p>
    <w:p w14:paraId="5B621FC0" w14:textId="77777777" w:rsidR="00D05F1D" w:rsidRDefault="00D05F1D">
      <w:pPr>
        <w:spacing w:after="200" w:line="276" w:lineRule="auto"/>
        <w:rPr>
          <w:rFonts w:asciiTheme="minorHAnsi" w:hAnsiTheme="minorHAnsi"/>
          <w:sz w:val="18"/>
          <w:szCs w:val="18"/>
        </w:rPr>
        <w:sectPr w:rsidR="00D05F1D" w:rsidSect="00EC27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1D698A" w14:textId="121606CB" w:rsidR="009B49C4" w:rsidRDefault="00B83057" w:rsidP="00594DC9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FA7AD1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Figure 1</w:t>
      </w:r>
      <w:r w:rsidR="00062FF6" w:rsidRPr="009655A3">
        <w:rPr>
          <w:rFonts w:asciiTheme="minorHAnsi" w:hAnsiTheme="minorHAnsi"/>
          <w:b/>
          <w:sz w:val="18"/>
          <w:szCs w:val="18"/>
          <w:lang w:eastAsia="en-GB"/>
        </w:rPr>
        <w:t>.</w:t>
      </w:r>
      <w:proofErr w:type="gramEnd"/>
      <w:r w:rsidR="002E64DF" w:rsidRPr="009655A3">
        <w:rPr>
          <w:rFonts w:asciiTheme="minorHAnsi" w:hAnsiTheme="minorHAnsi"/>
          <w:sz w:val="18"/>
          <w:szCs w:val="18"/>
          <w:lang w:eastAsia="en-GB"/>
        </w:rPr>
        <w:t xml:space="preserve"> Meta-analysis</w:t>
      </w:r>
      <w:r w:rsidR="00062FF6" w:rsidRPr="009655A3">
        <w:rPr>
          <w:rFonts w:asciiTheme="minorHAnsi" w:hAnsiTheme="minorHAnsi"/>
          <w:sz w:val="18"/>
          <w:szCs w:val="18"/>
          <w:lang w:eastAsia="en-GB"/>
        </w:rPr>
        <w:t xml:space="preserve"> </w:t>
      </w:r>
      <w:r w:rsidR="002E64DF" w:rsidRPr="009655A3">
        <w:rPr>
          <w:rFonts w:asciiTheme="minorHAnsi" w:hAnsiTheme="minorHAnsi"/>
          <w:sz w:val="18"/>
          <w:szCs w:val="18"/>
          <w:lang w:eastAsia="en-GB"/>
        </w:rPr>
        <w:t xml:space="preserve">for standardised BMI, showing regression coefficients (95% CI) from </w:t>
      </w:r>
      <w:r w:rsidR="00062FF6" w:rsidRPr="009655A3">
        <w:rPr>
          <w:rFonts w:asciiTheme="minorHAnsi" w:hAnsiTheme="minorHAnsi"/>
          <w:sz w:val="18"/>
          <w:szCs w:val="18"/>
          <w:lang w:eastAsia="en-GB"/>
        </w:rPr>
        <w:t xml:space="preserve">cross-sectional </w:t>
      </w:r>
      <w:proofErr w:type="spellStart"/>
      <w:r w:rsidR="00062FF6" w:rsidRPr="009655A3">
        <w:rPr>
          <w:rFonts w:asciiTheme="minorHAnsi" w:hAnsiTheme="minorHAnsi"/>
          <w:sz w:val="18"/>
          <w:szCs w:val="18"/>
          <w:lang w:eastAsia="en-GB"/>
        </w:rPr>
        <w:t>iso</w:t>
      </w:r>
      <w:proofErr w:type="spellEnd"/>
      <w:r w:rsidR="00062FF6" w:rsidRPr="009655A3">
        <w:rPr>
          <w:rFonts w:asciiTheme="minorHAnsi" w:hAnsiTheme="minorHAnsi"/>
          <w:sz w:val="18"/>
          <w:szCs w:val="18"/>
          <w:lang w:eastAsia="en-GB"/>
        </w:rPr>
        <w:t>-temporal models examining substitution of prolonged sedentary time with non-prolonged sedentary time, light</w:t>
      </w:r>
      <w:r w:rsidR="009B49C4" w:rsidRPr="009655A3">
        <w:rPr>
          <w:rFonts w:asciiTheme="minorHAnsi" w:hAnsiTheme="minorHAnsi"/>
          <w:sz w:val="18"/>
          <w:szCs w:val="18"/>
          <w:lang w:eastAsia="en-GB"/>
        </w:rPr>
        <w:t xml:space="preserve"> </w:t>
      </w:r>
      <w:r w:rsidR="00062FF6" w:rsidRPr="009655A3">
        <w:rPr>
          <w:rFonts w:asciiTheme="minorHAnsi" w:hAnsiTheme="minorHAnsi"/>
          <w:sz w:val="18"/>
          <w:szCs w:val="18"/>
          <w:lang w:eastAsia="en-GB"/>
        </w:rPr>
        <w:t>and moderate-to-vigorous physical activity, ICAD</w:t>
      </w:r>
    </w:p>
    <w:p w14:paraId="30110D75" w14:textId="77777777" w:rsidR="00D05F1D" w:rsidRDefault="00D05F1D" w:rsidP="00594DC9">
      <w:pPr>
        <w:rPr>
          <w:rFonts w:asciiTheme="minorHAnsi" w:hAnsiTheme="minorHAnsi"/>
          <w:sz w:val="18"/>
          <w:szCs w:val="18"/>
          <w:lang w:eastAsia="en-GB"/>
        </w:rPr>
      </w:pPr>
    </w:p>
    <w:p w14:paraId="7977EE5E" w14:textId="5A28663B" w:rsidR="002E64DF" w:rsidRDefault="00643DE6" w:rsidP="009B49C4">
      <w:pPr>
        <w:rPr>
          <w:rFonts w:asciiTheme="minorHAnsi" w:hAnsiTheme="minorHAnsi"/>
          <w:noProof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5AE91B26" wp14:editId="34D70459">
            <wp:extent cx="5731510" cy="38497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3DE6">
        <w:rPr>
          <w:rFonts w:asciiTheme="minorHAnsi" w:hAnsiTheme="minorHAnsi"/>
          <w:sz w:val="18"/>
          <w:szCs w:val="18"/>
          <w:lang w:eastAsia="en-GB"/>
        </w:rPr>
        <w:t xml:space="preserve"> </w:t>
      </w:r>
    </w:p>
    <w:p w14:paraId="5AE6C976" w14:textId="1BAE7963" w:rsidR="00643DE6" w:rsidRDefault="00643DE6" w:rsidP="009B49C4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4EDE0B07" wp14:editId="0A24B3CE">
            <wp:extent cx="5731510" cy="384975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28994" w14:textId="4F9E16CB" w:rsidR="00D05F1D" w:rsidRDefault="00643DE6" w:rsidP="009B49C4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inline distT="0" distB="0" distL="0" distR="0" wp14:anchorId="5A41FD85" wp14:editId="61F65A21">
            <wp:extent cx="5731510" cy="384975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76D44" w14:textId="77777777" w:rsidR="00403D61" w:rsidRDefault="00403D61" w:rsidP="00D05F1D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</w:p>
    <w:p w14:paraId="3FB5D4C7" w14:textId="2C2C0B87" w:rsidR="00403D61" w:rsidRDefault="00B83057" w:rsidP="00D05F1D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t>Additional</w:t>
      </w:r>
      <w:r w:rsidR="00F10C2A">
        <w:rPr>
          <w:rFonts w:asciiTheme="minorHAnsi" w:hAnsiTheme="minorHAnsi"/>
          <w:sz w:val="18"/>
          <w:szCs w:val="18"/>
          <w:lang w:eastAsia="en-GB"/>
        </w:rPr>
        <w:t xml:space="preserve"> Figure 1 legend: </w:t>
      </w:r>
    </w:p>
    <w:p w14:paraId="7EDD4F6C" w14:textId="3DB0B707" w:rsidR="000A6A1B" w:rsidRDefault="00D05F1D" w:rsidP="00D05F1D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r w:rsidRPr="00D05F1D">
        <w:rPr>
          <w:rFonts w:asciiTheme="minorHAnsi" w:hAnsiTheme="minorHAnsi"/>
          <w:sz w:val="18"/>
          <w:szCs w:val="18"/>
          <w:lang w:eastAsia="en-GB"/>
        </w:rPr>
        <w:t xml:space="preserve">Regression coefficients (95% CI) represent the difference in standardised BMI when increasing that type of activity by 1 h/day while decreasing prolonged sedentary time by the same duration and holding other activity components constant. Differences in outcome variables when modelling 30 min/day substitutions instead of 1h/day substitutions (holding other activity components constant) equate to 50% of </w:t>
      </w:r>
      <w:r>
        <w:rPr>
          <w:rFonts w:asciiTheme="minorHAnsi" w:hAnsiTheme="minorHAnsi"/>
          <w:sz w:val="18"/>
          <w:szCs w:val="18"/>
          <w:lang w:eastAsia="en-GB"/>
        </w:rPr>
        <w:t xml:space="preserve">the estimates presented above. </w:t>
      </w:r>
      <w:r w:rsidRPr="00D05F1D">
        <w:rPr>
          <w:rFonts w:asciiTheme="minorHAnsi" w:hAnsiTheme="minorHAnsi"/>
          <w:sz w:val="18"/>
          <w:szCs w:val="18"/>
          <w:lang w:eastAsia="en-GB"/>
        </w:rPr>
        <w:t>Models omitted prolonged sedentary time and incorporated non-prolonged sedentary time, light and moderate-to-vigorous physical activity and are adjusted for wear time (h/day), sex and age.</w:t>
      </w:r>
    </w:p>
    <w:p w14:paraId="385EDC86" w14:textId="77777777" w:rsidR="000A6A1B" w:rsidRDefault="000A6A1B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br w:type="page"/>
      </w:r>
    </w:p>
    <w:p w14:paraId="6B53CA2E" w14:textId="2CAFF3A2" w:rsidR="00D05F1D" w:rsidRDefault="00B83057" w:rsidP="00D05F1D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Figure 2.</w:t>
      </w:r>
      <w:proofErr w:type="gramEnd"/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</w:t>
      </w:r>
      <w:r w:rsidR="000A6A1B" w:rsidRPr="009655A3">
        <w:rPr>
          <w:rFonts w:asciiTheme="minorHAnsi" w:hAnsiTheme="minorHAnsi"/>
          <w:sz w:val="18"/>
          <w:szCs w:val="18"/>
          <w:lang w:eastAsia="en-GB"/>
        </w:rPr>
        <w:t xml:space="preserve">Meta-analysis for waist circumference, showing regression coefficients (95% CI) from cross-sectional </w:t>
      </w:r>
      <w:proofErr w:type="spellStart"/>
      <w:r w:rsidR="000A6A1B" w:rsidRPr="009655A3">
        <w:rPr>
          <w:rFonts w:asciiTheme="minorHAnsi" w:hAnsiTheme="minorHAnsi"/>
          <w:sz w:val="18"/>
          <w:szCs w:val="18"/>
          <w:lang w:eastAsia="en-GB"/>
        </w:rPr>
        <w:t>iso</w:t>
      </w:r>
      <w:proofErr w:type="spellEnd"/>
      <w:r w:rsidR="000A6A1B" w:rsidRPr="009655A3">
        <w:rPr>
          <w:rFonts w:asciiTheme="minorHAnsi" w:hAnsiTheme="minorHAnsi"/>
          <w:sz w:val="18"/>
          <w:szCs w:val="18"/>
          <w:lang w:eastAsia="en-GB"/>
        </w:rPr>
        <w:t>-temporal models examining substitution of prolonged sedentary time with non-prolonged sedentary time, light and moderate-to-vigorous physical activity, ICAD</w:t>
      </w:r>
    </w:p>
    <w:p w14:paraId="456FD3D5" w14:textId="7CFCB8C6" w:rsidR="000A6A1B" w:rsidRDefault="000544A4" w:rsidP="00D05F1D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7E889BBC" wp14:editId="2494C88C">
            <wp:extent cx="5731510" cy="38497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4FE47" w14:textId="61B4EECB" w:rsidR="000544A4" w:rsidRDefault="000544A4" w:rsidP="00D05F1D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20E75F4C" wp14:editId="665E5BC6">
            <wp:extent cx="5731510" cy="384975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3A421" w14:textId="1D1EFECA" w:rsidR="000544A4" w:rsidRDefault="000544A4" w:rsidP="00D05F1D">
      <w:pPr>
        <w:spacing w:after="200" w:line="276" w:lineRule="auto"/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inline distT="0" distB="0" distL="0" distR="0" wp14:anchorId="35F87D2D" wp14:editId="199840EF">
            <wp:extent cx="5731510" cy="38497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3FF82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235FD88C" w14:textId="78A62C21" w:rsidR="000A6A1B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t>Additional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Figure </w:t>
      </w:r>
      <w:r w:rsidR="000A6A1B">
        <w:rPr>
          <w:rFonts w:asciiTheme="minorHAnsi" w:hAnsiTheme="minorHAnsi"/>
          <w:sz w:val="18"/>
          <w:szCs w:val="18"/>
          <w:lang w:eastAsia="en-GB"/>
        </w:rPr>
        <w:t>2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legend: </w:t>
      </w:r>
    </w:p>
    <w:p w14:paraId="3F6A4E20" w14:textId="77777777" w:rsidR="00403D61" w:rsidRPr="000A6A1B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0BD042C4" w14:textId="75404741" w:rsidR="00643DE6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  <w:r w:rsidRPr="000A6A1B">
        <w:rPr>
          <w:rFonts w:asciiTheme="minorHAnsi" w:hAnsiTheme="minorHAnsi"/>
          <w:sz w:val="18"/>
          <w:szCs w:val="18"/>
          <w:lang w:eastAsia="en-GB"/>
        </w:rPr>
        <w:t xml:space="preserve">Regression coefficients (95% CI) represent the difference in </w:t>
      </w:r>
      <w:r>
        <w:rPr>
          <w:rFonts w:asciiTheme="minorHAnsi" w:hAnsiTheme="minorHAnsi"/>
          <w:sz w:val="18"/>
          <w:szCs w:val="18"/>
          <w:lang w:eastAsia="en-GB"/>
        </w:rPr>
        <w:t>waist circumference (cm)</w:t>
      </w:r>
      <w:r w:rsidRPr="000A6A1B">
        <w:rPr>
          <w:rFonts w:asciiTheme="minorHAnsi" w:hAnsiTheme="minorHAnsi"/>
          <w:sz w:val="18"/>
          <w:szCs w:val="18"/>
          <w:lang w:eastAsia="en-GB"/>
        </w:rPr>
        <w:t xml:space="preserve"> when increasing that type of activity by 1 h/day while decreasing prolonged sedentary time by the same duration and holding other activity components constant. Differences in</w:t>
      </w:r>
      <w:r>
        <w:rPr>
          <w:rFonts w:asciiTheme="minorHAnsi" w:hAnsiTheme="minorHAnsi"/>
          <w:sz w:val="18"/>
          <w:szCs w:val="18"/>
          <w:lang w:eastAsia="en-GB"/>
        </w:rPr>
        <w:t xml:space="preserve"> waist circumference</w:t>
      </w:r>
      <w:r w:rsidRPr="000A6A1B">
        <w:rPr>
          <w:rFonts w:asciiTheme="minorHAnsi" w:hAnsiTheme="minorHAnsi"/>
          <w:sz w:val="18"/>
          <w:szCs w:val="18"/>
          <w:lang w:eastAsia="en-GB"/>
        </w:rPr>
        <w:t xml:space="preserve"> when modelling 30 min/day substitutions instead of 1h/day substitutions (holding other activity components constant) equate to 50% of the estimates presented above. Models omitted prolonged sedentary time and incorporated non-prolonged sedentary time, light and moderate-to-vigorous physical activity and are adjusted for wear time (h/day), sex and age.</w:t>
      </w:r>
    </w:p>
    <w:p w14:paraId="2D37C321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21DE8A0F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71631838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3F43EBAC" w14:textId="77777777" w:rsidR="000544A4" w:rsidRDefault="000544A4">
      <w:pPr>
        <w:spacing w:after="200" w:line="276" w:lineRule="auto"/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sz w:val="18"/>
          <w:szCs w:val="18"/>
          <w:highlight w:val="green"/>
          <w:lang w:eastAsia="en-GB"/>
        </w:rPr>
        <w:br w:type="page"/>
      </w:r>
    </w:p>
    <w:p w14:paraId="2442233C" w14:textId="445F6D51" w:rsidR="000A6A1B" w:rsidRPr="000A6A1B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Figure 3.</w:t>
      </w:r>
      <w:proofErr w:type="gramEnd"/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</w:t>
      </w:r>
      <w:r w:rsidR="000A6A1B" w:rsidRPr="009655A3">
        <w:rPr>
          <w:rFonts w:asciiTheme="minorHAnsi" w:hAnsiTheme="minorHAnsi"/>
          <w:sz w:val="18"/>
          <w:szCs w:val="18"/>
          <w:lang w:eastAsia="en-GB"/>
        </w:rPr>
        <w:t xml:space="preserve">Meta-analysis for HDL cholesterol, showing regression coefficients (95% CI) from cross-sectional </w:t>
      </w:r>
      <w:proofErr w:type="spellStart"/>
      <w:r w:rsidR="000A6A1B" w:rsidRPr="009655A3">
        <w:rPr>
          <w:rFonts w:asciiTheme="minorHAnsi" w:hAnsiTheme="minorHAnsi"/>
          <w:sz w:val="18"/>
          <w:szCs w:val="18"/>
          <w:lang w:eastAsia="en-GB"/>
        </w:rPr>
        <w:t>iso</w:t>
      </w:r>
      <w:proofErr w:type="spellEnd"/>
      <w:r w:rsidR="000A6A1B" w:rsidRPr="009655A3">
        <w:rPr>
          <w:rFonts w:asciiTheme="minorHAnsi" w:hAnsiTheme="minorHAnsi"/>
          <w:sz w:val="18"/>
          <w:szCs w:val="18"/>
          <w:lang w:eastAsia="en-GB"/>
        </w:rPr>
        <w:t>-temporal models examining substitution of prolonged sedentary time with non-prolonged sedentary time, light and moderate-to-vigorous physical activity, ICAD</w:t>
      </w:r>
    </w:p>
    <w:p w14:paraId="184E7011" w14:textId="1E4D3D8E" w:rsidR="000A6A1B" w:rsidRDefault="000544A4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1B381CF6" wp14:editId="772612A4">
            <wp:extent cx="5731510" cy="384975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617A4" w14:textId="2533A3D7" w:rsidR="000544A4" w:rsidRDefault="000544A4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68B56AEC" wp14:editId="787898D1">
            <wp:extent cx="5731510" cy="384975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B7107" w14:textId="2562CC51" w:rsidR="000544A4" w:rsidRPr="000A6A1B" w:rsidRDefault="000544A4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inline distT="0" distB="0" distL="0" distR="0" wp14:anchorId="4BF98606" wp14:editId="34CE4A89">
            <wp:extent cx="5731510" cy="384975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E0EEC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3B7F2E67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142E09A8" w14:textId="36E122B3" w:rsidR="000A6A1B" w:rsidRPr="000A6A1B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t>Additional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Figure </w:t>
      </w:r>
      <w:r w:rsidR="000A6A1B">
        <w:rPr>
          <w:rFonts w:asciiTheme="minorHAnsi" w:hAnsiTheme="minorHAnsi"/>
          <w:sz w:val="18"/>
          <w:szCs w:val="18"/>
          <w:lang w:eastAsia="en-GB"/>
        </w:rPr>
        <w:t>3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legend: </w:t>
      </w:r>
    </w:p>
    <w:p w14:paraId="192407E0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4F4582AF" w14:textId="0C1E709E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  <w:r w:rsidRPr="000A6A1B">
        <w:rPr>
          <w:rFonts w:asciiTheme="minorHAnsi" w:hAnsiTheme="minorHAnsi"/>
          <w:sz w:val="18"/>
          <w:szCs w:val="18"/>
          <w:lang w:eastAsia="en-GB"/>
        </w:rPr>
        <w:t>Regression coefficients (95% CI) represent the difference in HDL cholesterol (</w:t>
      </w:r>
      <w:proofErr w:type="spellStart"/>
      <w:r w:rsidRPr="000A6A1B">
        <w:rPr>
          <w:rFonts w:asciiTheme="minorHAnsi" w:hAnsiTheme="minorHAnsi"/>
          <w:sz w:val="18"/>
          <w:szCs w:val="18"/>
          <w:lang w:eastAsia="en-GB"/>
        </w:rPr>
        <w:t>mmol</w:t>
      </w:r>
      <w:proofErr w:type="spellEnd"/>
      <w:r w:rsidRPr="000A6A1B">
        <w:rPr>
          <w:rFonts w:asciiTheme="minorHAnsi" w:hAnsiTheme="minorHAnsi"/>
          <w:sz w:val="18"/>
          <w:szCs w:val="18"/>
          <w:lang w:eastAsia="en-GB"/>
        </w:rPr>
        <w:t xml:space="preserve">/l) when increasing that type of activity by 1 h/day while decreasing prolonged sedentary time by the same duration and holding other activity components constant. Differences in </w:t>
      </w:r>
      <w:r>
        <w:rPr>
          <w:rFonts w:asciiTheme="minorHAnsi" w:hAnsiTheme="minorHAnsi"/>
          <w:sz w:val="18"/>
          <w:szCs w:val="18"/>
          <w:lang w:eastAsia="en-GB"/>
        </w:rPr>
        <w:t>HDL cholesterol</w:t>
      </w:r>
      <w:r w:rsidRPr="000A6A1B">
        <w:rPr>
          <w:rFonts w:asciiTheme="minorHAnsi" w:hAnsiTheme="minorHAnsi"/>
          <w:sz w:val="18"/>
          <w:szCs w:val="18"/>
          <w:lang w:eastAsia="en-GB"/>
        </w:rPr>
        <w:t xml:space="preserve"> when modelling 30 min/day substitutions instead of 1h/day substitutions (holding other activity components constant) equate to 50% of the estimates presented above. Models omitted prolonged sedentary time and incorporated non-prolonged sedentary time, light and moderate-to-vigorous physical activity and are adjusted for wear time (h/day), sex and age.</w:t>
      </w:r>
    </w:p>
    <w:p w14:paraId="3B0FF10E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49AD2DD1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6D9F8551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62B7AFAE" w14:textId="77777777" w:rsidR="000544A4" w:rsidRDefault="000544A4">
      <w:pPr>
        <w:spacing w:after="200" w:line="276" w:lineRule="auto"/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sz w:val="18"/>
          <w:szCs w:val="18"/>
          <w:highlight w:val="green"/>
          <w:lang w:eastAsia="en-GB"/>
        </w:rPr>
        <w:br w:type="page"/>
      </w:r>
    </w:p>
    <w:p w14:paraId="6E3EFDB9" w14:textId="37DB8262" w:rsidR="000A6A1B" w:rsidRPr="009655A3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Figure 4.</w:t>
      </w:r>
      <w:proofErr w:type="gramEnd"/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</w:t>
      </w:r>
      <w:r w:rsidR="000A6A1B" w:rsidRPr="009655A3">
        <w:rPr>
          <w:rFonts w:asciiTheme="minorHAnsi" w:hAnsiTheme="minorHAnsi"/>
          <w:sz w:val="18"/>
          <w:szCs w:val="18"/>
          <w:lang w:eastAsia="en-GB"/>
        </w:rPr>
        <w:t xml:space="preserve">Meta-analysis for systolic blood pressure, showing regression coefficients (95% CI) from cross-sectional </w:t>
      </w:r>
      <w:proofErr w:type="spellStart"/>
      <w:r w:rsidR="000A6A1B" w:rsidRPr="009655A3">
        <w:rPr>
          <w:rFonts w:asciiTheme="minorHAnsi" w:hAnsiTheme="minorHAnsi"/>
          <w:sz w:val="18"/>
          <w:szCs w:val="18"/>
          <w:lang w:eastAsia="en-GB"/>
        </w:rPr>
        <w:t>iso</w:t>
      </w:r>
      <w:proofErr w:type="spellEnd"/>
      <w:r w:rsidR="000A6A1B" w:rsidRPr="009655A3">
        <w:rPr>
          <w:rFonts w:asciiTheme="minorHAnsi" w:hAnsiTheme="minorHAnsi"/>
          <w:sz w:val="18"/>
          <w:szCs w:val="18"/>
          <w:lang w:eastAsia="en-GB"/>
        </w:rPr>
        <w:t>-temporal models examining substitution of prolonged sedentary time with non-prolonged sedentary time, light and moderate-to-vigorous physical activity, ICAD</w:t>
      </w:r>
    </w:p>
    <w:p w14:paraId="01988232" w14:textId="1D69E311" w:rsidR="000A6A1B" w:rsidRDefault="00DB7CC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38A784B9" wp14:editId="411306BB">
            <wp:extent cx="5731510" cy="384975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602D6" w14:textId="25E92027" w:rsidR="00DB7CC7" w:rsidRDefault="00DB7CC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2DC56379" wp14:editId="2E969EEF">
            <wp:extent cx="5731510" cy="384975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C0C04" w14:textId="6DB7F02E" w:rsidR="00DB7CC7" w:rsidRPr="000A6A1B" w:rsidRDefault="00DB7CC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inline distT="0" distB="0" distL="0" distR="0" wp14:anchorId="087E269D" wp14:editId="00A5D315">
            <wp:extent cx="5731510" cy="384975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EE9C7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6C6B431E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52C75F80" w14:textId="44CD7827" w:rsidR="000A6A1B" w:rsidRPr="000A6A1B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t>Additional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Figure </w:t>
      </w:r>
      <w:r w:rsidR="000A6A1B">
        <w:rPr>
          <w:rFonts w:asciiTheme="minorHAnsi" w:hAnsiTheme="minorHAnsi"/>
          <w:sz w:val="18"/>
          <w:szCs w:val="18"/>
          <w:lang w:eastAsia="en-GB"/>
        </w:rPr>
        <w:t>4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legend: </w:t>
      </w:r>
    </w:p>
    <w:p w14:paraId="69FACF35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1BCA6F76" w14:textId="75C0AD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  <w:r w:rsidRPr="000A6A1B">
        <w:rPr>
          <w:rFonts w:asciiTheme="minorHAnsi" w:hAnsiTheme="minorHAnsi"/>
          <w:sz w:val="18"/>
          <w:szCs w:val="18"/>
          <w:lang w:eastAsia="en-GB"/>
        </w:rPr>
        <w:t>Regression coefficients (95% CI) represent the difference in systolic blood pressure (mmHg) when increasing that type of activity by 1 h/day while decreasing prolonged sedentary time by the same duration and holding other activity components constant. Differences in systolic blood pressure when modelling 30 min/day substitutions instead of 1h/day substitutions (holding other activity components constant) equate to 50% of the estimates presented above. Models omitted prolonged sedentary time and incorporated non-prolonged sedentary time, light and moderate-to-vigorous physical activity and are adjusted for wear time (h/day), sex and age.</w:t>
      </w:r>
    </w:p>
    <w:p w14:paraId="73A7E3BA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0AD84FE2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171FAFC5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26475A61" w14:textId="77777777" w:rsidR="00DB7CC7" w:rsidRDefault="00DB7CC7">
      <w:pPr>
        <w:spacing w:after="200" w:line="276" w:lineRule="auto"/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sz w:val="18"/>
          <w:szCs w:val="18"/>
          <w:highlight w:val="green"/>
          <w:lang w:eastAsia="en-GB"/>
        </w:rPr>
        <w:br w:type="page"/>
      </w:r>
    </w:p>
    <w:p w14:paraId="380CA510" w14:textId="7BD8E38B" w:rsidR="000A6A1B" w:rsidRPr="009655A3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Figure 5.</w:t>
      </w:r>
      <w:proofErr w:type="gramEnd"/>
      <w:r w:rsidR="000A6A1B" w:rsidRPr="009655A3">
        <w:rPr>
          <w:rFonts w:asciiTheme="minorHAnsi" w:hAnsiTheme="minorHAnsi"/>
          <w:sz w:val="18"/>
          <w:szCs w:val="18"/>
          <w:lang w:eastAsia="en-GB"/>
        </w:rPr>
        <w:t xml:space="preserve"> Meta-analysis for diastolic blood pressure, showing regression coefficients (95% CI) from cross-sectional </w:t>
      </w:r>
      <w:proofErr w:type="spellStart"/>
      <w:r w:rsidR="000A6A1B" w:rsidRPr="009655A3">
        <w:rPr>
          <w:rFonts w:asciiTheme="minorHAnsi" w:hAnsiTheme="minorHAnsi"/>
          <w:sz w:val="18"/>
          <w:szCs w:val="18"/>
          <w:lang w:eastAsia="en-GB"/>
        </w:rPr>
        <w:t>iso</w:t>
      </w:r>
      <w:proofErr w:type="spellEnd"/>
      <w:r w:rsidR="000A6A1B" w:rsidRPr="009655A3">
        <w:rPr>
          <w:rFonts w:asciiTheme="minorHAnsi" w:hAnsiTheme="minorHAnsi"/>
          <w:sz w:val="18"/>
          <w:szCs w:val="18"/>
          <w:lang w:eastAsia="en-GB"/>
        </w:rPr>
        <w:t>-temporal models examining substitution of prolonged sedentary time with non-prolonged sedentary time, light and moderate-to-vigorous physical activity, ICAD</w:t>
      </w:r>
    </w:p>
    <w:p w14:paraId="58252E07" w14:textId="5722822D" w:rsidR="000A6A1B" w:rsidRDefault="00DB7CC7" w:rsidP="000A6A1B">
      <w:pPr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1B0A7A5F" wp14:editId="21663FE5">
            <wp:extent cx="5731510" cy="384975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DF2E7" w14:textId="737FA7C3" w:rsidR="00DB7CC7" w:rsidRDefault="00DB7CC7" w:rsidP="000A6A1B">
      <w:pPr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65A26FA7" wp14:editId="64C5C6F1">
            <wp:extent cx="5731510" cy="384975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DFC8C" w14:textId="3CCEBBC1" w:rsidR="00DB7CC7" w:rsidRPr="00F10C2A" w:rsidRDefault="00DB7CC7" w:rsidP="000A6A1B">
      <w:pPr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inline distT="0" distB="0" distL="0" distR="0" wp14:anchorId="21FBC65C" wp14:editId="2BD0D5F6">
            <wp:extent cx="5731510" cy="384975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C0117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59F2AB37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2563ACDE" w14:textId="29DE859B" w:rsidR="000A6A1B" w:rsidRPr="000A6A1B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t>Additional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Figure </w:t>
      </w:r>
      <w:r w:rsidR="000A6A1B">
        <w:rPr>
          <w:rFonts w:asciiTheme="minorHAnsi" w:hAnsiTheme="minorHAnsi"/>
          <w:sz w:val="18"/>
          <w:szCs w:val="18"/>
          <w:lang w:eastAsia="en-GB"/>
        </w:rPr>
        <w:t>5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legend: </w:t>
      </w:r>
    </w:p>
    <w:p w14:paraId="4D9F5158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277D4794" w14:textId="7005371D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  <w:r w:rsidRPr="000A6A1B">
        <w:rPr>
          <w:rFonts w:asciiTheme="minorHAnsi" w:hAnsiTheme="minorHAnsi"/>
          <w:sz w:val="18"/>
          <w:szCs w:val="18"/>
          <w:lang w:eastAsia="en-GB"/>
        </w:rPr>
        <w:t>Regression coefficients (95% CI) represent the difference in diastolic blood pressure (mmHg) when increasing that type of activity by 1 h/day while decreasing prolonged sedentary time by the same duration and holding other activity components constant. Differences in diastolic blood pressure when modelling 30 min/day substitutions instead of 1h/day substitutions (holding other activity components constant) equate to 50% of the estimates presented above. Models omitted prolonged sedentary time and incorporated non-prolonged sedentary time, light and moderate-to-vigorous physical activity and are adjusted for wear time (h/day), sex and age.</w:t>
      </w:r>
    </w:p>
    <w:p w14:paraId="13204CB3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592B1790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6533D36A" w14:textId="77777777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64830513" w14:textId="77777777" w:rsidR="00DB7CC7" w:rsidRDefault="00DB7CC7">
      <w:pPr>
        <w:spacing w:after="200" w:line="276" w:lineRule="auto"/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sz w:val="18"/>
          <w:szCs w:val="18"/>
          <w:highlight w:val="green"/>
          <w:lang w:eastAsia="en-GB"/>
        </w:rPr>
        <w:br w:type="page"/>
      </w:r>
    </w:p>
    <w:p w14:paraId="453038C4" w14:textId="538FEC39" w:rsidR="000A6A1B" w:rsidRPr="009655A3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Figure 6.</w:t>
      </w:r>
      <w:proofErr w:type="gramEnd"/>
      <w:r w:rsidR="000A6A1B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</w:t>
      </w:r>
      <w:r w:rsidR="000A6A1B" w:rsidRPr="009655A3">
        <w:rPr>
          <w:rFonts w:asciiTheme="minorHAnsi" w:hAnsiTheme="minorHAnsi"/>
          <w:sz w:val="18"/>
          <w:szCs w:val="18"/>
          <w:lang w:eastAsia="en-GB"/>
        </w:rPr>
        <w:t xml:space="preserve">Meta-analysis for clustered cardio-metabolic risk, showing regression coefficients (95% CI) from cross-sectional </w:t>
      </w:r>
      <w:proofErr w:type="spellStart"/>
      <w:r w:rsidR="000A6A1B" w:rsidRPr="009655A3">
        <w:rPr>
          <w:rFonts w:asciiTheme="minorHAnsi" w:hAnsiTheme="minorHAnsi"/>
          <w:sz w:val="18"/>
          <w:szCs w:val="18"/>
          <w:lang w:eastAsia="en-GB"/>
        </w:rPr>
        <w:t>iso</w:t>
      </w:r>
      <w:proofErr w:type="spellEnd"/>
      <w:r w:rsidR="000A6A1B" w:rsidRPr="009655A3">
        <w:rPr>
          <w:rFonts w:asciiTheme="minorHAnsi" w:hAnsiTheme="minorHAnsi"/>
          <w:sz w:val="18"/>
          <w:szCs w:val="18"/>
          <w:lang w:eastAsia="en-GB"/>
        </w:rPr>
        <w:t>-temporal models examining substitution of prolonged sedentary time with non-prolonged sedentary time, light and moderate-to-vigorous physical activity, ICAD</w:t>
      </w:r>
    </w:p>
    <w:p w14:paraId="65FE9C94" w14:textId="64CBEBFD" w:rsidR="000A6A1B" w:rsidRDefault="00DB7CC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75BE92DD" wp14:editId="1D1D5359">
            <wp:extent cx="5731510" cy="384975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33023" w14:textId="669462FF" w:rsidR="00DB7CC7" w:rsidRDefault="00DB7CC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6F5ADE5F" wp14:editId="3A363899">
            <wp:extent cx="5731510" cy="384975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607BE" w14:textId="38C5B112" w:rsidR="00DB7CC7" w:rsidRPr="000A6A1B" w:rsidRDefault="00F0439D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inline distT="0" distB="0" distL="0" distR="0" wp14:anchorId="20536605" wp14:editId="1E05B797">
            <wp:extent cx="5731510" cy="384975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07A2D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515C0F0D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73C9D0C0" w14:textId="27A0C269" w:rsidR="000A6A1B" w:rsidRPr="000A6A1B" w:rsidRDefault="00B83057" w:rsidP="000A6A1B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t>Additional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Figure </w:t>
      </w:r>
      <w:r w:rsidR="000A6A1B">
        <w:rPr>
          <w:rFonts w:asciiTheme="minorHAnsi" w:hAnsiTheme="minorHAnsi"/>
          <w:sz w:val="18"/>
          <w:szCs w:val="18"/>
          <w:lang w:eastAsia="en-GB"/>
        </w:rPr>
        <w:t>6</w:t>
      </w:r>
      <w:r w:rsidR="000A6A1B" w:rsidRPr="000A6A1B">
        <w:rPr>
          <w:rFonts w:asciiTheme="minorHAnsi" w:hAnsiTheme="minorHAnsi"/>
          <w:sz w:val="18"/>
          <w:szCs w:val="18"/>
          <w:lang w:eastAsia="en-GB"/>
        </w:rPr>
        <w:t xml:space="preserve"> legend: </w:t>
      </w:r>
    </w:p>
    <w:p w14:paraId="53BA458E" w14:textId="77777777" w:rsidR="00403D61" w:rsidRDefault="00403D61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10427D20" w14:textId="1F423C30" w:rsidR="000A6A1B" w:rsidRDefault="000A6A1B" w:rsidP="000A6A1B">
      <w:pPr>
        <w:rPr>
          <w:rFonts w:asciiTheme="minorHAnsi" w:hAnsiTheme="minorHAnsi"/>
          <w:sz w:val="18"/>
          <w:szCs w:val="18"/>
          <w:lang w:eastAsia="en-GB"/>
        </w:rPr>
      </w:pPr>
      <w:r w:rsidRPr="000A6A1B">
        <w:rPr>
          <w:rFonts w:asciiTheme="minorHAnsi" w:hAnsiTheme="minorHAnsi"/>
          <w:sz w:val="18"/>
          <w:szCs w:val="18"/>
          <w:lang w:eastAsia="en-GB"/>
        </w:rPr>
        <w:t xml:space="preserve">Regression coefficients (95% CI) represent the difference in </w:t>
      </w:r>
      <w:r w:rsidR="00F10C2A" w:rsidRPr="00F10C2A">
        <w:rPr>
          <w:rFonts w:asciiTheme="minorHAnsi" w:hAnsiTheme="minorHAnsi"/>
          <w:sz w:val="18"/>
          <w:szCs w:val="18"/>
          <w:lang w:eastAsia="en-GB"/>
        </w:rPr>
        <w:t>clustered cardio-metabolic risk</w:t>
      </w:r>
      <w:r w:rsidRPr="000A6A1B">
        <w:rPr>
          <w:rFonts w:asciiTheme="minorHAnsi" w:hAnsiTheme="minorHAnsi"/>
          <w:sz w:val="18"/>
          <w:szCs w:val="18"/>
          <w:lang w:eastAsia="en-GB"/>
        </w:rPr>
        <w:t xml:space="preserve"> when increasing that type of activity by 1 h/day while decreasing prolonged sedentary time by the same duration and holding other activity components constant. Differences in </w:t>
      </w:r>
      <w:r w:rsidR="00F10C2A" w:rsidRPr="00F10C2A">
        <w:rPr>
          <w:rFonts w:asciiTheme="minorHAnsi" w:hAnsiTheme="minorHAnsi"/>
          <w:sz w:val="18"/>
          <w:szCs w:val="18"/>
          <w:lang w:eastAsia="en-GB"/>
        </w:rPr>
        <w:t>clustered cardio-metabolic risk</w:t>
      </w:r>
      <w:r w:rsidRPr="000A6A1B">
        <w:rPr>
          <w:rFonts w:asciiTheme="minorHAnsi" w:hAnsiTheme="minorHAnsi"/>
          <w:sz w:val="18"/>
          <w:szCs w:val="18"/>
          <w:lang w:eastAsia="en-GB"/>
        </w:rPr>
        <w:t xml:space="preserve"> when modelling 30 min/day substitutions instead of 1h/day substitutions (holding other activity components constant) equate to 50% of the estimates presented above. Models omitted prolonged sedentary time and incorporated non-prolonged sedentary time, light and moderate-to-vigorous physical activity and are adjusted for wear time (h/day), sex and age.</w:t>
      </w:r>
    </w:p>
    <w:p w14:paraId="57FD635B" w14:textId="77777777" w:rsidR="00F10C2A" w:rsidRDefault="00F10C2A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2ED97A58" w14:textId="77777777" w:rsidR="00F10C2A" w:rsidRDefault="00F10C2A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01CAC2EA" w14:textId="77777777" w:rsidR="00F10C2A" w:rsidRDefault="00F10C2A" w:rsidP="000A6A1B">
      <w:pPr>
        <w:rPr>
          <w:rFonts w:asciiTheme="minorHAnsi" w:hAnsiTheme="minorHAnsi"/>
          <w:sz w:val="18"/>
          <w:szCs w:val="18"/>
          <w:lang w:eastAsia="en-GB"/>
        </w:rPr>
      </w:pPr>
    </w:p>
    <w:p w14:paraId="08694848" w14:textId="77777777" w:rsidR="00F0439D" w:rsidRDefault="00F0439D">
      <w:pPr>
        <w:spacing w:after="200" w:line="276" w:lineRule="auto"/>
        <w:rPr>
          <w:rFonts w:asciiTheme="minorHAnsi" w:hAnsiTheme="minorHAnsi"/>
          <w:sz w:val="18"/>
          <w:szCs w:val="18"/>
          <w:highlight w:val="green"/>
          <w:lang w:eastAsia="en-GB"/>
        </w:rPr>
      </w:pPr>
      <w:r>
        <w:rPr>
          <w:rFonts w:asciiTheme="minorHAnsi" w:hAnsiTheme="minorHAnsi"/>
          <w:sz w:val="18"/>
          <w:szCs w:val="18"/>
          <w:highlight w:val="green"/>
          <w:lang w:eastAsia="en-GB"/>
        </w:rPr>
        <w:br w:type="page"/>
      </w:r>
    </w:p>
    <w:p w14:paraId="1F8CDE83" w14:textId="1BE9BABA" w:rsidR="00F10C2A" w:rsidRPr="009655A3" w:rsidRDefault="00B83057" w:rsidP="00F10C2A">
      <w:pPr>
        <w:rPr>
          <w:rFonts w:asciiTheme="minorHAnsi" w:hAnsiTheme="minorHAnsi"/>
          <w:sz w:val="18"/>
          <w:szCs w:val="18"/>
          <w:lang w:eastAsia="en-GB"/>
        </w:rPr>
      </w:pPr>
      <w:proofErr w:type="gramStart"/>
      <w:r w:rsidRPr="009655A3">
        <w:rPr>
          <w:rFonts w:asciiTheme="minorHAnsi" w:hAnsiTheme="minorHAnsi"/>
          <w:b/>
          <w:sz w:val="18"/>
          <w:szCs w:val="18"/>
          <w:lang w:eastAsia="en-GB"/>
        </w:rPr>
        <w:lastRenderedPageBreak/>
        <w:t>Additional</w:t>
      </w:r>
      <w:r w:rsidR="00F10C2A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Figure 7.</w:t>
      </w:r>
      <w:proofErr w:type="gramEnd"/>
      <w:r w:rsidR="00F10C2A" w:rsidRPr="009655A3">
        <w:rPr>
          <w:rFonts w:asciiTheme="minorHAnsi" w:hAnsiTheme="minorHAnsi"/>
          <w:b/>
          <w:sz w:val="18"/>
          <w:szCs w:val="18"/>
          <w:lang w:eastAsia="en-GB"/>
        </w:rPr>
        <w:t xml:space="preserve"> </w:t>
      </w:r>
      <w:r w:rsidR="00F10C2A" w:rsidRPr="009655A3">
        <w:rPr>
          <w:rFonts w:asciiTheme="minorHAnsi" w:hAnsiTheme="minorHAnsi"/>
          <w:sz w:val="18"/>
          <w:szCs w:val="18"/>
          <w:lang w:eastAsia="en-GB"/>
        </w:rPr>
        <w:t xml:space="preserve">Meta-analysis for clustered cardio-metabolic risk excluding waist circumference, showing regression coefficients (95% CI) from cross-sectional </w:t>
      </w:r>
      <w:proofErr w:type="spellStart"/>
      <w:r w:rsidR="00F10C2A" w:rsidRPr="009655A3">
        <w:rPr>
          <w:rFonts w:asciiTheme="minorHAnsi" w:hAnsiTheme="minorHAnsi"/>
          <w:sz w:val="18"/>
          <w:szCs w:val="18"/>
          <w:lang w:eastAsia="en-GB"/>
        </w:rPr>
        <w:t>iso</w:t>
      </w:r>
      <w:proofErr w:type="spellEnd"/>
      <w:r w:rsidR="00F10C2A" w:rsidRPr="009655A3">
        <w:rPr>
          <w:rFonts w:asciiTheme="minorHAnsi" w:hAnsiTheme="minorHAnsi"/>
          <w:sz w:val="18"/>
          <w:szCs w:val="18"/>
          <w:lang w:eastAsia="en-GB"/>
        </w:rPr>
        <w:t>-temporal models examining substitution of prolonged sedentary time with non-prolonged sedentary time, light and moderate-to-vigorous physical activity, ICAD</w:t>
      </w:r>
    </w:p>
    <w:p w14:paraId="7A40FBD0" w14:textId="2114054B" w:rsidR="00F10C2A" w:rsidRDefault="00F0439D" w:rsidP="00F10C2A">
      <w:pPr>
        <w:rPr>
          <w:rFonts w:asciiTheme="minorHAnsi" w:hAnsiTheme="minorHAnsi"/>
          <w:sz w:val="18"/>
          <w:szCs w:val="18"/>
          <w:lang w:eastAsia="en-GB"/>
        </w:rPr>
      </w:pPr>
      <w:bookmarkStart w:id="0" w:name="_GoBack"/>
      <w:bookmarkEnd w:id="0"/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473EBBA3" wp14:editId="33ABAF39">
            <wp:extent cx="5731510" cy="384975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DF333" w14:textId="30467A97" w:rsidR="00F0439D" w:rsidRDefault="00F0439D" w:rsidP="00F10C2A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drawing>
          <wp:inline distT="0" distB="0" distL="0" distR="0" wp14:anchorId="1D29482B" wp14:editId="5AABAB3A">
            <wp:extent cx="5731510" cy="3849756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4B381" w14:textId="1229A731" w:rsidR="00F0439D" w:rsidRPr="00F10C2A" w:rsidRDefault="00F0439D" w:rsidP="00F10C2A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inline distT="0" distB="0" distL="0" distR="0" wp14:anchorId="1E5B7428" wp14:editId="0A88E136">
            <wp:extent cx="5731510" cy="3849756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B3EA4" w14:textId="77777777" w:rsidR="00403D61" w:rsidRDefault="00403D61" w:rsidP="00F10C2A">
      <w:pPr>
        <w:rPr>
          <w:rFonts w:asciiTheme="minorHAnsi" w:hAnsiTheme="minorHAnsi"/>
          <w:sz w:val="18"/>
          <w:szCs w:val="18"/>
          <w:lang w:eastAsia="en-GB"/>
        </w:rPr>
      </w:pPr>
    </w:p>
    <w:p w14:paraId="466EDC30" w14:textId="77777777" w:rsidR="00403D61" w:rsidRDefault="00403D61" w:rsidP="00F10C2A">
      <w:pPr>
        <w:rPr>
          <w:rFonts w:asciiTheme="minorHAnsi" w:hAnsiTheme="minorHAnsi"/>
          <w:sz w:val="18"/>
          <w:szCs w:val="18"/>
          <w:lang w:eastAsia="en-GB"/>
        </w:rPr>
      </w:pPr>
    </w:p>
    <w:p w14:paraId="2A094B8E" w14:textId="5BE0A357" w:rsidR="00F10C2A" w:rsidRPr="00F10C2A" w:rsidRDefault="00B83057" w:rsidP="00F10C2A">
      <w:pPr>
        <w:rPr>
          <w:rFonts w:asciiTheme="minorHAnsi" w:hAnsiTheme="minorHAnsi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  <w:lang w:eastAsia="en-GB"/>
        </w:rPr>
        <w:t>Additional</w:t>
      </w:r>
      <w:r w:rsidR="00F10C2A" w:rsidRPr="00F10C2A">
        <w:rPr>
          <w:rFonts w:asciiTheme="minorHAnsi" w:hAnsiTheme="minorHAnsi"/>
          <w:sz w:val="18"/>
          <w:szCs w:val="18"/>
          <w:lang w:eastAsia="en-GB"/>
        </w:rPr>
        <w:t xml:space="preserve"> Figure </w:t>
      </w:r>
      <w:r w:rsidR="00F10C2A">
        <w:rPr>
          <w:rFonts w:asciiTheme="minorHAnsi" w:hAnsiTheme="minorHAnsi"/>
          <w:sz w:val="18"/>
          <w:szCs w:val="18"/>
          <w:lang w:eastAsia="en-GB"/>
        </w:rPr>
        <w:t>7</w:t>
      </w:r>
      <w:r w:rsidR="00F10C2A" w:rsidRPr="00F10C2A">
        <w:rPr>
          <w:rFonts w:asciiTheme="minorHAnsi" w:hAnsiTheme="minorHAnsi"/>
          <w:sz w:val="18"/>
          <w:szCs w:val="18"/>
          <w:lang w:eastAsia="en-GB"/>
        </w:rPr>
        <w:t xml:space="preserve"> legend: </w:t>
      </w:r>
    </w:p>
    <w:p w14:paraId="260209A3" w14:textId="77777777" w:rsidR="00403D61" w:rsidRDefault="00403D61" w:rsidP="00F10C2A">
      <w:pPr>
        <w:rPr>
          <w:rFonts w:asciiTheme="minorHAnsi" w:hAnsiTheme="minorHAnsi"/>
          <w:sz w:val="18"/>
          <w:szCs w:val="18"/>
          <w:lang w:eastAsia="en-GB"/>
        </w:rPr>
      </w:pPr>
    </w:p>
    <w:p w14:paraId="6837451A" w14:textId="3CA42FCE" w:rsidR="00F10C2A" w:rsidRDefault="00F10C2A" w:rsidP="00F10C2A">
      <w:pPr>
        <w:rPr>
          <w:rFonts w:asciiTheme="minorHAnsi" w:hAnsiTheme="minorHAnsi"/>
          <w:sz w:val="18"/>
          <w:szCs w:val="18"/>
          <w:lang w:eastAsia="en-GB"/>
        </w:rPr>
      </w:pPr>
      <w:r w:rsidRPr="00F10C2A">
        <w:rPr>
          <w:rFonts w:asciiTheme="minorHAnsi" w:hAnsiTheme="minorHAnsi"/>
          <w:sz w:val="18"/>
          <w:szCs w:val="18"/>
          <w:lang w:eastAsia="en-GB"/>
        </w:rPr>
        <w:t>Regression coefficients (95% CI) represent the difference in clustered cardio-metabolic risk excluding waist circumference when increasing that type of activity by 1 h/day while decreasing prolonged sedentary time by the same duration and holding other activity components constant. Differences in clustered cardio-metabolic risk excluding waist circumference when modelling 30 min/day substitutions instead of 1h/day substitutions (holding other activity components constant) equate to 50% of the estimates presented above. Models omitted prolonged sedentary time and incorporated non-prolonged sedentary time, light and moderate-to-vigorous physical activity and are adjusted for wear time (h/day), sex and age.</w:t>
      </w:r>
    </w:p>
    <w:sectPr w:rsidR="00F10C2A" w:rsidSect="00EC2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9CB51C" w14:textId="77777777" w:rsidR="00062FF6" w:rsidRDefault="00062FF6" w:rsidP="004C3B23">
      <w:r>
        <w:separator/>
      </w:r>
    </w:p>
  </w:endnote>
  <w:endnote w:type="continuationSeparator" w:id="0">
    <w:p w14:paraId="759E25AB" w14:textId="77777777" w:rsidR="00062FF6" w:rsidRDefault="00062FF6" w:rsidP="004C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8428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FAD6B" w14:textId="37A84B30" w:rsidR="00062FF6" w:rsidRPr="00AC2FEC" w:rsidRDefault="00062FF6">
        <w:pPr>
          <w:pStyle w:val="Footer"/>
          <w:jc w:val="right"/>
        </w:pPr>
        <w:r w:rsidRPr="00F0439D">
          <w:rPr>
            <w:rFonts w:asciiTheme="minorHAnsi" w:hAnsiTheme="minorHAnsi"/>
            <w:sz w:val="22"/>
            <w:szCs w:val="22"/>
          </w:rPr>
          <w:fldChar w:fldCharType="begin"/>
        </w:r>
        <w:r w:rsidRPr="00F0439D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F0439D">
          <w:rPr>
            <w:rFonts w:asciiTheme="minorHAnsi" w:hAnsiTheme="minorHAnsi"/>
            <w:sz w:val="22"/>
            <w:szCs w:val="22"/>
          </w:rPr>
          <w:fldChar w:fldCharType="separate"/>
        </w:r>
        <w:r w:rsidR="009655A3">
          <w:rPr>
            <w:rFonts w:asciiTheme="minorHAnsi" w:hAnsiTheme="minorHAnsi"/>
            <w:noProof/>
            <w:sz w:val="22"/>
            <w:szCs w:val="22"/>
          </w:rPr>
          <w:t>1</w:t>
        </w:r>
        <w:r w:rsidRPr="00F0439D">
          <w:rPr>
            <w:rFonts w:asciiTheme="minorHAnsi" w:hAnsiTheme="minorHAnsi"/>
            <w:noProof/>
            <w:sz w:val="22"/>
            <w:szCs w:val="22"/>
          </w:rPr>
          <w:fldChar w:fldCharType="end"/>
        </w:r>
      </w:p>
    </w:sdtContent>
  </w:sdt>
  <w:p w14:paraId="700303A2" w14:textId="77777777" w:rsidR="00062FF6" w:rsidRDefault="00062F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84F4B" w14:textId="77777777" w:rsidR="00062FF6" w:rsidRDefault="00062FF6" w:rsidP="004C3B23">
      <w:r>
        <w:separator/>
      </w:r>
    </w:p>
  </w:footnote>
  <w:footnote w:type="continuationSeparator" w:id="0">
    <w:p w14:paraId="75B41D4A" w14:textId="77777777" w:rsidR="00062FF6" w:rsidRDefault="00062FF6" w:rsidP="004C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ENTRAL DATABASE_RM12&lt;/item&gt;&lt;/Libraries&gt;&lt;/ENLibraries&gt;"/>
  </w:docVars>
  <w:rsids>
    <w:rsidRoot w:val="009E78CE"/>
    <w:rsid w:val="00002C25"/>
    <w:rsid w:val="00003D9A"/>
    <w:rsid w:val="00007E9A"/>
    <w:rsid w:val="0001066C"/>
    <w:rsid w:val="00011C0E"/>
    <w:rsid w:val="00012774"/>
    <w:rsid w:val="00016872"/>
    <w:rsid w:val="00021ADC"/>
    <w:rsid w:val="00024F38"/>
    <w:rsid w:val="0002521B"/>
    <w:rsid w:val="0002562B"/>
    <w:rsid w:val="00026132"/>
    <w:rsid w:val="0003174F"/>
    <w:rsid w:val="000333A9"/>
    <w:rsid w:val="00033A1D"/>
    <w:rsid w:val="00035056"/>
    <w:rsid w:val="00040FF2"/>
    <w:rsid w:val="000415FD"/>
    <w:rsid w:val="000418DB"/>
    <w:rsid w:val="0004385F"/>
    <w:rsid w:val="00044264"/>
    <w:rsid w:val="00044A9C"/>
    <w:rsid w:val="00046FA9"/>
    <w:rsid w:val="00050C53"/>
    <w:rsid w:val="00050E59"/>
    <w:rsid w:val="00052440"/>
    <w:rsid w:val="000544A4"/>
    <w:rsid w:val="00055FB7"/>
    <w:rsid w:val="000614FE"/>
    <w:rsid w:val="00062217"/>
    <w:rsid w:val="00062FF6"/>
    <w:rsid w:val="00067B58"/>
    <w:rsid w:val="0007115A"/>
    <w:rsid w:val="00072CB0"/>
    <w:rsid w:val="00073AF4"/>
    <w:rsid w:val="00074BF4"/>
    <w:rsid w:val="0007653E"/>
    <w:rsid w:val="00076B3E"/>
    <w:rsid w:val="000811FE"/>
    <w:rsid w:val="0008255E"/>
    <w:rsid w:val="00082C45"/>
    <w:rsid w:val="00082DDB"/>
    <w:rsid w:val="0008345E"/>
    <w:rsid w:val="00085B25"/>
    <w:rsid w:val="00086646"/>
    <w:rsid w:val="00087AF6"/>
    <w:rsid w:val="00093A09"/>
    <w:rsid w:val="00095367"/>
    <w:rsid w:val="000A0FCD"/>
    <w:rsid w:val="000A3BC8"/>
    <w:rsid w:val="000A3D46"/>
    <w:rsid w:val="000A40CB"/>
    <w:rsid w:val="000A6A1B"/>
    <w:rsid w:val="000B0E16"/>
    <w:rsid w:val="000B3035"/>
    <w:rsid w:val="000B7109"/>
    <w:rsid w:val="000B7867"/>
    <w:rsid w:val="000C093F"/>
    <w:rsid w:val="000C14C9"/>
    <w:rsid w:val="000C1EAA"/>
    <w:rsid w:val="000C22F8"/>
    <w:rsid w:val="000C24DB"/>
    <w:rsid w:val="000C3358"/>
    <w:rsid w:val="000C4A9F"/>
    <w:rsid w:val="000C6F77"/>
    <w:rsid w:val="000C7A91"/>
    <w:rsid w:val="000D0574"/>
    <w:rsid w:val="000D7155"/>
    <w:rsid w:val="000E2994"/>
    <w:rsid w:val="000E2BF4"/>
    <w:rsid w:val="000E3571"/>
    <w:rsid w:val="000E5290"/>
    <w:rsid w:val="000F36A2"/>
    <w:rsid w:val="000F38FF"/>
    <w:rsid w:val="000F5208"/>
    <w:rsid w:val="000F56F7"/>
    <w:rsid w:val="00101C6C"/>
    <w:rsid w:val="00101CA0"/>
    <w:rsid w:val="00102D92"/>
    <w:rsid w:val="00105513"/>
    <w:rsid w:val="001065E3"/>
    <w:rsid w:val="00107301"/>
    <w:rsid w:val="0011189A"/>
    <w:rsid w:val="00112DFC"/>
    <w:rsid w:val="001172C7"/>
    <w:rsid w:val="00117C3A"/>
    <w:rsid w:val="00120CE9"/>
    <w:rsid w:val="001221FC"/>
    <w:rsid w:val="00124D20"/>
    <w:rsid w:val="001256F3"/>
    <w:rsid w:val="00125DCE"/>
    <w:rsid w:val="00135E4F"/>
    <w:rsid w:val="00136544"/>
    <w:rsid w:val="00136770"/>
    <w:rsid w:val="00136ECC"/>
    <w:rsid w:val="001371E0"/>
    <w:rsid w:val="00141333"/>
    <w:rsid w:val="00141819"/>
    <w:rsid w:val="001429B0"/>
    <w:rsid w:val="00142CE3"/>
    <w:rsid w:val="00143240"/>
    <w:rsid w:val="00147D12"/>
    <w:rsid w:val="00151421"/>
    <w:rsid w:val="001519B1"/>
    <w:rsid w:val="0015248B"/>
    <w:rsid w:val="001536C1"/>
    <w:rsid w:val="001545B8"/>
    <w:rsid w:val="00154619"/>
    <w:rsid w:val="00154B2F"/>
    <w:rsid w:val="001563BE"/>
    <w:rsid w:val="0016069B"/>
    <w:rsid w:val="001624F6"/>
    <w:rsid w:val="00163463"/>
    <w:rsid w:val="00170135"/>
    <w:rsid w:val="001719D7"/>
    <w:rsid w:val="00172ED2"/>
    <w:rsid w:val="00173F41"/>
    <w:rsid w:val="0017452C"/>
    <w:rsid w:val="001756B5"/>
    <w:rsid w:val="00177376"/>
    <w:rsid w:val="00180178"/>
    <w:rsid w:val="001830A5"/>
    <w:rsid w:val="00185741"/>
    <w:rsid w:val="001907C7"/>
    <w:rsid w:val="001915F1"/>
    <w:rsid w:val="001927E2"/>
    <w:rsid w:val="00193330"/>
    <w:rsid w:val="00194BE6"/>
    <w:rsid w:val="001966F2"/>
    <w:rsid w:val="001967B2"/>
    <w:rsid w:val="00197D37"/>
    <w:rsid w:val="001A1A9E"/>
    <w:rsid w:val="001A1E64"/>
    <w:rsid w:val="001A6749"/>
    <w:rsid w:val="001A7F92"/>
    <w:rsid w:val="001B2BA1"/>
    <w:rsid w:val="001B3901"/>
    <w:rsid w:val="001B42EF"/>
    <w:rsid w:val="001B4840"/>
    <w:rsid w:val="001B57FE"/>
    <w:rsid w:val="001B59D7"/>
    <w:rsid w:val="001B5E93"/>
    <w:rsid w:val="001C049F"/>
    <w:rsid w:val="001C18B8"/>
    <w:rsid w:val="001C6141"/>
    <w:rsid w:val="001D0F75"/>
    <w:rsid w:val="001D1A91"/>
    <w:rsid w:val="001D2D21"/>
    <w:rsid w:val="001D459F"/>
    <w:rsid w:val="001D6E8D"/>
    <w:rsid w:val="001E120A"/>
    <w:rsid w:val="001E1218"/>
    <w:rsid w:val="001E123E"/>
    <w:rsid w:val="001E1CB9"/>
    <w:rsid w:val="001E2231"/>
    <w:rsid w:val="001E2BEB"/>
    <w:rsid w:val="001E2E5B"/>
    <w:rsid w:val="001E5325"/>
    <w:rsid w:val="001F3CF2"/>
    <w:rsid w:val="001F4529"/>
    <w:rsid w:val="001F4B4E"/>
    <w:rsid w:val="001F52A7"/>
    <w:rsid w:val="00200D95"/>
    <w:rsid w:val="00201525"/>
    <w:rsid w:val="00201789"/>
    <w:rsid w:val="00202AE9"/>
    <w:rsid w:val="00203CE2"/>
    <w:rsid w:val="0021026A"/>
    <w:rsid w:val="002119F0"/>
    <w:rsid w:val="00213C43"/>
    <w:rsid w:val="00213C75"/>
    <w:rsid w:val="002142FE"/>
    <w:rsid w:val="002152DE"/>
    <w:rsid w:val="00215746"/>
    <w:rsid w:val="00222B0F"/>
    <w:rsid w:val="00222D53"/>
    <w:rsid w:val="0022444F"/>
    <w:rsid w:val="00224F32"/>
    <w:rsid w:val="002261DC"/>
    <w:rsid w:val="002334C3"/>
    <w:rsid w:val="002375BE"/>
    <w:rsid w:val="00237676"/>
    <w:rsid w:val="0023772D"/>
    <w:rsid w:val="00237FE0"/>
    <w:rsid w:val="0024022A"/>
    <w:rsid w:val="00242DF1"/>
    <w:rsid w:val="0024642B"/>
    <w:rsid w:val="00250A9B"/>
    <w:rsid w:val="00251641"/>
    <w:rsid w:val="00251E93"/>
    <w:rsid w:val="00252172"/>
    <w:rsid w:val="00252963"/>
    <w:rsid w:val="00254719"/>
    <w:rsid w:val="002553D8"/>
    <w:rsid w:val="00256A7E"/>
    <w:rsid w:val="0025703D"/>
    <w:rsid w:val="0026036F"/>
    <w:rsid w:val="00260837"/>
    <w:rsid w:val="00262977"/>
    <w:rsid w:val="00262D2E"/>
    <w:rsid w:val="00266C56"/>
    <w:rsid w:val="00270D9B"/>
    <w:rsid w:val="00271539"/>
    <w:rsid w:val="0027446F"/>
    <w:rsid w:val="00274916"/>
    <w:rsid w:val="00275207"/>
    <w:rsid w:val="00275846"/>
    <w:rsid w:val="00277C2F"/>
    <w:rsid w:val="00280A22"/>
    <w:rsid w:val="0028176A"/>
    <w:rsid w:val="00282A20"/>
    <w:rsid w:val="00283585"/>
    <w:rsid w:val="00285365"/>
    <w:rsid w:val="00285AEC"/>
    <w:rsid w:val="002861FF"/>
    <w:rsid w:val="00286494"/>
    <w:rsid w:val="0028677E"/>
    <w:rsid w:val="00290763"/>
    <w:rsid w:val="00291127"/>
    <w:rsid w:val="002924BE"/>
    <w:rsid w:val="00292F3D"/>
    <w:rsid w:val="00294D30"/>
    <w:rsid w:val="00297C52"/>
    <w:rsid w:val="002A01F9"/>
    <w:rsid w:val="002A0603"/>
    <w:rsid w:val="002A0E3D"/>
    <w:rsid w:val="002A1441"/>
    <w:rsid w:val="002A5B35"/>
    <w:rsid w:val="002A673F"/>
    <w:rsid w:val="002A7A3C"/>
    <w:rsid w:val="002B1AB2"/>
    <w:rsid w:val="002B22BB"/>
    <w:rsid w:val="002B40C7"/>
    <w:rsid w:val="002C4ED3"/>
    <w:rsid w:val="002C6570"/>
    <w:rsid w:val="002C70D4"/>
    <w:rsid w:val="002D0B57"/>
    <w:rsid w:val="002D0E35"/>
    <w:rsid w:val="002D1C41"/>
    <w:rsid w:val="002D2F1C"/>
    <w:rsid w:val="002D2F35"/>
    <w:rsid w:val="002D411B"/>
    <w:rsid w:val="002D4215"/>
    <w:rsid w:val="002D69A2"/>
    <w:rsid w:val="002E43F7"/>
    <w:rsid w:val="002E4AD8"/>
    <w:rsid w:val="002E64DF"/>
    <w:rsid w:val="002E7534"/>
    <w:rsid w:val="002F04DF"/>
    <w:rsid w:val="002F2AA3"/>
    <w:rsid w:val="002F56F5"/>
    <w:rsid w:val="002F5F93"/>
    <w:rsid w:val="00302C3C"/>
    <w:rsid w:val="00305570"/>
    <w:rsid w:val="003066B4"/>
    <w:rsid w:val="0031000F"/>
    <w:rsid w:val="00310985"/>
    <w:rsid w:val="003119ED"/>
    <w:rsid w:val="003136B1"/>
    <w:rsid w:val="00313913"/>
    <w:rsid w:val="00315534"/>
    <w:rsid w:val="003171A3"/>
    <w:rsid w:val="00317B4D"/>
    <w:rsid w:val="0032002D"/>
    <w:rsid w:val="00320E2F"/>
    <w:rsid w:val="003228F7"/>
    <w:rsid w:val="00323152"/>
    <w:rsid w:val="003252D6"/>
    <w:rsid w:val="00326A65"/>
    <w:rsid w:val="00326CBC"/>
    <w:rsid w:val="003346E5"/>
    <w:rsid w:val="003347A3"/>
    <w:rsid w:val="00334DE6"/>
    <w:rsid w:val="0034033E"/>
    <w:rsid w:val="00340A75"/>
    <w:rsid w:val="0034496C"/>
    <w:rsid w:val="003461D1"/>
    <w:rsid w:val="00346505"/>
    <w:rsid w:val="003466BA"/>
    <w:rsid w:val="00346CB0"/>
    <w:rsid w:val="00346FED"/>
    <w:rsid w:val="00347C78"/>
    <w:rsid w:val="00350D87"/>
    <w:rsid w:val="0035110C"/>
    <w:rsid w:val="00351302"/>
    <w:rsid w:val="003523D2"/>
    <w:rsid w:val="00356305"/>
    <w:rsid w:val="00361BCF"/>
    <w:rsid w:val="00361F59"/>
    <w:rsid w:val="00362EEC"/>
    <w:rsid w:val="00364C54"/>
    <w:rsid w:val="00364CEA"/>
    <w:rsid w:val="00366617"/>
    <w:rsid w:val="00373410"/>
    <w:rsid w:val="00373984"/>
    <w:rsid w:val="00373CE9"/>
    <w:rsid w:val="00375D02"/>
    <w:rsid w:val="00375E4A"/>
    <w:rsid w:val="003767BD"/>
    <w:rsid w:val="00377ED8"/>
    <w:rsid w:val="003831DD"/>
    <w:rsid w:val="00385CCA"/>
    <w:rsid w:val="00387FF2"/>
    <w:rsid w:val="00391BD7"/>
    <w:rsid w:val="00395506"/>
    <w:rsid w:val="00395518"/>
    <w:rsid w:val="003A178A"/>
    <w:rsid w:val="003A1D1C"/>
    <w:rsid w:val="003A2AB9"/>
    <w:rsid w:val="003A3CFB"/>
    <w:rsid w:val="003A464F"/>
    <w:rsid w:val="003A5151"/>
    <w:rsid w:val="003A5622"/>
    <w:rsid w:val="003A5666"/>
    <w:rsid w:val="003A7CF8"/>
    <w:rsid w:val="003A7F28"/>
    <w:rsid w:val="003B115F"/>
    <w:rsid w:val="003B3137"/>
    <w:rsid w:val="003B4833"/>
    <w:rsid w:val="003B4C20"/>
    <w:rsid w:val="003B4F84"/>
    <w:rsid w:val="003B5714"/>
    <w:rsid w:val="003B5BA2"/>
    <w:rsid w:val="003B6514"/>
    <w:rsid w:val="003B6F6F"/>
    <w:rsid w:val="003B7727"/>
    <w:rsid w:val="003C3507"/>
    <w:rsid w:val="003C38D5"/>
    <w:rsid w:val="003C5FC0"/>
    <w:rsid w:val="003D3AA4"/>
    <w:rsid w:val="003D4E22"/>
    <w:rsid w:val="003E184A"/>
    <w:rsid w:val="003E1DD1"/>
    <w:rsid w:val="003E2368"/>
    <w:rsid w:val="003E3010"/>
    <w:rsid w:val="003E7069"/>
    <w:rsid w:val="003E789D"/>
    <w:rsid w:val="003F21DC"/>
    <w:rsid w:val="003F5B3F"/>
    <w:rsid w:val="003F73E9"/>
    <w:rsid w:val="0040246C"/>
    <w:rsid w:val="0040318A"/>
    <w:rsid w:val="00403D61"/>
    <w:rsid w:val="00405037"/>
    <w:rsid w:val="00406B2E"/>
    <w:rsid w:val="004079F2"/>
    <w:rsid w:val="00407A7B"/>
    <w:rsid w:val="0041008F"/>
    <w:rsid w:val="00411B26"/>
    <w:rsid w:val="0041326A"/>
    <w:rsid w:val="004133BB"/>
    <w:rsid w:val="00413834"/>
    <w:rsid w:val="00414B16"/>
    <w:rsid w:val="00415B68"/>
    <w:rsid w:val="00420050"/>
    <w:rsid w:val="0042049A"/>
    <w:rsid w:val="00421BE5"/>
    <w:rsid w:val="00427A6F"/>
    <w:rsid w:val="00427E04"/>
    <w:rsid w:val="0043065C"/>
    <w:rsid w:val="00431070"/>
    <w:rsid w:val="004347E5"/>
    <w:rsid w:val="00444B0C"/>
    <w:rsid w:val="00446C14"/>
    <w:rsid w:val="00446F00"/>
    <w:rsid w:val="0044752A"/>
    <w:rsid w:val="004479AD"/>
    <w:rsid w:val="004503E9"/>
    <w:rsid w:val="0045060A"/>
    <w:rsid w:val="00452291"/>
    <w:rsid w:val="00454440"/>
    <w:rsid w:val="00455419"/>
    <w:rsid w:val="004556DD"/>
    <w:rsid w:val="004557B1"/>
    <w:rsid w:val="00455D0E"/>
    <w:rsid w:val="00460789"/>
    <w:rsid w:val="00460A1F"/>
    <w:rsid w:val="00466722"/>
    <w:rsid w:val="00466EBA"/>
    <w:rsid w:val="0047388A"/>
    <w:rsid w:val="00474FEF"/>
    <w:rsid w:val="0047542B"/>
    <w:rsid w:val="00475E65"/>
    <w:rsid w:val="00477588"/>
    <w:rsid w:val="00481891"/>
    <w:rsid w:val="00482016"/>
    <w:rsid w:val="004826C0"/>
    <w:rsid w:val="0048642F"/>
    <w:rsid w:val="00487A00"/>
    <w:rsid w:val="00487F33"/>
    <w:rsid w:val="00490342"/>
    <w:rsid w:val="00490EFD"/>
    <w:rsid w:val="00491400"/>
    <w:rsid w:val="00494A8C"/>
    <w:rsid w:val="00496D3E"/>
    <w:rsid w:val="004978A8"/>
    <w:rsid w:val="004A0CB0"/>
    <w:rsid w:val="004A1FE5"/>
    <w:rsid w:val="004B5D1B"/>
    <w:rsid w:val="004C104A"/>
    <w:rsid w:val="004C15DD"/>
    <w:rsid w:val="004C2721"/>
    <w:rsid w:val="004C31D6"/>
    <w:rsid w:val="004C343D"/>
    <w:rsid w:val="004C3B23"/>
    <w:rsid w:val="004C3CD9"/>
    <w:rsid w:val="004C5496"/>
    <w:rsid w:val="004C6892"/>
    <w:rsid w:val="004C7078"/>
    <w:rsid w:val="004C78B6"/>
    <w:rsid w:val="004C7C5D"/>
    <w:rsid w:val="004D092D"/>
    <w:rsid w:val="004D20CE"/>
    <w:rsid w:val="004D764C"/>
    <w:rsid w:val="004D778F"/>
    <w:rsid w:val="004E02AE"/>
    <w:rsid w:val="004E6193"/>
    <w:rsid w:val="004F0A98"/>
    <w:rsid w:val="004F221E"/>
    <w:rsid w:val="004F392C"/>
    <w:rsid w:val="004F4250"/>
    <w:rsid w:val="004F677B"/>
    <w:rsid w:val="004F79C6"/>
    <w:rsid w:val="00502B8A"/>
    <w:rsid w:val="00511101"/>
    <w:rsid w:val="005117E0"/>
    <w:rsid w:val="0051261B"/>
    <w:rsid w:val="0052516A"/>
    <w:rsid w:val="0053087F"/>
    <w:rsid w:val="00531A13"/>
    <w:rsid w:val="00532EC8"/>
    <w:rsid w:val="00533FFB"/>
    <w:rsid w:val="005342AC"/>
    <w:rsid w:val="005350D5"/>
    <w:rsid w:val="00537DD5"/>
    <w:rsid w:val="0054064B"/>
    <w:rsid w:val="00540CA9"/>
    <w:rsid w:val="00542CE5"/>
    <w:rsid w:val="00543439"/>
    <w:rsid w:val="00543783"/>
    <w:rsid w:val="00543ED3"/>
    <w:rsid w:val="00545BEA"/>
    <w:rsid w:val="00546EC1"/>
    <w:rsid w:val="00554351"/>
    <w:rsid w:val="00557E69"/>
    <w:rsid w:val="0056012D"/>
    <w:rsid w:val="0056249C"/>
    <w:rsid w:val="00570575"/>
    <w:rsid w:val="0057149A"/>
    <w:rsid w:val="00572526"/>
    <w:rsid w:val="005747B7"/>
    <w:rsid w:val="00574BE9"/>
    <w:rsid w:val="00575929"/>
    <w:rsid w:val="0057672A"/>
    <w:rsid w:val="00577A09"/>
    <w:rsid w:val="00580DD7"/>
    <w:rsid w:val="005816BB"/>
    <w:rsid w:val="00583293"/>
    <w:rsid w:val="00585E26"/>
    <w:rsid w:val="00586450"/>
    <w:rsid w:val="00586D21"/>
    <w:rsid w:val="005877CA"/>
    <w:rsid w:val="00587EB4"/>
    <w:rsid w:val="00590331"/>
    <w:rsid w:val="00591D1B"/>
    <w:rsid w:val="005925DE"/>
    <w:rsid w:val="005931EB"/>
    <w:rsid w:val="00593D4A"/>
    <w:rsid w:val="00594A42"/>
    <w:rsid w:val="00594DC9"/>
    <w:rsid w:val="005966B2"/>
    <w:rsid w:val="00597CDE"/>
    <w:rsid w:val="005A58D5"/>
    <w:rsid w:val="005A7101"/>
    <w:rsid w:val="005A7310"/>
    <w:rsid w:val="005B14AF"/>
    <w:rsid w:val="005B2737"/>
    <w:rsid w:val="005B4296"/>
    <w:rsid w:val="005B6FF6"/>
    <w:rsid w:val="005C0F2C"/>
    <w:rsid w:val="005C3CC4"/>
    <w:rsid w:val="005C4FFF"/>
    <w:rsid w:val="005C5235"/>
    <w:rsid w:val="005C7CB1"/>
    <w:rsid w:val="005D0B88"/>
    <w:rsid w:val="005D1572"/>
    <w:rsid w:val="005D2185"/>
    <w:rsid w:val="005D275E"/>
    <w:rsid w:val="005D31C0"/>
    <w:rsid w:val="005D38DF"/>
    <w:rsid w:val="005D4841"/>
    <w:rsid w:val="005D5330"/>
    <w:rsid w:val="005D6D5D"/>
    <w:rsid w:val="005E3DFD"/>
    <w:rsid w:val="005E4F90"/>
    <w:rsid w:val="005E57D7"/>
    <w:rsid w:val="005E5826"/>
    <w:rsid w:val="005E67A5"/>
    <w:rsid w:val="005F01A9"/>
    <w:rsid w:val="005F34EB"/>
    <w:rsid w:val="005F6DD2"/>
    <w:rsid w:val="00601AA6"/>
    <w:rsid w:val="00603DB6"/>
    <w:rsid w:val="00604035"/>
    <w:rsid w:val="00604D8F"/>
    <w:rsid w:val="00605A95"/>
    <w:rsid w:val="006075DA"/>
    <w:rsid w:val="00607937"/>
    <w:rsid w:val="00613312"/>
    <w:rsid w:val="00614472"/>
    <w:rsid w:val="006214BA"/>
    <w:rsid w:val="00622514"/>
    <w:rsid w:val="00623CBD"/>
    <w:rsid w:val="0062434B"/>
    <w:rsid w:val="0062619F"/>
    <w:rsid w:val="006271A1"/>
    <w:rsid w:val="00627BDB"/>
    <w:rsid w:val="0063421B"/>
    <w:rsid w:val="006358BD"/>
    <w:rsid w:val="00635A2B"/>
    <w:rsid w:val="00635EEE"/>
    <w:rsid w:val="00635EEF"/>
    <w:rsid w:val="00636BE1"/>
    <w:rsid w:val="0063750A"/>
    <w:rsid w:val="00641E04"/>
    <w:rsid w:val="0064234A"/>
    <w:rsid w:val="00643DE6"/>
    <w:rsid w:val="00644062"/>
    <w:rsid w:val="00653941"/>
    <w:rsid w:val="00654009"/>
    <w:rsid w:val="006548ED"/>
    <w:rsid w:val="00656E1D"/>
    <w:rsid w:val="00657298"/>
    <w:rsid w:val="00660ADE"/>
    <w:rsid w:val="00661246"/>
    <w:rsid w:val="0066214C"/>
    <w:rsid w:val="006621C6"/>
    <w:rsid w:val="006640F4"/>
    <w:rsid w:val="006649A5"/>
    <w:rsid w:val="00665446"/>
    <w:rsid w:val="00666182"/>
    <w:rsid w:val="0067607C"/>
    <w:rsid w:val="006779A5"/>
    <w:rsid w:val="006804C9"/>
    <w:rsid w:val="006818FB"/>
    <w:rsid w:val="00684977"/>
    <w:rsid w:val="006910BA"/>
    <w:rsid w:val="006928E6"/>
    <w:rsid w:val="00694F6C"/>
    <w:rsid w:val="006A06D9"/>
    <w:rsid w:val="006A2325"/>
    <w:rsid w:val="006A3B78"/>
    <w:rsid w:val="006A622D"/>
    <w:rsid w:val="006A6FF4"/>
    <w:rsid w:val="006A74AE"/>
    <w:rsid w:val="006B158E"/>
    <w:rsid w:val="006B1F49"/>
    <w:rsid w:val="006B2B40"/>
    <w:rsid w:val="006B3328"/>
    <w:rsid w:val="006B3702"/>
    <w:rsid w:val="006B41F7"/>
    <w:rsid w:val="006B45D9"/>
    <w:rsid w:val="006B4E63"/>
    <w:rsid w:val="006B5BED"/>
    <w:rsid w:val="006B6278"/>
    <w:rsid w:val="006C0CC6"/>
    <w:rsid w:val="006C1D27"/>
    <w:rsid w:val="006C41E3"/>
    <w:rsid w:val="006C7CA6"/>
    <w:rsid w:val="006D155F"/>
    <w:rsid w:val="006D383F"/>
    <w:rsid w:val="006D3DAC"/>
    <w:rsid w:val="006D4D1B"/>
    <w:rsid w:val="006D5586"/>
    <w:rsid w:val="006D5603"/>
    <w:rsid w:val="006E0698"/>
    <w:rsid w:val="006E40C8"/>
    <w:rsid w:val="006E49FA"/>
    <w:rsid w:val="006E5626"/>
    <w:rsid w:val="006E5A3D"/>
    <w:rsid w:val="006F04A1"/>
    <w:rsid w:val="006F0C53"/>
    <w:rsid w:val="006F2441"/>
    <w:rsid w:val="006F2CDF"/>
    <w:rsid w:val="006F3C01"/>
    <w:rsid w:val="006F45B0"/>
    <w:rsid w:val="006F5A7A"/>
    <w:rsid w:val="006F6551"/>
    <w:rsid w:val="006F77AF"/>
    <w:rsid w:val="00700571"/>
    <w:rsid w:val="0070095C"/>
    <w:rsid w:val="00700DFC"/>
    <w:rsid w:val="00701E3B"/>
    <w:rsid w:val="00702F41"/>
    <w:rsid w:val="00703EF1"/>
    <w:rsid w:val="00705723"/>
    <w:rsid w:val="00705774"/>
    <w:rsid w:val="007116D5"/>
    <w:rsid w:val="0071320D"/>
    <w:rsid w:val="00713E73"/>
    <w:rsid w:val="00715810"/>
    <w:rsid w:val="007161BA"/>
    <w:rsid w:val="00716A72"/>
    <w:rsid w:val="0071735F"/>
    <w:rsid w:val="007173BB"/>
    <w:rsid w:val="007174AC"/>
    <w:rsid w:val="00722604"/>
    <w:rsid w:val="00724378"/>
    <w:rsid w:val="00724F6A"/>
    <w:rsid w:val="007251F9"/>
    <w:rsid w:val="00727B0C"/>
    <w:rsid w:val="00727C02"/>
    <w:rsid w:val="007343CF"/>
    <w:rsid w:val="00734A62"/>
    <w:rsid w:val="00737900"/>
    <w:rsid w:val="00740730"/>
    <w:rsid w:val="00741646"/>
    <w:rsid w:val="00745C98"/>
    <w:rsid w:val="00750C87"/>
    <w:rsid w:val="00751414"/>
    <w:rsid w:val="007545EB"/>
    <w:rsid w:val="0075680F"/>
    <w:rsid w:val="00756852"/>
    <w:rsid w:val="007569D9"/>
    <w:rsid w:val="00757B89"/>
    <w:rsid w:val="00760185"/>
    <w:rsid w:val="007608AE"/>
    <w:rsid w:val="007659E2"/>
    <w:rsid w:val="00765A92"/>
    <w:rsid w:val="00771C2B"/>
    <w:rsid w:val="00772401"/>
    <w:rsid w:val="00772441"/>
    <w:rsid w:val="00773944"/>
    <w:rsid w:val="00773C52"/>
    <w:rsid w:val="00777012"/>
    <w:rsid w:val="0077717C"/>
    <w:rsid w:val="00780B3E"/>
    <w:rsid w:val="00780D8E"/>
    <w:rsid w:val="00780DA1"/>
    <w:rsid w:val="00782EA4"/>
    <w:rsid w:val="00784547"/>
    <w:rsid w:val="00785AEA"/>
    <w:rsid w:val="00785DAC"/>
    <w:rsid w:val="0078746E"/>
    <w:rsid w:val="00787BE3"/>
    <w:rsid w:val="007926F0"/>
    <w:rsid w:val="00793733"/>
    <w:rsid w:val="007938F2"/>
    <w:rsid w:val="00795007"/>
    <w:rsid w:val="00796215"/>
    <w:rsid w:val="007964B0"/>
    <w:rsid w:val="007971CA"/>
    <w:rsid w:val="007A1228"/>
    <w:rsid w:val="007A1D50"/>
    <w:rsid w:val="007A2942"/>
    <w:rsid w:val="007A469B"/>
    <w:rsid w:val="007A4D3B"/>
    <w:rsid w:val="007A529B"/>
    <w:rsid w:val="007A5656"/>
    <w:rsid w:val="007A5DF4"/>
    <w:rsid w:val="007A6A75"/>
    <w:rsid w:val="007A6B06"/>
    <w:rsid w:val="007A6EB7"/>
    <w:rsid w:val="007B15D6"/>
    <w:rsid w:val="007B35C8"/>
    <w:rsid w:val="007B3A79"/>
    <w:rsid w:val="007B3F63"/>
    <w:rsid w:val="007B5E62"/>
    <w:rsid w:val="007B663D"/>
    <w:rsid w:val="007B7522"/>
    <w:rsid w:val="007B7F34"/>
    <w:rsid w:val="007C143A"/>
    <w:rsid w:val="007C2D12"/>
    <w:rsid w:val="007C311E"/>
    <w:rsid w:val="007C3449"/>
    <w:rsid w:val="007C366F"/>
    <w:rsid w:val="007C71F1"/>
    <w:rsid w:val="007D0386"/>
    <w:rsid w:val="007D24FE"/>
    <w:rsid w:val="007D2AF5"/>
    <w:rsid w:val="007D3552"/>
    <w:rsid w:val="007D4E78"/>
    <w:rsid w:val="007D54C8"/>
    <w:rsid w:val="007D5776"/>
    <w:rsid w:val="007D7B0D"/>
    <w:rsid w:val="007E0163"/>
    <w:rsid w:val="007E3BC6"/>
    <w:rsid w:val="007E4FA8"/>
    <w:rsid w:val="007E587C"/>
    <w:rsid w:val="007E5BA7"/>
    <w:rsid w:val="007E7C32"/>
    <w:rsid w:val="007F2849"/>
    <w:rsid w:val="007F536E"/>
    <w:rsid w:val="007F5573"/>
    <w:rsid w:val="007F6957"/>
    <w:rsid w:val="008017A2"/>
    <w:rsid w:val="008060F1"/>
    <w:rsid w:val="008063DE"/>
    <w:rsid w:val="00806A1B"/>
    <w:rsid w:val="00807C7E"/>
    <w:rsid w:val="008102C6"/>
    <w:rsid w:val="00811427"/>
    <w:rsid w:val="008114B5"/>
    <w:rsid w:val="00820E13"/>
    <w:rsid w:val="0082112A"/>
    <w:rsid w:val="008214AA"/>
    <w:rsid w:val="00825CA6"/>
    <w:rsid w:val="00826BF1"/>
    <w:rsid w:val="00833592"/>
    <w:rsid w:val="00834BB9"/>
    <w:rsid w:val="0083538B"/>
    <w:rsid w:val="008361C8"/>
    <w:rsid w:val="008376B3"/>
    <w:rsid w:val="0084484C"/>
    <w:rsid w:val="00844A6C"/>
    <w:rsid w:val="0084534A"/>
    <w:rsid w:val="00847951"/>
    <w:rsid w:val="008514BB"/>
    <w:rsid w:val="008521BF"/>
    <w:rsid w:val="00852A8C"/>
    <w:rsid w:val="00853CC3"/>
    <w:rsid w:val="00854398"/>
    <w:rsid w:val="00854E9F"/>
    <w:rsid w:val="00861544"/>
    <w:rsid w:val="00862803"/>
    <w:rsid w:val="00862EF5"/>
    <w:rsid w:val="0086646C"/>
    <w:rsid w:val="00866E9F"/>
    <w:rsid w:val="008678E0"/>
    <w:rsid w:val="00867D2B"/>
    <w:rsid w:val="00874725"/>
    <w:rsid w:val="00874CA9"/>
    <w:rsid w:val="008753F3"/>
    <w:rsid w:val="00875A8F"/>
    <w:rsid w:val="00881CA6"/>
    <w:rsid w:val="008847ED"/>
    <w:rsid w:val="00885707"/>
    <w:rsid w:val="00887D6C"/>
    <w:rsid w:val="008901DA"/>
    <w:rsid w:val="00890EC3"/>
    <w:rsid w:val="00891F12"/>
    <w:rsid w:val="00895895"/>
    <w:rsid w:val="0089656C"/>
    <w:rsid w:val="008A0089"/>
    <w:rsid w:val="008A3BE4"/>
    <w:rsid w:val="008A6871"/>
    <w:rsid w:val="008A6ED9"/>
    <w:rsid w:val="008B121C"/>
    <w:rsid w:val="008B533C"/>
    <w:rsid w:val="008B5448"/>
    <w:rsid w:val="008B596A"/>
    <w:rsid w:val="008B7FBE"/>
    <w:rsid w:val="008C054B"/>
    <w:rsid w:val="008C2FAE"/>
    <w:rsid w:val="008D06D0"/>
    <w:rsid w:val="008D1238"/>
    <w:rsid w:val="008D139F"/>
    <w:rsid w:val="008D3E77"/>
    <w:rsid w:val="008E21DA"/>
    <w:rsid w:val="008E3EA6"/>
    <w:rsid w:val="008E4265"/>
    <w:rsid w:val="008E4589"/>
    <w:rsid w:val="008E4DEA"/>
    <w:rsid w:val="008E4EC9"/>
    <w:rsid w:val="008F261F"/>
    <w:rsid w:val="008F374F"/>
    <w:rsid w:val="008F530C"/>
    <w:rsid w:val="008F6793"/>
    <w:rsid w:val="00900318"/>
    <w:rsid w:val="009022F0"/>
    <w:rsid w:val="009041EC"/>
    <w:rsid w:val="00904EC0"/>
    <w:rsid w:val="00905906"/>
    <w:rsid w:val="00906A6F"/>
    <w:rsid w:val="00906B16"/>
    <w:rsid w:val="00911407"/>
    <w:rsid w:val="009137F8"/>
    <w:rsid w:val="00914748"/>
    <w:rsid w:val="00916268"/>
    <w:rsid w:val="009203E8"/>
    <w:rsid w:val="00921B17"/>
    <w:rsid w:val="00921C5F"/>
    <w:rsid w:val="00921E69"/>
    <w:rsid w:val="009225BD"/>
    <w:rsid w:val="00923235"/>
    <w:rsid w:val="00923686"/>
    <w:rsid w:val="00924DA7"/>
    <w:rsid w:val="0092576D"/>
    <w:rsid w:val="009265EB"/>
    <w:rsid w:val="00926A90"/>
    <w:rsid w:val="0092724D"/>
    <w:rsid w:val="009312E2"/>
    <w:rsid w:val="00931AE1"/>
    <w:rsid w:val="00931B97"/>
    <w:rsid w:val="00933814"/>
    <w:rsid w:val="00933A5F"/>
    <w:rsid w:val="00933AF6"/>
    <w:rsid w:val="00934714"/>
    <w:rsid w:val="00934904"/>
    <w:rsid w:val="00935F15"/>
    <w:rsid w:val="00936AA3"/>
    <w:rsid w:val="00937251"/>
    <w:rsid w:val="00943777"/>
    <w:rsid w:val="009457B3"/>
    <w:rsid w:val="0094655B"/>
    <w:rsid w:val="00947A04"/>
    <w:rsid w:val="0095086E"/>
    <w:rsid w:val="00952794"/>
    <w:rsid w:val="0095446D"/>
    <w:rsid w:val="00956424"/>
    <w:rsid w:val="00957B97"/>
    <w:rsid w:val="00960337"/>
    <w:rsid w:val="00960B21"/>
    <w:rsid w:val="00963353"/>
    <w:rsid w:val="00963B49"/>
    <w:rsid w:val="009655A3"/>
    <w:rsid w:val="009664F6"/>
    <w:rsid w:val="009667E3"/>
    <w:rsid w:val="00966BFB"/>
    <w:rsid w:val="00966C41"/>
    <w:rsid w:val="0096779C"/>
    <w:rsid w:val="0097107E"/>
    <w:rsid w:val="00973334"/>
    <w:rsid w:val="00973524"/>
    <w:rsid w:val="00976F28"/>
    <w:rsid w:val="0098154E"/>
    <w:rsid w:val="00983FE6"/>
    <w:rsid w:val="00984081"/>
    <w:rsid w:val="00984D45"/>
    <w:rsid w:val="0098552C"/>
    <w:rsid w:val="00990AD4"/>
    <w:rsid w:val="00991E6F"/>
    <w:rsid w:val="0099247F"/>
    <w:rsid w:val="00995685"/>
    <w:rsid w:val="009978E9"/>
    <w:rsid w:val="009A1C0B"/>
    <w:rsid w:val="009A2E78"/>
    <w:rsid w:val="009A75E1"/>
    <w:rsid w:val="009A78CC"/>
    <w:rsid w:val="009A7CE5"/>
    <w:rsid w:val="009B49C4"/>
    <w:rsid w:val="009B61E2"/>
    <w:rsid w:val="009B6346"/>
    <w:rsid w:val="009B643B"/>
    <w:rsid w:val="009C3468"/>
    <w:rsid w:val="009C410C"/>
    <w:rsid w:val="009C5070"/>
    <w:rsid w:val="009C5368"/>
    <w:rsid w:val="009C6D36"/>
    <w:rsid w:val="009D08A2"/>
    <w:rsid w:val="009D1FF0"/>
    <w:rsid w:val="009D22F6"/>
    <w:rsid w:val="009D2331"/>
    <w:rsid w:val="009D2C8E"/>
    <w:rsid w:val="009D2F65"/>
    <w:rsid w:val="009D32A3"/>
    <w:rsid w:val="009D4071"/>
    <w:rsid w:val="009D584C"/>
    <w:rsid w:val="009D5BDA"/>
    <w:rsid w:val="009D5C32"/>
    <w:rsid w:val="009D74C0"/>
    <w:rsid w:val="009E1F24"/>
    <w:rsid w:val="009E2B0C"/>
    <w:rsid w:val="009E7367"/>
    <w:rsid w:val="009E78CE"/>
    <w:rsid w:val="009F0BAF"/>
    <w:rsid w:val="009F1560"/>
    <w:rsid w:val="009F290E"/>
    <w:rsid w:val="009F4A51"/>
    <w:rsid w:val="009F649A"/>
    <w:rsid w:val="009F66CB"/>
    <w:rsid w:val="009F73A4"/>
    <w:rsid w:val="009F756E"/>
    <w:rsid w:val="009F7B64"/>
    <w:rsid w:val="00A00B3C"/>
    <w:rsid w:val="00A00DD0"/>
    <w:rsid w:val="00A01ECD"/>
    <w:rsid w:val="00A02FEB"/>
    <w:rsid w:val="00A067A0"/>
    <w:rsid w:val="00A0693C"/>
    <w:rsid w:val="00A11232"/>
    <w:rsid w:val="00A117C6"/>
    <w:rsid w:val="00A12779"/>
    <w:rsid w:val="00A1503C"/>
    <w:rsid w:val="00A17DC1"/>
    <w:rsid w:val="00A20A80"/>
    <w:rsid w:val="00A21B92"/>
    <w:rsid w:val="00A22A2F"/>
    <w:rsid w:val="00A2476B"/>
    <w:rsid w:val="00A24AB8"/>
    <w:rsid w:val="00A26980"/>
    <w:rsid w:val="00A26E72"/>
    <w:rsid w:val="00A27295"/>
    <w:rsid w:val="00A27C70"/>
    <w:rsid w:val="00A301DF"/>
    <w:rsid w:val="00A310E1"/>
    <w:rsid w:val="00A32CA5"/>
    <w:rsid w:val="00A34569"/>
    <w:rsid w:val="00A37DDD"/>
    <w:rsid w:val="00A408AD"/>
    <w:rsid w:val="00A41734"/>
    <w:rsid w:val="00A44252"/>
    <w:rsid w:val="00A46FE4"/>
    <w:rsid w:val="00A5046B"/>
    <w:rsid w:val="00A5057A"/>
    <w:rsid w:val="00A51DB0"/>
    <w:rsid w:val="00A52FC5"/>
    <w:rsid w:val="00A537AB"/>
    <w:rsid w:val="00A53AAA"/>
    <w:rsid w:val="00A5416F"/>
    <w:rsid w:val="00A541DC"/>
    <w:rsid w:val="00A5489E"/>
    <w:rsid w:val="00A55510"/>
    <w:rsid w:val="00A635EA"/>
    <w:rsid w:val="00A64A82"/>
    <w:rsid w:val="00A66E2D"/>
    <w:rsid w:val="00A6700C"/>
    <w:rsid w:val="00A67D9E"/>
    <w:rsid w:val="00A70042"/>
    <w:rsid w:val="00A70812"/>
    <w:rsid w:val="00A717E7"/>
    <w:rsid w:val="00A74D6F"/>
    <w:rsid w:val="00A75712"/>
    <w:rsid w:val="00A76534"/>
    <w:rsid w:val="00A768E1"/>
    <w:rsid w:val="00A77355"/>
    <w:rsid w:val="00A80D54"/>
    <w:rsid w:val="00A80E14"/>
    <w:rsid w:val="00A81E2A"/>
    <w:rsid w:val="00A84E0C"/>
    <w:rsid w:val="00A90C85"/>
    <w:rsid w:val="00A910AA"/>
    <w:rsid w:val="00A91ABE"/>
    <w:rsid w:val="00A92450"/>
    <w:rsid w:val="00A94EB5"/>
    <w:rsid w:val="00A96ECC"/>
    <w:rsid w:val="00AA00EE"/>
    <w:rsid w:val="00AA0238"/>
    <w:rsid w:val="00AA12E1"/>
    <w:rsid w:val="00AA1F9F"/>
    <w:rsid w:val="00AA2907"/>
    <w:rsid w:val="00AA4A4B"/>
    <w:rsid w:val="00AA6E98"/>
    <w:rsid w:val="00AB6C14"/>
    <w:rsid w:val="00AB7A4C"/>
    <w:rsid w:val="00AB7A5C"/>
    <w:rsid w:val="00AC0001"/>
    <w:rsid w:val="00AC13DC"/>
    <w:rsid w:val="00AC2F1C"/>
    <w:rsid w:val="00AC2FEC"/>
    <w:rsid w:val="00AC4F10"/>
    <w:rsid w:val="00AC6074"/>
    <w:rsid w:val="00AC6A27"/>
    <w:rsid w:val="00AD091A"/>
    <w:rsid w:val="00AD1A84"/>
    <w:rsid w:val="00AD59F1"/>
    <w:rsid w:val="00AD61A9"/>
    <w:rsid w:val="00AE1ABE"/>
    <w:rsid w:val="00AE4C94"/>
    <w:rsid w:val="00AE5728"/>
    <w:rsid w:val="00AE7160"/>
    <w:rsid w:val="00AF525F"/>
    <w:rsid w:val="00AF5CEB"/>
    <w:rsid w:val="00AF63FA"/>
    <w:rsid w:val="00AF790B"/>
    <w:rsid w:val="00B06EA9"/>
    <w:rsid w:val="00B07A3A"/>
    <w:rsid w:val="00B11420"/>
    <w:rsid w:val="00B13C8C"/>
    <w:rsid w:val="00B14D75"/>
    <w:rsid w:val="00B1622A"/>
    <w:rsid w:val="00B163D6"/>
    <w:rsid w:val="00B215DB"/>
    <w:rsid w:val="00B231E8"/>
    <w:rsid w:val="00B23641"/>
    <w:rsid w:val="00B23A45"/>
    <w:rsid w:val="00B267C3"/>
    <w:rsid w:val="00B27142"/>
    <w:rsid w:val="00B30000"/>
    <w:rsid w:val="00B30F8F"/>
    <w:rsid w:val="00B32C3F"/>
    <w:rsid w:val="00B34118"/>
    <w:rsid w:val="00B34395"/>
    <w:rsid w:val="00B34972"/>
    <w:rsid w:val="00B35E1F"/>
    <w:rsid w:val="00B369CE"/>
    <w:rsid w:val="00B4089E"/>
    <w:rsid w:val="00B408A1"/>
    <w:rsid w:val="00B433C4"/>
    <w:rsid w:val="00B454CB"/>
    <w:rsid w:val="00B45DB8"/>
    <w:rsid w:val="00B476BB"/>
    <w:rsid w:val="00B5005D"/>
    <w:rsid w:val="00B505CA"/>
    <w:rsid w:val="00B50A46"/>
    <w:rsid w:val="00B518D3"/>
    <w:rsid w:val="00B56D22"/>
    <w:rsid w:val="00B57D7A"/>
    <w:rsid w:val="00B61025"/>
    <w:rsid w:val="00B62E0A"/>
    <w:rsid w:val="00B650CD"/>
    <w:rsid w:val="00B65C82"/>
    <w:rsid w:val="00B66789"/>
    <w:rsid w:val="00B66C81"/>
    <w:rsid w:val="00B72538"/>
    <w:rsid w:val="00B73173"/>
    <w:rsid w:val="00B731CA"/>
    <w:rsid w:val="00B818F1"/>
    <w:rsid w:val="00B81B77"/>
    <w:rsid w:val="00B81E43"/>
    <w:rsid w:val="00B83057"/>
    <w:rsid w:val="00B855E8"/>
    <w:rsid w:val="00B85C77"/>
    <w:rsid w:val="00B85EAD"/>
    <w:rsid w:val="00B90B41"/>
    <w:rsid w:val="00B9123E"/>
    <w:rsid w:val="00B92A95"/>
    <w:rsid w:val="00B943ED"/>
    <w:rsid w:val="00B966F8"/>
    <w:rsid w:val="00B96972"/>
    <w:rsid w:val="00B96B5C"/>
    <w:rsid w:val="00B973A7"/>
    <w:rsid w:val="00BA01CF"/>
    <w:rsid w:val="00BA41A1"/>
    <w:rsid w:val="00BA4F87"/>
    <w:rsid w:val="00BA5E6C"/>
    <w:rsid w:val="00BB1D27"/>
    <w:rsid w:val="00BB439B"/>
    <w:rsid w:val="00BB67E8"/>
    <w:rsid w:val="00BC0338"/>
    <w:rsid w:val="00BC09CB"/>
    <w:rsid w:val="00BC2147"/>
    <w:rsid w:val="00BC3A52"/>
    <w:rsid w:val="00BC406F"/>
    <w:rsid w:val="00BC416E"/>
    <w:rsid w:val="00BC4EF7"/>
    <w:rsid w:val="00BC6197"/>
    <w:rsid w:val="00BD25C4"/>
    <w:rsid w:val="00BD4345"/>
    <w:rsid w:val="00BE667B"/>
    <w:rsid w:val="00BE6EE9"/>
    <w:rsid w:val="00BE6FD1"/>
    <w:rsid w:val="00BE73C2"/>
    <w:rsid w:val="00BE7DE7"/>
    <w:rsid w:val="00BF123F"/>
    <w:rsid w:val="00BF2EFB"/>
    <w:rsid w:val="00BF35D7"/>
    <w:rsid w:val="00BF4F5D"/>
    <w:rsid w:val="00C03C36"/>
    <w:rsid w:val="00C03F39"/>
    <w:rsid w:val="00C04CAB"/>
    <w:rsid w:val="00C058CD"/>
    <w:rsid w:val="00C07ADC"/>
    <w:rsid w:val="00C126B7"/>
    <w:rsid w:val="00C1538E"/>
    <w:rsid w:val="00C15F27"/>
    <w:rsid w:val="00C16986"/>
    <w:rsid w:val="00C25EE9"/>
    <w:rsid w:val="00C26469"/>
    <w:rsid w:val="00C273B5"/>
    <w:rsid w:val="00C27483"/>
    <w:rsid w:val="00C31107"/>
    <w:rsid w:val="00C313DF"/>
    <w:rsid w:val="00C33457"/>
    <w:rsid w:val="00C34428"/>
    <w:rsid w:val="00C34826"/>
    <w:rsid w:val="00C41447"/>
    <w:rsid w:val="00C42D34"/>
    <w:rsid w:val="00C4380C"/>
    <w:rsid w:val="00C43DEC"/>
    <w:rsid w:val="00C46E89"/>
    <w:rsid w:val="00C50174"/>
    <w:rsid w:val="00C501AD"/>
    <w:rsid w:val="00C52494"/>
    <w:rsid w:val="00C53F30"/>
    <w:rsid w:val="00C54120"/>
    <w:rsid w:val="00C541C9"/>
    <w:rsid w:val="00C5668D"/>
    <w:rsid w:val="00C56731"/>
    <w:rsid w:val="00C56A92"/>
    <w:rsid w:val="00C62285"/>
    <w:rsid w:val="00C62BAA"/>
    <w:rsid w:val="00C6560C"/>
    <w:rsid w:val="00C65F6C"/>
    <w:rsid w:val="00C7089D"/>
    <w:rsid w:val="00C70C02"/>
    <w:rsid w:val="00C71815"/>
    <w:rsid w:val="00C72112"/>
    <w:rsid w:val="00C73B83"/>
    <w:rsid w:val="00C7556C"/>
    <w:rsid w:val="00C81B07"/>
    <w:rsid w:val="00C839BD"/>
    <w:rsid w:val="00C8460A"/>
    <w:rsid w:val="00C84F2A"/>
    <w:rsid w:val="00C8652F"/>
    <w:rsid w:val="00C86C54"/>
    <w:rsid w:val="00C877A5"/>
    <w:rsid w:val="00C87F85"/>
    <w:rsid w:val="00C90070"/>
    <w:rsid w:val="00C9036F"/>
    <w:rsid w:val="00C90670"/>
    <w:rsid w:val="00C90A4D"/>
    <w:rsid w:val="00C90A55"/>
    <w:rsid w:val="00C91B10"/>
    <w:rsid w:val="00C96B76"/>
    <w:rsid w:val="00CA4928"/>
    <w:rsid w:val="00CA678F"/>
    <w:rsid w:val="00CA769F"/>
    <w:rsid w:val="00CB0208"/>
    <w:rsid w:val="00CB02F0"/>
    <w:rsid w:val="00CB0696"/>
    <w:rsid w:val="00CB08FE"/>
    <w:rsid w:val="00CB3BCD"/>
    <w:rsid w:val="00CB3FEB"/>
    <w:rsid w:val="00CB4D1D"/>
    <w:rsid w:val="00CB4D6F"/>
    <w:rsid w:val="00CB5433"/>
    <w:rsid w:val="00CB6041"/>
    <w:rsid w:val="00CC21A7"/>
    <w:rsid w:val="00CC3E38"/>
    <w:rsid w:val="00CC5FF8"/>
    <w:rsid w:val="00CC6E6B"/>
    <w:rsid w:val="00CC6F90"/>
    <w:rsid w:val="00CD0CF0"/>
    <w:rsid w:val="00CD1C25"/>
    <w:rsid w:val="00CD1D2B"/>
    <w:rsid w:val="00CD2236"/>
    <w:rsid w:val="00CD3BA2"/>
    <w:rsid w:val="00CD4222"/>
    <w:rsid w:val="00CD489E"/>
    <w:rsid w:val="00CD4E4F"/>
    <w:rsid w:val="00CD581D"/>
    <w:rsid w:val="00CD7F48"/>
    <w:rsid w:val="00CE09DE"/>
    <w:rsid w:val="00CE0E0C"/>
    <w:rsid w:val="00CE1BFF"/>
    <w:rsid w:val="00CE1E96"/>
    <w:rsid w:val="00CE2C52"/>
    <w:rsid w:val="00CE3448"/>
    <w:rsid w:val="00CE3DA8"/>
    <w:rsid w:val="00CE3FF6"/>
    <w:rsid w:val="00CE480C"/>
    <w:rsid w:val="00CE4F75"/>
    <w:rsid w:val="00CE586B"/>
    <w:rsid w:val="00CE64E2"/>
    <w:rsid w:val="00CF1DFD"/>
    <w:rsid w:val="00CF334E"/>
    <w:rsid w:val="00CF33CA"/>
    <w:rsid w:val="00CF3931"/>
    <w:rsid w:val="00CF4182"/>
    <w:rsid w:val="00CF5CEB"/>
    <w:rsid w:val="00D00696"/>
    <w:rsid w:val="00D00D79"/>
    <w:rsid w:val="00D00DF1"/>
    <w:rsid w:val="00D02663"/>
    <w:rsid w:val="00D02B46"/>
    <w:rsid w:val="00D04CB6"/>
    <w:rsid w:val="00D05118"/>
    <w:rsid w:val="00D05976"/>
    <w:rsid w:val="00D05F1D"/>
    <w:rsid w:val="00D0749C"/>
    <w:rsid w:val="00D103F3"/>
    <w:rsid w:val="00D1086A"/>
    <w:rsid w:val="00D12275"/>
    <w:rsid w:val="00D1270D"/>
    <w:rsid w:val="00D13261"/>
    <w:rsid w:val="00D15748"/>
    <w:rsid w:val="00D16449"/>
    <w:rsid w:val="00D16DF5"/>
    <w:rsid w:val="00D178CA"/>
    <w:rsid w:val="00D17B90"/>
    <w:rsid w:val="00D211F0"/>
    <w:rsid w:val="00D2186B"/>
    <w:rsid w:val="00D21D70"/>
    <w:rsid w:val="00D23A42"/>
    <w:rsid w:val="00D25400"/>
    <w:rsid w:val="00D2620A"/>
    <w:rsid w:val="00D277CA"/>
    <w:rsid w:val="00D31C12"/>
    <w:rsid w:val="00D32318"/>
    <w:rsid w:val="00D3236C"/>
    <w:rsid w:val="00D324CD"/>
    <w:rsid w:val="00D32AAF"/>
    <w:rsid w:val="00D377A2"/>
    <w:rsid w:val="00D41FF8"/>
    <w:rsid w:val="00D43B6D"/>
    <w:rsid w:val="00D45C2B"/>
    <w:rsid w:val="00D46667"/>
    <w:rsid w:val="00D46FA5"/>
    <w:rsid w:val="00D516C4"/>
    <w:rsid w:val="00D51AF5"/>
    <w:rsid w:val="00D5297C"/>
    <w:rsid w:val="00D56113"/>
    <w:rsid w:val="00D5671A"/>
    <w:rsid w:val="00D56D49"/>
    <w:rsid w:val="00D60E5A"/>
    <w:rsid w:val="00D624BE"/>
    <w:rsid w:val="00D673A3"/>
    <w:rsid w:val="00D67C1F"/>
    <w:rsid w:val="00D70407"/>
    <w:rsid w:val="00D71DCF"/>
    <w:rsid w:val="00D740AA"/>
    <w:rsid w:val="00D749C0"/>
    <w:rsid w:val="00D74EB1"/>
    <w:rsid w:val="00D7655A"/>
    <w:rsid w:val="00D77320"/>
    <w:rsid w:val="00D77CBA"/>
    <w:rsid w:val="00D80D36"/>
    <w:rsid w:val="00D80EC2"/>
    <w:rsid w:val="00D86946"/>
    <w:rsid w:val="00D8742E"/>
    <w:rsid w:val="00D911B9"/>
    <w:rsid w:val="00D93980"/>
    <w:rsid w:val="00D9425E"/>
    <w:rsid w:val="00D94E4F"/>
    <w:rsid w:val="00D960A0"/>
    <w:rsid w:val="00D96825"/>
    <w:rsid w:val="00DA2C02"/>
    <w:rsid w:val="00DA5248"/>
    <w:rsid w:val="00DA5EEE"/>
    <w:rsid w:val="00DA6FA9"/>
    <w:rsid w:val="00DA746D"/>
    <w:rsid w:val="00DB5712"/>
    <w:rsid w:val="00DB720A"/>
    <w:rsid w:val="00DB76C0"/>
    <w:rsid w:val="00DB7CC7"/>
    <w:rsid w:val="00DC0A02"/>
    <w:rsid w:val="00DC11AE"/>
    <w:rsid w:val="00DC18CB"/>
    <w:rsid w:val="00DC19C0"/>
    <w:rsid w:val="00DC1C07"/>
    <w:rsid w:val="00DC2186"/>
    <w:rsid w:val="00DC4FC6"/>
    <w:rsid w:val="00DC5954"/>
    <w:rsid w:val="00DC6598"/>
    <w:rsid w:val="00DC710B"/>
    <w:rsid w:val="00DC74FB"/>
    <w:rsid w:val="00DD0367"/>
    <w:rsid w:val="00DD053F"/>
    <w:rsid w:val="00DD09C1"/>
    <w:rsid w:val="00DD2651"/>
    <w:rsid w:val="00DD4979"/>
    <w:rsid w:val="00DD573B"/>
    <w:rsid w:val="00DD6313"/>
    <w:rsid w:val="00DD791A"/>
    <w:rsid w:val="00DD7C5B"/>
    <w:rsid w:val="00DD7E7F"/>
    <w:rsid w:val="00DE1A41"/>
    <w:rsid w:val="00DE225E"/>
    <w:rsid w:val="00DE25BC"/>
    <w:rsid w:val="00DE4583"/>
    <w:rsid w:val="00DE487D"/>
    <w:rsid w:val="00DE6D5A"/>
    <w:rsid w:val="00DE74AF"/>
    <w:rsid w:val="00DF1090"/>
    <w:rsid w:val="00DF116D"/>
    <w:rsid w:val="00DF45E5"/>
    <w:rsid w:val="00DF557E"/>
    <w:rsid w:val="00DF5FDD"/>
    <w:rsid w:val="00E000C0"/>
    <w:rsid w:val="00E01365"/>
    <w:rsid w:val="00E01C20"/>
    <w:rsid w:val="00E025FD"/>
    <w:rsid w:val="00E054CF"/>
    <w:rsid w:val="00E1110A"/>
    <w:rsid w:val="00E114C6"/>
    <w:rsid w:val="00E130C4"/>
    <w:rsid w:val="00E13247"/>
    <w:rsid w:val="00E15BEA"/>
    <w:rsid w:val="00E15C19"/>
    <w:rsid w:val="00E17B3A"/>
    <w:rsid w:val="00E2051A"/>
    <w:rsid w:val="00E2069D"/>
    <w:rsid w:val="00E21B33"/>
    <w:rsid w:val="00E2305D"/>
    <w:rsid w:val="00E30236"/>
    <w:rsid w:val="00E30541"/>
    <w:rsid w:val="00E311F2"/>
    <w:rsid w:val="00E369AA"/>
    <w:rsid w:val="00E37CB8"/>
    <w:rsid w:val="00E40713"/>
    <w:rsid w:val="00E4116B"/>
    <w:rsid w:val="00E42B50"/>
    <w:rsid w:val="00E4401A"/>
    <w:rsid w:val="00E44868"/>
    <w:rsid w:val="00E46F7E"/>
    <w:rsid w:val="00E4745C"/>
    <w:rsid w:val="00E478B7"/>
    <w:rsid w:val="00E47FBA"/>
    <w:rsid w:val="00E520CD"/>
    <w:rsid w:val="00E5299E"/>
    <w:rsid w:val="00E52B74"/>
    <w:rsid w:val="00E53CA3"/>
    <w:rsid w:val="00E54882"/>
    <w:rsid w:val="00E551AC"/>
    <w:rsid w:val="00E55206"/>
    <w:rsid w:val="00E55FFC"/>
    <w:rsid w:val="00E61D20"/>
    <w:rsid w:val="00E6270A"/>
    <w:rsid w:val="00E6654C"/>
    <w:rsid w:val="00E66D1E"/>
    <w:rsid w:val="00E6724D"/>
    <w:rsid w:val="00E67279"/>
    <w:rsid w:val="00E7097E"/>
    <w:rsid w:val="00E70B55"/>
    <w:rsid w:val="00E7149A"/>
    <w:rsid w:val="00E71C37"/>
    <w:rsid w:val="00E732A2"/>
    <w:rsid w:val="00E73E00"/>
    <w:rsid w:val="00E7418A"/>
    <w:rsid w:val="00E74363"/>
    <w:rsid w:val="00E74BB2"/>
    <w:rsid w:val="00E76727"/>
    <w:rsid w:val="00E76B0F"/>
    <w:rsid w:val="00E77CA2"/>
    <w:rsid w:val="00E81109"/>
    <w:rsid w:val="00E819EB"/>
    <w:rsid w:val="00E828D2"/>
    <w:rsid w:val="00E82EAB"/>
    <w:rsid w:val="00E852CA"/>
    <w:rsid w:val="00E8590A"/>
    <w:rsid w:val="00E860E5"/>
    <w:rsid w:val="00EA00AB"/>
    <w:rsid w:val="00EA2912"/>
    <w:rsid w:val="00EA5119"/>
    <w:rsid w:val="00EA5428"/>
    <w:rsid w:val="00EA7D05"/>
    <w:rsid w:val="00EA7D15"/>
    <w:rsid w:val="00EB0165"/>
    <w:rsid w:val="00EB7869"/>
    <w:rsid w:val="00EC278A"/>
    <w:rsid w:val="00EC284C"/>
    <w:rsid w:val="00EC3074"/>
    <w:rsid w:val="00EC3519"/>
    <w:rsid w:val="00EC4284"/>
    <w:rsid w:val="00EC4659"/>
    <w:rsid w:val="00EC5159"/>
    <w:rsid w:val="00EC6627"/>
    <w:rsid w:val="00EC7A8B"/>
    <w:rsid w:val="00ED2F60"/>
    <w:rsid w:val="00ED3D2A"/>
    <w:rsid w:val="00ED3F53"/>
    <w:rsid w:val="00ED4816"/>
    <w:rsid w:val="00ED6935"/>
    <w:rsid w:val="00ED76CE"/>
    <w:rsid w:val="00ED7BBD"/>
    <w:rsid w:val="00EE1697"/>
    <w:rsid w:val="00EE235F"/>
    <w:rsid w:val="00EE35FD"/>
    <w:rsid w:val="00EE3771"/>
    <w:rsid w:val="00EE3C41"/>
    <w:rsid w:val="00EE5352"/>
    <w:rsid w:val="00EE676C"/>
    <w:rsid w:val="00EE7806"/>
    <w:rsid w:val="00EF0FB6"/>
    <w:rsid w:val="00EF1ADA"/>
    <w:rsid w:val="00EF1C18"/>
    <w:rsid w:val="00EF1FD5"/>
    <w:rsid w:val="00EF2965"/>
    <w:rsid w:val="00EF3055"/>
    <w:rsid w:val="00EF35C5"/>
    <w:rsid w:val="00EF553E"/>
    <w:rsid w:val="00EF746D"/>
    <w:rsid w:val="00EF7ED8"/>
    <w:rsid w:val="00F026CA"/>
    <w:rsid w:val="00F02C3F"/>
    <w:rsid w:val="00F0439D"/>
    <w:rsid w:val="00F04864"/>
    <w:rsid w:val="00F05C18"/>
    <w:rsid w:val="00F068B3"/>
    <w:rsid w:val="00F10C2A"/>
    <w:rsid w:val="00F12EE4"/>
    <w:rsid w:val="00F1445F"/>
    <w:rsid w:val="00F15307"/>
    <w:rsid w:val="00F20D8E"/>
    <w:rsid w:val="00F22FBE"/>
    <w:rsid w:val="00F23188"/>
    <w:rsid w:val="00F2337F"/>
    <w:rsid w:val="00F23581"/>
    <w:rsid w:val="00F2394A"/>
    <w:rsid w:val="00F23961"/>
    <w:rsid w:val="00F263C3"/>
    <w:rsid w:val="00F26820"/>
    <w:rsid w:val="00F2795C"/>
    <w:rsid w:val="00F30A54"/>
    <w:rsid w:val="00F33EE0"/>
    <w:rsid w:val="00F35D68"/>
    <w:rsid w:val="00F3778C"/>
    <w:rsid w:val="00F37EB9"/>
    <w:rsid w:val="00F402A5"/>
    <w:rsid w:val="00F4203F"/>
    <w:rsid w:val="00F4583F"/>
    <w:rsid w:val="00F46C1B"/>
    <w:rsid w:val="00F46D6A"/>
    <w:rsid w:val="00F51717"/>
    <w:rsid w:val="00F53385"/>
    <w:rsid w:val="00F53B25"/>
    <w:rsid w:val="00F552EE"/>
    <w:rsid w:val="00F55EBA"/>
    <w:rsid w:val="00F55EE4"/>
    <w:rsid w:val="00F56459"/>
    <w:rsid w:val="00F60680"/>
    <w:rsid w:val="00F6098B"/>
    <w:rsid w:val="00F625E6"/>
    <w:rsid w:val="00F62B64"/>
    <w:rsid w:val="00F62FFD"/>
    <w:rsid w:val="00F63912"/>
    <w:rsid w:val="00F65240"/>
    <w:rsid w:val="00F67F7B"/>
    <w:rsid w:val="00F700A6"/>
    <w:rsid w:val="00F70F8F"/>
    <w:rsid w:val="00F71181"/>
    <w:rsid w:val="00F764F2"/>
    <w:rsid w:val="00F77D27"/>
    <w:rsid w:val="00F80CC2"/>
    <w:rsid w:val="00F80E5C"/>
    <w:rsid w:val="00F833C3"/>
    <w:rsid w:val="00F84FBB"/>
    <w:rsid w:val="00F85C01"/>
    <w:rsid w:val="00F86337"/>
    <w:rsid w:val="00F86C38"/>
    <w:rsid w:val="00F946B8"/>
    <w:rsid w:val="00F94F29"/>
    <w:rsid w:val="00F97798"/>
    <w:rsid w:val="00FA0951"/>
    <w:rsid w:val="00FA281C"/>
    <w:rsid w:val="00FA4C88"/>
    <w:rsid w:val="00FA627C"/>
    <w:rsid w:val="00FA6CDD"/>
    <w:rsid w:val="00FA6E34"/>
    <w:rsid w:val="00FA7AD1"/>
    <w:rsid w:val="00FB1C23"/>
    <w:rsid w:val="00FB2125"/>
    <w:rsid w:val="00FB6922"/>
    <w:rsid w:val="00FB7DCF"/>
    <w:rsid w:val="00FC2FA2"/>
    <w:rsid w:val="00FC350F"/>
    <w:rsid w:val="00FC3CE6"/>
    <w:rsid w:val="00FC4099"/>
    <w:rsid w:val="00FD09A9"/>
    <w:rsid w:val="00FD6BD0"/>
    <w:rsid w:val="00FD7617"/>
    <w:rsid w:val="00FE0A6A"/>
    <w:rsid w:val="00FE1749"/>
    <w:rsid w:val="00FE1C68"/>
    <w:rsid w:val="00FE632E"/>
    <w:rsid w:val="00FE6866"/>
    <w:rsid w:val="00FE71E6"/>
    <w:rsid w:val="00FE7CD0"/>
    <w:rsid w:val="00FF1A12"/>
    <w:rsid w:val="00FF20F3"/>
    <w:rsid w:val="00FF2B8E"/>
    <w:rsid w:val="00FF4793"/>
    <w:rsid w:val="00FF4FA3"/>
    <w:rsid w:val="00FF54C6"/>
    <w:rsid w:val="00FF5B36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E5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2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4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4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4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441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2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0CE9"/>
    <w:rPr>
      <w:color w:val="0000FF" w:themeColor="hyperlink"/>
      <w:u w:val="single"/>
    </w:rPr>
  </w:style>
  <w:style w:type="character" w:customStyle="1" w:styleId="text9verdana1">
    <w:name w:val="text9verdana1"/>
    <w:rsid w:val="00F02C3F"/>
    <w:rPr>
      <w:rFonts w:ascii="Verdana" w:hAnsi="Verdana" w:hint="default"/>
      <w:i w:val="0"/>
      <w:i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3B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B2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3B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B23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2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4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4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4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441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2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0CE9"/>
    <w:rPr>
      <w:color w:val="0000FF" w:themeColor="hyperlink"/>
      <w:u w:val="single"/>
    </w:rPr>
  </w:style>
  <w:style w:type="character" w:customStyle="1" w:styleId="text9verdana1">
    <w:name w:val="text9verdana1"/>
    <w:rsid w:val="00F02C3F"/>
    <w:rPr>
      <w:rFonts w:ascii="Verdana" w:hAnsi="Verdana" w:hint="default"/>
      <w:i w:val="0"/>
      <w:i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3B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B2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3B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B2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5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microsoft.com/office/2007/relationships/stylesWithEffects" Target="stylesWithEffect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image" Target="media/image2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4E559F-FBB6-4C6A-A7A6-5586337AA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2</TotalTime>
  <Pages>18</Pages>
  <Words>2595</Words>
  <Characters>1479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7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Wijndaele</dc:creator>
  <cp:lastModifiedBy>Katrien Wijndaele</cp:lastModifiedBy>
  <cp:revision>42</cp:revision>
  <cp:lastPrinted>2018-04-18T13:21:00Z</cp:lastPrinted>
  <dcterms:created xsi:type="dcterms:W3CDTF">2018-08-03T10:56:00Z</dcterms:created>
  <dcterms:modified xsi:type="dcterms:W3CDTF">2019-07-08T10:03:00Z</dcterms:modified>
</cp:coreProperties>
</file>